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4881C" w14:textId="185E5DF9" w:rsidR="00B04DED" w:rsidRPr="00115E89" w:rsidDel="00F757E8" w:rsidRDefault="00B04DED" w:rsidP="00B04DED">
      <w:pPr>
        <w:rPr>
          <w:del w:id="0" w:author="ncc" w:date="2018-01-05T15:09:00Z"/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pPr w:leftFromText="142" w:rightFromText="142" w:horzAnchor="margin" w:tblpY="1290"/>
        <w:tblW w:w="9209" w:type="dxa"/>
        <w:tblLook w:val="04A0" w:firstRow="1" w:lastRow="0" w:firstColumn="1" w:lastColumn="0" w:noHBand="0" w:noVBand="1"/>
      </w:tblPr>
      <w:tblGrid>
        <w:gridCol w:w="1980"/>
        <w:gridCol w:w="2528"/>
        <w:gridCol w:w="4701"/>
      </w:tblGrid>
      <w:tr w:rsidR="00B04DED" w:rsidDel="00F757E8" w14:paraId="10048820" w14:textId="039A573C" w:rsidTr="007E7897">
        <w:trPr>
          <w:del w:id="1" w:author="ncc" w:date="2018-01-05T15:08:00Z"/>
        </w:trPr>
        <w:tc>
          <w:tcPr>
            <w:tcW w:w="1980" w:type="dxa"/>
          </w:tcPr>
          <w:p w14:paraId="1004881D" w14:textId="0DFA65D9" w:rsidR="00B04DED" w:rsidRPr="00697DA5" w:rsidDel="00F757E8" w:rsidRDefault="00B04DED" w:rsidP="007E7897">
            <w:pPr>
              <w:rPr>
                <w:del w:id="2" w:author="ncc" w:date="2018-01-05T15:08:00Z"/>
                <w:rFonts w:ascii="Times New Roman" w:hAnsi="Times New Roman" w:cs="Times New Roman"/>
                <w:sz w:val="22"/>
              </w:rPr>
            </w:pPr>
            <w:del w:id="3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Category</w:delText>
              </w:r>
            </w:del>
          </w:p>
        </w:tc>
        <w:tc>
          <w:tcPr>
            <w:tcW w:w="2528" w:type="dxa"/>
          </w:tcPr>
          <w:p w14:paraId="1004881E" w14:textId="61A171A3" w:rsidR="00B04DED" w:rsidRPr="00697DA5" w:rsidDel="00F757E8" w:rsidRDefault="00B04DED" w:rsidP="007E7897">
            <w:pPr>
              <w:rPr>
                <w:del w:id="4" w:author="ncc" w:date="2018-01-05T15:08:00Z"/>
                <w:rFonts w:ascii="Times New Roman" w:hAnsi="Times New Roman" w:cs="Times New Roman"/>
                <w:sz w:val="22"/>
              </w:rPr>
            </w:pPr>
            <w:del w:id="5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Checklist</w:delText>
              </w:r>
            </w:del>
          </w:p>
        </w:tc>
        <w:tc>
          <w:tcPr>
            <w:tcW w:w="4701" w:type="dxa"/>
          </w:tcPr>
          <w:p w14:paraId="1004881F" w14:textId="3986CE05" w:rsidR="00B04DED" w:rsidRPr="00697DA5" w:rsidDel="00F757E8" w:rsidRDefault="00B04DED" w:rsidP="007E7897">
            <w:pPr>
              <w:rPr>
                <w:del w:id="6" w:author="ncc" w:date="2018-01-05T15:08:00Z"/>
                <w:rFonts w:ascii="Times New Roman" w:hAnsi="Times New Roman" w:cs="Times New Roman"/>
                <w:sz w:val="22"/>
              </w:rPr>
            </w:pPr>
            <w:del w:id="7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Applicable school year </w:delText>
              </w:r>
              <w:r w:rsidR="00115E89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a</w:delText>
              </w:r>
            </w:del>
          </w:p>
        </w:tc>
      </w:tr>
      <w:tr w:rsidR="00B04DED" w:rsidDel="00F757E8" w14:paraId="10048824" w14:textId="07F28C5B" w:rsidTr="007E7897">
        <w:trPr>
          <w:del w:id="8" w:author="ncc" w:date="2018-01-05T15:08:00Z"/>
        </w:trPr>
        <w:tc>
          <w:tcPr>
            <w:tcW w:w="1980" w:type="dxa"/>
          </w:tcPr>
          <w:p w14:paraId="10048821" w14:textId="5732676C" w:rsidR="00B04DED" w:rsidRPr="00697DA5" w:rsidDel="00F757E8" w:rsidRDefault="00B04DED" w:rsidP="007E7897">
            <w:pPr>
              <w:rPr>
                <w:del w:id="9" w:author="ncc" w:date="2018-01-05T15:08:00Z"/>
                <w:rFonts w:ascii="Times New Roman" w:hAnsi="Times New Roman" w:cs="Times New Roman"/>
                <w:sz w:val="22"/>
              </w:rPr>
            </w:pPr>
            <w:del w:id="10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Physical development</w:delText>
              </w:r>
            </w:del>
          </w:p>
        </w:tc>
        <w:tc>
          <w:tcPr>
            <w:tcW w:w="2528" w:type="dxa"/>
          </w:tcPr>
          <w:p w14:paraId="10048822" w14:textId="4C83CC90" w:rsidR="00B04DED" w:rsidRPr="00697DA5" w:rsidDel="00F757E8" w:rsidRDefault="00B04DED" w:rsidP="007E7897">
            <w:pPr>
              <w:rPr>
                <w:del w:id="11" w:author="ncc" w:date="2018-01-05T15:08:00Z"/>
                <w:rFonts w:ascii="Times New Roman" w:hAnsi="Times New Roman" w:cs="Times New Roman"/>
                <w:sz w:val="22"/>
              </w:rPr>
            </w:pPr>
            <w:del w:id="12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Height, weight</w:delText>
              </w:r>
            </w:del>
          </w:p>
        </w:tc>
        <w:tc>
          <w:tcPr>
            <w:tcW w:w="4701" w:type="dxa"/>
          </w:tcPr>
          <w:p w14:paraId="10048823" w14:textId="6AA646AF" w:rsidR="00B04DED" w:rsidRPr="00697DA5" w:rsidDel="00F757E8" w:rsidRDefault="00B04DED" w:rsidP="007E7897">
            <w:pPr>
              <w:rPr>
                <w:del w:id="13" w:author="ncc" w:date="2018-01-05T15:08:00Z"/>
                <w:rFonts w:ascii="Times New Roman" w:hAnsi="Times New Roman" w:cs="Times New Roman"/>
                <w:sz w:val="22"/>
              </w:rPr>
            </w:pPr>
            <w:del w:id="14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F757E8" w14:paraId="10048828" w14:textId="3F140149" w:rsidTr="007E7897">
        <w:trPr>
          <w:del w:id="15" w:author="ncc" w:date="2018-01-05T15:08:00Z"/>
        </w:trPr>
        <w:tc>
          <w:tcPr>
            <w:tcW w:w="1980" w:type="dxa"/>
          </w:tcPr>
          <w:p w14:paraId="10048825" w14:textId="2105CF24" w:rsidR="00B04DED" w:rsidRPr="00697DA5" w:rsidDel="00F757E8" w:rsidRDefault="00B04DED" w:rsidP="007E7897">
            <w:pPr>
              <w:rPr>
                <w:del w:id="16" w:author="ncc" w:date="2018-01-05T15:08:00Z"/>
                <w:rFonts w:ascii="Times New Roman" w:hAnsi="Times New Roman" w:cs="Times New Roman"/>
                <w:sz w:val="22"/>
              </w:rPr>
            </w:pPr>
            <w:del w:id="17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Health survey</w:delText>
              </w:r>
            </w:del>
          </w:p>
        </w:tc>
        <w:tc>
          <w:tcPr>
            <w:tcW w:w="2528" w:type="dxa"/>
          </w:tcPr>
          <w:p w14:paraId="10048826" w14:textId="688C2E84" w:rsidR="00B04DED" w:rsidRPr="00697DA5" w:rsidDel="00F757E8" w:rsidRDefault="00B04DED" w:rsidP="007E7897">
            <w:pPr>
              <w:rPr>
                <w:del w:id="18" w:author="ncc" w:date="2018-01-05T15:08:00Z"/>
                <w:rFonts w:ascii="Times New Roman" w:hAnsi="Times New Roman" w:cs="Times New Roman"/>
                <w:sz w:val="22"/>
              </w:rPr>
            </w:pPr>
            <w:del w:id="19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Health behavior, life style by questionnaire</w:delText>
              </w:r>
            </w:del>
          </w:p>
        </w:tc>
        <w:tc>
          <w:tcPr>
            <w:tcW w:w="4701" w:type="dxa"/>
          </w:tcPr>
          <w:p w14:paraId="10048827" w14:textId="39A30C1A" w:rsidR="00B04DED" w:rsidRPr="00697DA5" w:rsidDel="00F757E8" w:rsidRDefault="00B04DED" w:rsidP="007E7897">
            <w:pPr>
              <w:rPr>
                <w:del w:id="20" w:author="ncc" w:date="2018-01-05T15:08:00Z"/>
                <w:rFonts w:ascii="Times New Roman" w:hAnsi="Times New Roman" w:cs="Times New Roman"/>
                <w:sz w:val="22"/>
              </w:rPr>
            </w:pPr>
            <w:del w:id="21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Elementary school  1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F757E8" w14:paraId="1004882E" w14:textId="090905CA" w:rsidTr="007E7897">
        <w:trPr>
          <w:del w:id="22" w:author="ncc" w:date="2018-01-05T15:08:00Z"/>
        </w:trPr>
        <w:tc>
          <w:tcPr>
            <w:tcW w:w="1980" w:type="dxa"/>
          </w:tcPr>
          <w:p w14:paraId="10048829" w14:textId="03C85622" w:rsidR="00B04DED" w:rsidRPr="00697DA5" w:rsidDel="00F757E8" w:rsidRDefault="00B04DED" w:rsidP="007E7897">
            <w:pPr>
              <w:rPr>
                <w:del w:id="23" w:author="ncc" w:date="2018-01-05T15:08:00Z"/>
                <w:rFonts w:ascii="Times New Roman" w:hAnsi="Times New Roman" w:cs="Times New Roman"/>
                <w:sz w:val="22"/>
              </w:rPr>
            </w:pPr>
            <w:del w:id="24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Health checkup</w:delText>
              </w:r>
            </w:del>
          </w:p>
        </w:tc>
        <w:tc>
          <w:tcPr>
            <w:tcW w:w="2528" w:type="dxa"/>
          </w:tcPr>
          <w:p w14:paraId="1004882A" w14:textId="205AC6FF" w:rsidR="00B04DED" w:rsidRPr="00697DA5" w:rsidDel="00F757E8" w:rsidRDefault="00B04DED" w:rsidP="007E7897">
            <w:pPr>
              <w:rPr>
                <w:del w:id="25" w:author="ncc" w:date="2018-01-05T15:08:00Z"/>
                <w:rFonts w:ascii="Times New Roman" w:hAnsi="Times New Roman" w:cs="Times New Roman"/>
                <w:sz w:val="22"/>
              </w:rPr>
            </w:pPr>
            <w:del w:id="26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Musculoskeletal system, eye, ear, nose, neck, skin, oral cavity, pathology laboratory test, etc. </w:delText>
              </w:r>
            </w:del>
          </w:p>
        </w:tc>
        <w:tc>
          <w:tcPr>
            <w:tcW w:w="4701" w:type="dxa"/>
          </w:tcPr>
          <w:p w14:paraId="1004882B" w14:textId="27A67B92" w:rsidR="00B04DED" w:rsidRPr="00697DA5" w:rsidDel="00F757E8" w:rsidRDefault="00B04DED" w:rsidP="007E7897">
            <w:pPr>
              <w:rPr>
                <w:del w:id="27" w:author="ncc" w:date="2018-01-05T15:08:00Z"/>
                <w:rFonts w:ascii="Times New Roman" w:hAnsi="Times New Roman" w:cs="Times New Roman"/>
                <w:sz w:val="22"/>
              </w:rPr>
            </w:pPr>
            <w:del w:id="28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- Elementary school 1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and 4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C" w14:textId="3ECE6520" w:rsidR="00B04DED" w:rsidRPr="00697DA5" w:rsidDel="00F757E8" w:rsidRDefault="00B04DED" w:rsidP="007E7897">
            <w:pPr>
              <w:rPr>
                <w:del w:id="29" w:author="ncc" w:date="2018-01-05T15:08:00Z"/>
                <w:rFonts w:ascii="Times New Roman" w:hAnsi="Times New Roman" w:cs="Times New Roman"/>
                <w:sz w:val="22"/>
              </w:rPr>
            </w:pPr>
            <w:del w:id="30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- Middle school 1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  <w:p w14:paraId="1004882D" w14:textId="47CC709D" w:rsidR="00B04DED" w:rsidRPr="00697DA5" w:rsidDel="00F757E8" w:rsidRDefault="00B04DED" w:rsidP="007E7897">
            <w:pPr>
              <w:rPr>
                <w:del w:id="31" w:author="ncc" w:date="2018-01-05T15:08:00Z"/>
                <w:rFonts w:ascii="Times New Roman" w:hAnsi="Times New Roman" w:cs="Times New Roman"/>
                <w:sz w:val="22"/>
                <w:vertAlign w:val="superscript"/>
              </w:rPr>
            </w:pPr>
            <w:del w:id="32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- High school 1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st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  <w:tr w:rsidR="00B04DED" w:rsidDel="00F757E8" w14:paraId="10048832" w14:textId="34A4E0C6" w:rsidTr="007E7897">
        <w:trPr>
          <w:del w:id="33" w:author="ncc" w:date="2018-01-05T15:08:00Z"/>
        </w:trPr>
        <w:tc>
          <w:tcPr>
            <w:tcW w:w="1980" w:type="dxa"/>
          </w:tcPr>
          <w:p w14:paraId="1004882F" w14:textId="55D2F4EE" w:rsidR="00B04DED" w:rsidRPr="00697DA5" w:rsidDel="00F757E8" w:rsidRDefault="00B04DED" w:rsidP="007E7897">
            <w:pPr>
              <w:rPr>
                <w:del w:id="34" w:author="ncc" w:date="2018-01-05T15:08:00Z"/>
                <w:rFonts w:ascii="Times New Roman" w:hAnsi="Times New Roman" w:cs="Times New Roman"/>
                <w:sz w:val="22"/>
              </w:rPr>
            </w:pPr>
            <w:del w:id="35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Physical fitness</w:delText>
              </w:r>
            </w:del>
          </w:p>
        </w:tc>
        <w:tc>
          <w:tcPr>
            <w:tcW w:w="2528" w:type="dxa"/>
          </w:tcPr>
          <w:p w14:paraId="10048830" w14:textId="5D88B2F6" w:rsidR="00B04DED" w:rsidRPr="00697DA5" w:rsidDel="00F757E8" w:rsidRDefault="00B04DED" w:rsidP="007E7897">
            <w:pPr>
              <w:rPr>
                <w:del w:id="36" w:author="ncc" w:date="2018-01-05T15:08:00Z"/>
                <w:rFonts w:ascii="Times New Roman" w:hAnsi="Times New Roman" w:cs="Times New Roman"/>
                <w:sz w:val="22"/>
              </w:rPr>
            </w:pPr>
            <w:del w:id="37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Physical capacity test </w:delText>
              </w:r>
            </w:del>
          </w:p>
        </w:tc>
        <w:tc>
          <w:tcPr>
            <w:tcW w:w="4701" w:type="dxa"/>
          </w:tcPr>
          <w:p w14:paraId="10048831" w14:textId="27B061CE" w:rsidR="00B04DED" w:rsidRPr="00697DA5" w:rsidDel="00F757E8" w:rsidRDefault="00B04DED" w:rsidP="007E7897">
            <w:pPr>
              <w:rPr>
                <w:del w:id="38" w:author="ncc" w:date="2018-01-05T15:08:00Z"/>
                <w:rFonts w:ascii="Times New Roman" w:hAnsi="Times New Roman" w:cs="Times New Roman"/>
                <w:sz w:val="22"/>
              </w:rPr>
            </w:pPr>
            <w:del w:id="39" w:author="ncc" w:date="2018-01-05T15:08:00Z"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>Elementary school 5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th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through high school 3</w:delText>
              </w:r>
              <w:r w:rsidRPr="00697DA5" w:rsidDel="00F757E8">
                <w:rPr>
                  <w:rFonts w:ascii="Times New Roman" w:hAnsi="Times New Roman" w:cs="Times New Roman"/>
                  <w:sz w:val="22"/>
                  <w:vertAlign w:val="superscript"/>
                </w:rPr>
                <w:delText>rd</w:delText>
              </w:r>
              <w:r w:rsidRPr="00697DA5" w:rsidDel="00F757E8">
                <w:rPr>
                  <w:rFonts w:ascii="Times New Roman" w:hAnsi="Times New Roman" w:cs="Times New Roman"/>
                  <w:sz w:val="22"/>
                </w:rPr>
                <w:delText xml:space="preserve"> grade</w:delText>
              </w:r>
            </w:del>
          </w:p>
        </w:tc>
      </w:tr>
    </w:tbl>
    <w:p w14:paraId="10048833" w14:textId="344FD1FD" w:rsidR="0011259B" w:rsidDel="00F757E8" w:rsidRDefault="0011259B">
      <w:pPr>
        <w:rPr>
          <w:del w:id="40" w:author="ncc" w:date="2018-01-05T15:09:00Z"/>
          <w:rFonts w:ascii="Times New Roman" w:cs="Times New Roman"/>
          <w:sz w:val="22"/>
        </w:rPr>
      </w:pPr>
    </w:p>
    <w:p w14:paraId="10048834" w14:textId="3845EE10" w:rsidR="00115E89" w:rsidRPr="00B04DED" w:rsidDel="00F757E8" w:rsidRDefault="00115E89">
      <w:pPr>
        <w:rPr>
          <w:del w:id="41" w:author="ncc" w:date="2018-01-05T15:09:00Z"/>
          <w:rFonts w:ascii="Times New Roman" w:cs="Times New Roman"/>
          <w:sz w:val="22"/>
        </w:rPr>
      </w:pPr>
      <w:del w:id="42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del w:id="43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44" w:author="ncc" w:date="2018-01-05T15:09:00Z">
        <w:r w:rsidRPr="00115E89" w:rsidDel="00F757E8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115E89" w:rsidDel="00F757E8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Outline of school health examination</w:delText>
        </w:r>
      </w:del>
    </w:p>
    <w:p w14:paraId="10048835" w14:textId="2D2BED2C" w:rsidR="00B04DED" w:rsidDel="00F757E8" w:rsidRDefault="00115E89" w:rsidP="00B04DED">
      <w:pPr>
        <w:rPr>
          <w:del w:id="45" w:author="ncc" w:date="2018-01-05T15:09:00Z"/>
        </w:rPr>
      </w:pPr>
      <w:del w:id="46" w:author="ncc" w:date="2018-01-05T15:09:00Z">
        <w:r w:rsidDel="00F757E8">
          <w:rPr>
            <w:rFonts w:ascii="Times New Roman" w:hAnsi="Times New Roman" w:cs="Times New Roman"/>
          </w:rPr>
          <w:delText>a</w:delText>
        </w:r>
        <w:r w:rsidR="00B04DED" w:rsidRPr="00697DA5" w:rsidDel="00F757E8">
          <w:rPr>
            <w:rFonts w:ascii="Times New Roman" w:hAnsi="Times New Roman" w:cs="Times New Roman"/>
          </w:rPr>
          <w:delText xml:space="preserve"> Applicable school year bases on the school system consisting of elementary school(6 years), middle school(3 years), and high school(3 years)</w:delText>
        </w:r>
        <w:r w:rsidR="00B04DED" w:rsidDel="00F757E8">
          <w:delText>.</w:delText>
        </w:r>
      </w:del>
    </w:p>
    <w:p w14:paraId="10048836" w14:textId="09367ACB" w:rsidR="00B04DED" w:rsidDel="00F757E8" w:rsidRDefault="00B04DED" w:rsidP="00D66D22">
      <w:pPr>
        <w:rPr>
          <w:del w:id="47" w:author="ncc" w:date="2018-01-05T15:09:00Z"/>
          <w:rFonts w:ascii="Times New Roman" w:hAnsi="Times New Roman" w:cs="Times New Roman"/>
          <w:b/>
          <w:sz w:val="22"/>
        </w:rPr>
      </w:pPr>
    </w:p>
    <w:p w14:paraId="10048837" w14:textId="433865CC" w:rsidR="00D66D22" w:rsidRPr="00115E89" w:rsidDel="00F757E8" w:rsidRDefault="00115E89" w:rsidP="00D66D22">
      <w:pPr>
        <w:rPr>
          <w:del w:id="48" w:author="ncc" w:date="2018-01-05T15:09:00Z"/>
          <w:rFonts w:ascii="Times New Roman" w:hAnsi="Times New Roman" w:cs="Times New Roman"/>
          <w:b/>
          <w:sz w:val="24"/>
          <w:szCs w:val="24"/>
        </w:rPr>
      </w:pPr>
      <w:del w:id="49" w:author="ncc" w:date="2017-12-22T13:28:00Z">
        <w:r w:rsidRPr="00115E89" w:rsidDel="0009329C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del w:id="50" w:author="ncc" w:date="2017-12-26T09:49:00Z">
        <w:r w:rsidRPr="00115E89" w:rsidDel="00EB1549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</w:del>
      <w:del w:id="51" w:author="ncc" w:date="2018-01-05T15:09:00Z">
        <w:r w:rsidRPr="00115E89" w:rsidDel="00F757E8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Del="00F757E8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="00D66D22" w:rsidRPr="00115E89" w:rsidDel="00F757E8">
          <w:rPr>
            <w:rFonts w:ascii="Times New Roman" w:hAnsi="Times New Roman" w:cs="Times New Roman"/>
            <w:b/>
            <w:sz w:val="24"/>
            <w:szCs w:val="24"/>
          </w:rPr>
          <w:delText>Details of health check up</w:delText>
        </w:r>
      </w:del>
    </w:p>
    <w:p w14:paraId="10048857" w14:textId="26C177F8" w:rsidR="00D66D22" w:rsidRPr="00115E89" w:rsidDel="00F757E8" w:rsidRDefault="00115E89" w:rsidP="00660506">
      <w:pPr>
        <w:spacing w:line="276" w:lineRule="auto"/>
        <w:rPr>
          <w:del w:id="52" w:author="ncc" w:date="2018-01-05T15:09:00Z"/>
          <w:rFonts w:ascii="Times New Roman" w:hAnsi="Times New Roman" w:cs="Times New Roman"/>
        </w:rPr>
      </w:pPr>
      <w:del w:id="53" w:author="ncc" w:date="2018-01-05T15:09:00Z">
        <w:r w:rsidRPr="00115E89" w:rsidDel="00F757E8">
          <w:rPr>
            <w:rFonts w:ascii="Times New Roman" w:hAnsi="Times New Roman" w:cs="Times New Roman"/>
          </w:rPr>
          <w:delText>a</w:delText>
        </w:r>
        <w:r w:rsidR="00D66D22" w:rsidRPr="00115E89" w:rsidDel="00F757E8">
          <w:rPr>
            <w:rFonts w:ascii="Times New Roman" w:hAnsi="Times New Roman" w:cs="Times New Roman"/>
          </w:rPr>
          <w:delText xml:space="preserve"> Applicable school year bases on the school system consisting of elementary school (6 years), middle school (3 years), and high school (3 years).</w:delText>
        </w:r>
      </w:del>
    </w:p>
    <w:p w14:paraId="10048858" w14:textId="7EBE72F1" w:rsidR="00D66D22" w:rsidRPr="00115E89" w:rsidDel="00F757E8" w:rsidRDefault="00115E89" w:rsidP="00D66D22">
      <w:pPr>
        <w:rPr>
          <w:del w:id="54" w:author="ncc" w:date="2018-01-05T15:09:00Z"/>
          <w:rFonts w:ascii="Times New Roman" w:hAnsi="Times New Roman" w:cs="Times New Roman"/>
          <w:b/>
          <w:sz w:val="22"/>
        </w:rPr>
      </w:pPr>
      <w:del w:id="55" w:author="ncc" w:date="2018-01-05T15:09:00Z">
        <w:r w:rsidRPr="00115E89" w:rsidDel="00F757E8">
          <w:rPr>
            <w:rFonts w:ascii="Times New Roman" w:eastAsia="맑은 고딕" w:hAnsi="Times New Roman" w:cs="Times New Roman"/>
          </w:rPr>
          <w:delText>b</w:delText>
        </w:r>
        <w:r w:rsidR="00D66D22" w:rsidRPr="00115E89" w:rsidDel="00F757E8">
          <w:rPr>
            <w:rFonts w:ascii="Times New Roman" w:hAnsi="Times New Roman" w:cs="Times New Roman"/>
          </w:rPr>
          <w:delText xml:space="preserve"> obese by degree of obesity index</w:delText>
        </w:r>
      </w:del>
    </w:p>
    <w:p w14:paraId="10048859" w14:textId="6B4C92B1" w:rsidR="00D66D22" w:rsidDel="00F757E8" w:rsidRDefault="00D66D22" w:rsidP="00140A09">
      <w:pPr>
        <w:rPr>
          <w:del w:id="56" w:author="ncc" w:date="2018-01-05T15:09:00Z"/>
          <w:rFonts w:ascii="Times New Roman" w:hAnsi="Times New Roman" w:cs="Times New Roman"/>
          <w:b/>
          <w:sz w:val="22"/>
        </w:rPr>
      </w:pPr>
    </w:p>
    <w:p w14:paraId="1004885A" w14:textId="73A475FA" w:rsidR="00D66D22" w:rsidDel="00F757E8" w:rsidRDefault="00D66D22" w:rsidP="00140A09">
      <w:pPr>
        <w:rPr>
          <w:del w:id="57" w:author="ncc" w:date="2018-01-05T15:09:00Z"/>
          <w:rFonts w:ascii="Times New Roman" w:hAnsi="Times New Roman" w:cs="Times New Roman"/>
          <w:b/>
          <w:sz w:val="22"/>
        </w:rPr>
      </w:pPr>
    </w:p>
    <w:p w14:paraId="1004885B" w14:textId="074EE465" w:rsidR="00D66D22" w:rsidDel="00F757E8" w:rsidRDefault="00D66D22" w:rsidP="00140A09">
      <w:pPr>
        <w:rPr>
          <w:del w:id="58" w:author="ncc" w:date="2018-01-05T15:09:00Z"/>
          <w:rFonts w:ascii="Times New Roman" w:hAnsi="Times New Roman" w:cs="Times New Roman"/>
          <w:b/>
          <w:sz w:val="22"/>
        </w:rPr>
      </w:pPr>
    </w:p>
    <w:p w14:paraId="1004885C" w14:textId="789CB1CF" w:rsidR="00D66D22" w:rsidDel="00F757E8" w:rsidRDefault="00D66D22" w:rsidP="00140A09">
      <w:pPr>
        <w:rPr>
          <w:del w:id="59" w:author="ncc" w:date="2018-01-05T15:09:00Z"/>
          <w:rFonts w:ascii="Times New Roman" w:hAnsi="Times New Roman" w:cs="Times New Roman"/>
          <w:b/>
          <w:sz w:val="22"/>
        </w:rPr>
      </w:pPr>
    </w:p>
    <w:p w14:paraId="1004885D" w14:textId="2E5E381A" w:rsidR="00D66D22" w:rsidDel="00F757E8" w:rsidRDefault="00D66D22" w:rsidP="00140A09">
      <w:pPr>
        <w:rPr>
          <w:del w:id="60" w:author="ncc" w:date="2018-01-05T15:09:00Z"/>
          <w:rFonts w:ascii="Times New Roman" w:hAnsi="Times New Roman" w:cs="Times New Roman"/>
          <w:b/>
          <w:sz w:val="22"/>
        </w:rPr>
      </w:pPr>
    </w:p>
    <w:p w14:paraId="1004885E" w14:textId="6F9B187B" w:rsidR="00D66D22" w:rsidDel="00F757E8" w:rsidRDefault="00D66D22" w:rsidP="00140A09">
      <w:pPr>
        <w:rPr>
          <w:del w:id="61" w:author="ncc" w:date="2018-01-05T15:09:00Z"/>
          <w:rFonts w:ascii="Times New Roman" w:hAnsi="Times New Roman" w:cs="Times New Roman"/>
          <w:b/>
          <w:sz w:val="22"/>
        </w:rPr>
      </w:pPr>
    </w:p>
    <w:p w14:paraId="1004885F" w14:textId="2C071B20" w:rsidR="00140A09" w:rsidRPr="00115E89" w:rsidDel="00F757E8" w:rsidRDefault="00140A09" w:rsidP="00140A09">
      <w:pPr>
        <w:rPr>
          <w:del w:id="62" w:author="ncc" w:date="2018-01-05T15:09:00Z"/>
          <w:rFonts w:ascii="Times New Roman" w:hAnsi="Times New Roman" w:cs="Times New Roman"/>
          <w:b/>
          <w:sz w:val="24"/>
          <w:szCs w:val="24"/>
        </w:rPr>
      </w:pPr>
    </w:p>
    <w:tbl>
      <w:tblPr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00"/>
        <w:gridCol w:w="1139"/>
        <w:gridCol w:w="1080"/>
        <w:gridCol w:w="900"/>
        <w:gridCol w:w="1300"/>
        <w:gridCol w:w="1080"/>
      </w:tblGrid>
      <w:tr w:rsidR="00115E89" w:rsidRPr="00140A09" w:rsidDel="00F757E8" w14:paraId="10048861" w14:textId="2FCC046F" w:rsidTr="007E7897">
        <w:trPr>
          <w:trHeight w:val="180"/>
          <w:del w:id="63" w:author="ncc" w:date="2018-01-05T15:08:00Z"/>
        </w:trPr>
        <w:tc>
          <w:tcPr>
            <w:tcW w:w="8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60" w14:textId="322E2847" w:rsidR="00115E89" w:rsidRPr="00115E89" w:rsidDel="00F757E8" w:rsidRDefault="00035293" w:rsidP="00115E89">
            <w:pPr>
              <w:rPr>
                <w:del w:id="64" w:author="ncc" w:date="2018-01-05T15:08:00Z"/>
                <w:rFonts w:ascii="Times New Roman" w:hAnsi="Times New Roman" w:cs="Times New Roman"/>
                <w:b/>
                <w:sz w:val="24"/>
                <w:szCs w:val="24"/>
              </w:rPr>
            </w:pPr>
            <w:del w:id="65" w:author="ncc" w:date="2017-12-22T13:28:00Z">
              <w:r w:rsidDel="0009329C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S1 </w:delText>
              </w:r>
            </w:del>
            <w:del w:id="66" w:author="ncc" w:date="2017-12-26T09:50:00Z">
              <w:r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</w:delText>
              </w:r>
              <w:r w:rsidR="00115E89" w:rsidRPr="00115E89" w:rsidDel="00EB1549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ble</w:delText>
              </w:r>
            </w:del>
            <w:del w:id="67" w:author="ncc" w:date="2018-01-05T15:08:00Z">
              <w:r w:rsidR="00115E89" w:rsidRPr="00115E89" w:rsidDel="00F757E8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. Correlation between health checkup variables and liver enzymes</w:delText>
              </w:r>
            </w:del>
          </w:p>
        </w:tc>
      </w:tr>
      <w:tr w:rsidR="00140A09" w:rsidRPr="00140A09" w:rsidDel="00F757E8" w14:paraId="10048865" w14:textId="53A4D02F" w:rsidTr="00365A39">
        <w:trPr>
          <w:trHeight w:val="360"/>
          <w:del w:id="68" w:author="ncc" w:date="2018-01-05T15:08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2" w14:textId="76A4F4D1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0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3" w14:textId="6F313298" w:rsidR="00140A09" w:rsidRPr="004919A8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del w:id="72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</w:delText>
              </w:r>
              <w:r w:rsidR="00D641D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115E8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4" w14:textId="73CE7D2B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4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LT </w:delText>
              </w:r>
              <w:r w:rsidR="00115E8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140A09" w:rsidRPr="00140A09" w:rsidDel="00F757E8" w14:paraId="1004886D" w14:textId="5AD542C5" w:rsidTr="00365A39">
        <w:trPr>
          <w:trHeight w:val="330"/>
          <w:del w:id="75" w:author="ncc" w:date="2018-01-05T15:08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6" w14:textId="6F3346F0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7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7" w14:textId="1FEAB3D8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79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8" w14:textId="0D80EDB8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1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9" w14:textId="64B332E6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3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A" w14:textId="2CF157BA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5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B" w14:textId="602DBED2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7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oefficient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6C" w14:textId="5F79B302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89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i/>
                  <w:iCs/>
                  <w:color w:val="000000"/>
                  <w:kern w:val="0"/>
                  <w:sz w:val="22"/>
                </w:rPr>
                <w:delText>p</w:delText>
              </w:r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value</w:delText>
              </w:r>
            </w:del>
          </w:p>
        </w:tc>
      </w:tr>
      <w:tr w:rsidR="00140A09" w:rsidRPr="00140A09" w:rsidDel="00F757E8" w14:paraId="10048875" w14:textId="4349D5FF" w:rsidTr="00365A39">
        <w:trPr>
          <w:trHeight w:val="330"/>
          <w:del w:id="90" w:author="ncc" w:date="2018-01-05T15:08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E" w14:textId="45DF6FC7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2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6F" w14:textId="7421EE80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4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0" w14:textId="07EFB732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6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1" w14:textId="2FF0374B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98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2" w14:textId="09CFDA6B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0" w:author="ncc" w:date="2018-01-05T15:08:00Z">
              <w:r w:rsidDel="00F757E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3" w14:textId="09D558A2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2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4" w14:textId="56CAF5F0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4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F757E8" w14:paraId="1004887D" w14:textId="6A857BCF" w:rsidTr="00365A39">
        <w:trPr>
          <w:trHeight w:val="330"/>
          <w:del w:id="105" w:author="ncc" w:date="2018-01-05T15:08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6" w14:textId="55A68B93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7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7" w14:textId="0EC644FA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09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8" w14:textId="2410DF6C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1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9" w14:textId="6786EC98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3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A" w14:textId="3D59345C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5" w:author="ncc" w:date="2018-01-05T15:08:00Z">
              <w:r w:rsidDel="00F757E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B" w14:textId="3836401A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7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C" w14:textId="5B627092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19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F757E8" w14:paraId="10048885" w14:textId="76EA7ED1" w:rsidTr="00365A39">
        <w:trPr>
          <w:trHeight w:val="330"/>
          <w:del w:id="120" w:author="ncc" w:date="2018-01-05T15:08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7E" w14:textId="75860FD2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2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7F" w14:textId="03DF38F0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4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0" w14:textId="5174BEE8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6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1" w14:textId="749E60F9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28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2" w14:textId="0FE5C7F9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0" w:author="ncc" w:date="2018-01-05T15:08:00Z">
              <w:r w:rsidDel="00F757E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3" w14:textId="00BA7D28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2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1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4" w14:textId="3A29F6B6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4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F757E8" w14:paraId="1004888D" w14:textId="0E08A192" w:rsidTr="00365A39">
        <w:trPr>
          <w:trHeight w:val="330"/>
          <w:del w:id="135" w:author="ncc" w:date="2018-01-05T15:08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6" w14:textId="09E584EB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7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7" w14:textId="4D728B90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39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8" w14:textId="26FB2867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1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9" w14:textId="04ABDCA6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3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3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888A" w14:textId="3994E922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5" w:author="ncc" w:date="2018-01-05T15:08:00Z">
              <w:r w:rsidDel="00F757E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B" w14:textId="17F09EEA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7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8C" w14:textId="6742F046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49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F757E8" w14:paraId="10048895" w14:textId="07779F8A" w:rsidTr="00365A39">
        <w:trPr>
          <w:trHeight w:val="345"/>
          <w:del w:id="150" w:author="ncc" w:date="2018-01-05T15:08:00Z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8E" w14:textId="1E6AE2AD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2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8F" w14:textId="1D5ECB8D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4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141</w:delText>
              </w:r>
            </w:del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0" w14:textId="7CDCC432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6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1" w14:textId="3CE621EF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58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004</w:delText>
              </w:r>
            </w:del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48892" w14:textId="082EB830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0" w:author="ncc" w:date="2018-01-05T15:08:00Z">
              <w:r w:rsidDel="00F757E8">
                <w:rPr>
                  <w:rFonts w:ascii="Times New Roman" w:eastAsia="맑은 고딕" w:hAnsi="Times New Roman" w:cs="Times New Roman" w:hint="eastAsia"/>
                  <w:color w:val="000000"/>
                  <w:kern w:val="0"/>
                  <w:sz w:val="22"/>
                </w:rPr>
                <w:delText>25122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3" w14:textId="17ED8D00" w:rsidR="00140A09" w:rsidRPr="00140A09" w:rsidDel="00F757E8" w:rsidRDefault="00C4705D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2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94" w14:textId="3251CECF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4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.0001</w:delText>
              </w:r>
            </w:del>
          </w:p>
        </w:tc>
      </w:tr>
      <w:tr w:rsidR="00140A09" w:rsidRPr="00140A09" w:rsidDel="00F757E8" w14:paraId="10048899" w14:textId="600D404B" w:rsidTr="00365A39">
        <w:trPr>
          <w:trHeight w:val="270"/>
          <w:del w:id="165" w:author="ncc" w:date="2018-01-05T15:08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6" w14:textId="36FF5D1B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6" w:author="ncc" w:date="2018-01-05T15:08:00Z"/>
                <w:rFonts w:ascii="Times New Roman" w:eastAsia="맑은 고딕" w:hAnsi="Times New Roman" w:cs="Times New Roman"/>
                <w:kern w:val="0"/>
                <w:szCs w:val="20"/>
              </w:rPr>
            </w:pPr>
            <w:del w:id="167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delText xml:space="preserve"> N=number; AST=aspartate transaminase; ALT= alanine transaminase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7" w14:textId="0AD4AEF7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69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8" w14:textId="338A69E5" w:rsidR="00140A09" w:rsidRPr="00140A09" w:rsidDel="00F757E8" w:rsidRDefault="00140A09" w:rsidP="00140A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171" w:author="ncc" w:date="2018-01-05T15:08:00Z">
              <w:r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D641D5" w:rsidRPr="00140A09" w:rsidDel="00F757E8" w14:paraId="1004889D" w14:textId="5E899790" w:rsidTr="00365A39">
        <w:trPr>
          <w:trHeight w:val="285"/>
          <w:del w:id="172" w:author="ncc" w:date="2018-01-05T15:08:00Z"/>
        </w:trPr>
        <w:tc>
          <w:tcPr>
            <w:tcW w:w="6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A" w14:textId="13A86FCF" w:rsidR="00D641D5" w:rsidRPr="00D641D5" w:rsidDel="00F757E8" w:rsidRDefault="00115E89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del w:id="174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  <w:r w:rsidR="00D641D5"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log</w:delText>
              </w:r>
              <w:r w:rsidR="00D641D5" w:rsidRPr="00D641D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ST]</w:delText>
              </w:r>
              <w:r w:rsidR="00D641D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, log</w:delText>
              </w:r>
              <w:r w:rsidR="00D641D5" w:rsidRPr="00D641D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  <w:vertAlign w:val="subscript"/>
                </w:rPr>
                <w:delText>10</w:delText>
              </w:r>
              <w:r w:rsidR="00D641D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>[ALT]</w:delText>
              </w:r>
              <w:r w:rsidR="00D641D5" w:rsidRPr="00140A0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Cs w:val="20"/>
                </w:rPr>
                <w:delText xml:space="preserve"> was used. </w:delText>
              </w:r>
            </w:del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B" w14:textId="1492DA9B" w:rsidR="00D641D5" w:rsidRPr="00140A09" w:rsidDel="00F757E8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76" w:author="ncc" w:date="2018-01-05T15:08:00Z">
              <w:r w:rsidRPr="00140A09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9C" w14:textId="048E34BB" w:rsidR="00D641D5" w:rsidRPr="00140A09" w:rsidDel="00F757E8" w:rsidRDefault="00D641D5" w:rsidP="00140A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7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178" w:author="ncc" w:date="2018-01-05T15:08:00Z">
              <w:r w:rsidRPr="00140A09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89E" w14:textId="27A85898" w:rsidR="00140A09" w:rsidDel="00F757E8" w:rsidRDefault="00140A09">
      <w:pPr>
        <w:rPr>
          <w:del w:id="179" w:author="ncc" w:date="2018-01-05T15:09:00Z"/>
          <w:rFonts w:ascii="Times New Roman" w:cs="Times New Roman"/>
          <w:sz w:val="22"/>
        </w:rPr>
      </w:pPr>
    </w:p>
    <w:p w14:paraId="1004889F" w14:textId="005B7B04" w:rsidR="00140A09" w:rsidDel="00F757E8" w:rsidRDefault="00140A09">
      <w:pPr>
        <w:rPr>
          <w:del w:id="180" w:author="ncc" w:date="2018-01-05T15:09:00Z"/>
          <w:rFonts w:ascii="Times New Roman" w:cs="Times New Roman"/>
          <w:sz w:val="22"/>
        </w:rPr>
      </w:pPr>
    </w:p>
    <w:p w14:paraId="100488A0" w14:textId="508AF9FB" w:rsidR="00140A09" w:rsidDel="00F757E8" w:rsidRDefault="00140A09">
      <w:pPr>
        <w:rPr>
          <w:del w:id="181" w:author="ncc" w:date="2018-01-05T15:09:00Z"/>
          <w:rFonts w:ascii="Times New Roman" w:cs="Times New Roman"/>
          <w:sz w:val="22"/>
        </w:rPr>
      </w:pPr>
    </w:p>
    <w:p w14:paraId="100488A1" w14:textId="7EA4EE7E" w:rsidR="00140A09" w:rsidDel="00F757E8" w:rsidRDefault="00140A09">
      <w:pPr>
        <w:rPr>
          <w:del w:id="182" w:author="ncc" w:date="2018-01-05T15:09:00Z"/>
          <w:rFonts w:ascii="Times New Roman" w:cs="Times New Roman"/>
          <w:sz w:val="22"/>
        </w:rPr>
      </w:pPr>
    </w:p>
    <w:p w14:paraId="100488A2" w14:textId="7747D938" w:rsidR="00140A09" w:rsidDel="00F757E8" w:rsidRDefault="00140A09">
      <w:pPr>
        <w:rPr>
          <w:del w:id="183" w:author="ncc" w:date="2018-01-05T15:09:00Z"/>
          <w:rFonts w:ascii="Times New Roman" w:cs="Times New Roman"/>
          <w:sz w:val="22"/>
        </w:rPr>
      </w:pPr>
    </w:p>
    <w:p w14:paraId="100488A3" w14:textId="1A65294A" w:rsidR="00140A09" w:rsidDel="00F757E8" w:rsidRDefault="00140A09">
      <w:pPr>
        <w:rPr>
          <w:del w:id="184" w:author="ncc" w:date="2018-01-05T15:09:00Z"/>
          <w:rFonts w:ascii="Times New Roman" w:cs="Times New Roman"/>
          <w:sz w:val="22"/>
        </w:rPr>
      </w:pPr>
    </w:p>
    <w:p w14:paraId="100488A4" w14:textId="35EDBDBF" w:rsidR="00140A09" w:rsidDel="00F757E8" w:rsidRDefault="00140A09">
      <w:pPr>
        <w:rPr>
          <w:del w:id="185" w:author="ncc" w:date="2018-01-05T15:09:00Z"/>
          <w:rFonts w:ascii="Times New Roman" w:cs="Times New Roman"/>
          <w:sz w:val="22"/>
        </w:rPr>
      </w:pPr>
    </w:p>
    <w:p w14:paraId="100488A5" w14:textId="7C951543" w:rsidR="00140A09" w:rsidDel="00F757E8" w:rsidRDefault="00140A09">
      <w:pPr>
        <w:rPr>
          <w:del w:id="186" w:author="ncc" w:date="2018-01-05T15:09:00Z"/>
          <w:rFonts w:ascii="Times New Roman" w:cs="Times New Roman"/>
          <w:sz w:val="22"/>
        </w:rPr>
      </w:pPr>
    </w:p>
    <w:p w14:paraId="100488A6" w14:textId="7E5D931D" w:rsidR="00140A09" w:rsidDel="00F757E8" w:rsidRDefault="00140A09">
      <w:pPr>
        <w:rPr>
          <w:del w:id="187" w:author="ncc" w:date="2018-01-05T15:09:00Z"/>
          <w:rFonts w:ascii="Times New Roman" w:cs="Times New Roman"/>
          <w:sz w:val="22"/>
        </w:rPr>
      </w:pPr>
    </w:p>
    <w:p w14:paraId="100488A7" w14:textId="66E1AF67" w:rsidR="00140A09" w:rsidDel="00F757E8" w:rsidRDefault="00140A09">
      <w:pPr>
        <w:rPr>
          <w:del w:id="188" w:author="ncc" w:date="2018-01-05T15:09:00Z"/>
          <w:rFonts w:ascii="Times New Roman" w:cs="Times New Roman"/>
          <w:sz w:val="22"/>
        </w:rPr>
      </w:pPr>
    </w:p>
    <w:p w14:paraId="100488A8" w14:textId="7B12E399" w:rsidR="00140A09" w:rsidDel="00F757E8" w:rsidRDefault="00140A09">
      <w:pPr>
        <w:rPr>
          <w:del w:id="189" w:author="ncc" w:date="2018-01-05T15:09:00Z"/>
          <w:rFonts w:ascii="Times New Roman" w:cs="Times New Roman"/>
          <w:sz w:val="22"/>
        </w:rPr>
      </w:pPr>
    </w:p>
    <w:p w14:paraId="100488A9" w14:textId="1EB254FA" w:rsidR="00140A09" w:rsidDel="00F757E8" w:rsidRDefault="00140A09">
      <w:pPr>
        <w:rPr>
          <w:del w:id="190" w:author="ncc" w:date="2018-01-05T15:09:00Z"/>
          <w:rFonts w:ascii="Times New Roman" w:cs="Times New Roman"/>
          <w:sz w:val="22"/>
        </w:rPr>
      </w:pPr>
    </w:p>
    <w:p w14:paraId="100488AA" w14:textId="3A72BFFB" w:rsidR="00140A09" w:rsidDel="00F757E8" w:rsidRDefault="00140A09">
      <w:pPr>
        <w:rPr>
          <w:del w:id="191" w:author="ncc" w:date="2018-01-05T15:09:00Z"/>
          <w:rFonts w:ascii="Times New Roman" w:cs="Times New Roman"/>
          <w:sz w:val="22"/>
        </w:rPr>
      </w:pPr>
    </w:p>
    <w:p w14:paraId="100488AB" w14:textId="5F3BCCC2" w:rsidR="00140A09" w:rsidDel="00F757E8" w:rsidRDefault="00140A09">
      <w:pPr>
        <w:rPr>
          <w:del w:id="192" w:author="ncc" w:date="2018-01-05T15:09:00Z"/>
          <w:rFonts w:ascii="Times New Roman" w:cs="Times New Roman"/>
          <w:sz w:val="22"/>
        </w:rPr>
      </w:pPr>
    </w:p>
    <w:p w14:paraId="100488AC" w14:textId="142B20BF" w:rsidR="00140A09" w:rsidDel="00F757E8" w:rsidRDefault="00140A09">
      <w:pPr>
        <w:rPr>
          <w:del w:id="193" w:author="ncc" w:date="2018-01-05T15:09:00Z"/>
          <w:rFonts w:ascii="Times New Roman" w:cs="Times New Roman"/>
          <w:sz w:val="22"/>
        </w:rPr>
      </w:pPr>
    </w:p>
    <w:p w14:paraId="100488AD" w14:textId="5593F2F0" w:rsidR="00140A09" w:rsidDel="00F757E8" w:rsidRDefault="00140A09">
      <w:pPr>
        <w:rPr>
          <w:del w:id="194" w:author="ncc" w:date="2018-01-05T15:09:00Z"/>
          <w:rFonts w:ascii="Times New Roman" w:cs="Times New Roman"/>
          <w:sz w:val="22"/>
        </w:rPr>
      </w:pPr>
    </w:p>
    <w:p w14:paraId="100488AE" w14:textId="27DBB9D4" w:rsidR="00140A09" w:rsidDel="00F757E8" w:rsidRDefault="00140A09">
      <w:pPr>
        <w:rPr>
          <w:del w:id="195" w:author="ncc" w:date="2018-01-05T15:09:00Z"/>
          <w:rFonts w:ascii="Times New Roman" w:cs="Times New Roman"/>
          <w:sz w:val="22"/>
        </w:rPr>
      </w:pPr>
    </w:p>
    <w:p w14:paraId="100488AF" w14:textId="3374CF49" w:rsidR="00140A09" w:rsidDel="00F757E8" w:rsidRDefault="00140A09">
      <w:pPr>
        <w:rPr>
          <w:del w:id="196" w:author="ncc" w:date="2018-01-05T15:09:00Z"/>
          <w:rFonts w:ascii="Times New Roman" w:cs="Times New Roman"/>
          <w:sz w:val="22"/>
        </w:rPr>
      </w:pPr>
    </w:p>
    <w:p w14:paraId="100488B0" w14:textId="2340F21F" w:rsidR="00140A09" w:rsidDel="00F757E8" w:rsidRDefault="00140A09">
      <w:pPr>
        <w:rPr>
          <w:del w:id="197" w:author="ncc" w:date="2018-01-05T15:09:00Z"/>
          <w:rFonts w:ascii="Times New Roman" w:cs="Times New Roman"/>
          <w:sz w:val="22"/>
        </w:rPr>
      </w:pPr>
    </w:p>
    <w:p w14:paraId="100488B1" w14:textId="0D95577F" w:rsidR="00140A09" w:rsidDel="00F757E8" w:rsidRDefault="00140A09">
      <w:pPr>
        <w:rPr>
          <w:del w:id="198" w:author="ncc" w:date="2018-01-05T15:09:00Z"/>
          <w:rFonts w:ascii="Times New Roman" w:cs="Times New Roman"/>
          <w:sz w:val="22"/>
        </w:rPr>
      </w:pPr>
    </w:p>
    <w:p w14:paraId="100488B2" w14:textId="354A5A82" w:rsidR="00D641D5" w:rsidDel="00F757E8" w:rsidRDefault="00D641D5">
      <w:pPr>
        <w:rPr>
          <w:del w:id="199" w:author="ncc" w:date="2018-01-05T15:09:00Z"/>
          <w:rFonts w:ascii="Times New Roman" w:cs="Times New Roman"/>
          <w:sz w:val="22"/>
        </w:rPr>
      </w:pPr>
    </w:p>
    <w:p w14:paraId="100488B3" w14:textId="007F0FFC" w:rsidR="00140A09" w:rsidRPr="00140A09" w:rsidDel="00F757E8" w:rsidRDefault="00140A09" w:rsidP="00140A09">
      <w:pPr>
        <w:rPr>
          <w:del w:id="200" w:author="ncc" w:date="2018-01-05T15:09:00Z"/>
          <w:rFonts w:ascii="Times New Roman" w:hAnsi="Times New Roman" w:cs="Times New Roman"/>
          <w:sz w:val="22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1280"/>
        <w:gridCol w:w="1080"/>
        <w:gridCol w:w="1080"/>
        <w:gridCol w:w="1080"/>
        <w:gridCol w:w="1080"/>
      </w:tblGrid>
      <w:tr w:rsidR="00741B7C" w:rsidRPr="00741B7C" w:rsidDel="00F757E8" w14:paraId="100488BA" w14:textId="1B01D9D9" w:rsidTr="00741B7C">
        <w:trPr>
          <w:trHeight w:val="345"/>
          <w:del w:id="201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4" w14:textId="1C44CE3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2" w:author="ncc" w:date="2018-01-05T15:08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5" w14:textId="2D312240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04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6" w14:textId="66E48070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06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7" w14:textId="5BAD6F1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7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08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8" w14:textId="483B176D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0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9" w14:textId="49FD71C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212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115E89" w:rsidRPr="00741B7C" w:rsidDel="00F757E8" w14:paraId="100488BC" w14:textId="637897BA" w:rsidTr="007E7897">
        <w:trPr>
          <w:trHeight w:val="360"/>
          <w:del w:id="213" w:author="ncc" w:date="2018-01-05T15:08:00Z"/>
        </w:trPr>
        <w:tc>
          <w:tcPr>
            <w:tcW w:w="9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B" w14:textId="302DADFD" w:rsidR="00115E89" w:rsidRPr="00115E89" w:rsidDel="00F757E8" w:rsidRDefault="00035293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15" w:author="ncc" w:date="2017-12-22T13:29:00Z">
              <w:r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S2 </w:delText>
              </w:r>
            </w:del>
            <w:del w:id="216" w:author="ncc" w:date="2017-12-26T09:50:00Z">
              <w:r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T</w:delText>
              </w:r>
              <w:r w:rsidR="00115E89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>able</w:delText>
              </w:r>
            </w:del>
            <w:del w:id="217" w:author="ncc" w:date="2018-01-05T15:08:00Z">
              <w:r w:rsidR="00115E89" w:rsidDel="00F757E8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delText xml:space="preserve">. </w:delText>
              </w:r>
              <w:r w:rsidR="00115E89" w:rsidRPr="00115E89" w:rsidDel="00F757E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Relationship between health checkup varia</w:delText>
              </w:r>
              <w:r w:rsidR="00115E89" w:rsidDel="00F757E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 xml:space="preserve">bles and the elevation of liver </w:delText>
              </w:r>
              <w:r w:rsidR="00115E89" w:rsidRPr="00115E89" w:rsidDel="00F757E8">
                <w:rPr>
                  <w:rFonts w:ascii="Times New Roman" w:eastAsia="맑은 고딕" w:hAnsi="Times New Roman" w:cs="Times New Roman"/>
                  <w:b/>
                  <w:color w:val="000000"/>
                  <w:kern w:val="0"/>
                  <w:sz w:val="24"/>
                  <w:szCs w:val="24"/>
                </w:rPr>
                <w:delText>enzymes</w:delText>
              </w:r>
              <w:r w:rsidR="00115E89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</w:del>
          </w:p>
        </w:tc>
      </w:tr>
      <w:tr w:rsidR="00741B7C" w:rsidRPr="00741B7C" w:rsidDel="00F757E8" w14:paraId="100488C1" w14:textId="7189A346" w:rsidTr="00741B7C">
        <w:trPr>
          <w:trHeight w:val="360"/>
          <w:del w:id="218" w:author="ncc" w:date="2018-01-05T15:08:00Z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D" w14:textId="5213A8F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0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BE" w14:textId="18C529B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BF" w14:textId="1F9734B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="00C974C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0" w14:textId="0ED3E1C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6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="00C974C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="007E7897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741B7C" w:rsidRPr="00741B7C" w:rsidDel="00F757E8" w14:paraId="100488C8" w14:textId="12FA6891" w:rsidTr="00741B7C">
        <w:trPr>
          <w:trHeight w:val="330"/>
          <w:del w:id="227" w:author="ncc" w:date="2018-01-05T15:08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2" w14:textId="4D252DE0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2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 (unit, referent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8C3" w14:textId="74297B9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1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4" w14:textId="427C132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5" w14:textId="40C1861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6" w14:textId="1EA6985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7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Odds ratio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8C7" w14:textId="4B944A7D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3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% CI</w:delText>
              </w:r>
            </w:del>
          </w:p>
        </w:tc>
      </w:tr>
      <w:tr w:rsidR="00741B7C" w:rsidRPr="00741B7C" w:rsidDel="00F757E8" w14:paraId="100488CF" w14:textId="509AD50D" w:rsidTr="00741B7C">
        <w:trPr>
          <w:trHeight w:val="405"/>
          <w:del w:id="240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8C9" w14:textId="3E042198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4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ge</w:delText>
              </w:r>
              <w:r w:rsidR="004919A8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</w:delText>
              </w:r>
              <w:r w:rsidR="007E7897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(years,1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8CA" w14:textId="1B4850BB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B" w14:textId="04B001C0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6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8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C" w14:textId="7DF08D6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4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-0.9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D" w14:textId="686106EF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0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CE" w14:textId="4954ADC2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F757E8" w14:paraId="100488D6" w14:textId="74726FF5" w:rsidTr="00741B7C">
        <w:trPr>
          <w:trHeight w:val="345"/>
          <w:del w:id="253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0" w14:textId="2538238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5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1" w14:textId="0EA3A852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7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2" w14:textId="515F9D76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5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3" w14:textId="1D87061D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1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54-0.7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4" w14:textId="5507624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7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5" w14:textId="230AE7F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0.64-0.78</w:delText>
              </w:r>
            </w:del>
          </w:p>
        </w:tc>
      </w:tr>
      <w:tr w:rsidR="00741B7C" w:rsidRPr="00741B7C" w:rsidDel="00F757E8" w14:paraId="100488DD" w14:textId="6CF69EBA" w:rsidTr="00741B7C">
        <w:trPr>
          <w:trHeight w:val="345"/>
          <w:del w:id="266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7" w14:textId="2B65656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6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Body mass index (kg/</w:delText>
              </w:r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㎡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, 23</w:delText>
              </w:r>
            </w:del>
            <w:ins w:id="269" w:author="Moran Ki" w:date="2017-10-22T21:22:00Z">
              <w:del w:id="270" w:author="ncc" w:date="2018-01-05T15:08:00Z">
                <w:r w:rsidR="00CD17C1" w:rsidDel="00F757E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  <w:del w:id="271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</w:del>
            <w:ins w:id="272" w:author="Moran Ki" w:date="2017-10-22T21:21:00Z">
              <w:del w:id="273" w:author="ncc" w:date="2018-01-05T15:08:00Z">
                <w:r w:rsidR="00CD17C1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7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&lt;25</w:delText>
              </w:r>
            </w:del>
            <w:ins w:id="275" w:author="Moran Ki" w:date="2017-10-22T21:22:00Z">
              <w:del w:id="276" w:author="ncc" w:date="2018-01-05T15:08:00Z">
                <w:r w:rsidR="00CD17C1" w:rsidDel="00F757E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24.9</w:delText>
                </w:r>
              </w:del>
            </w:ins>
            <w:del w:id="277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8" w14:textId="5871794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7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F757E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</w:delText>
              </w:r>
            </w:del>
            <w:ins w:id="280" w:author="Moran Ki" w:date="2017-10-22T21:22:00Z">
              <w:del w:id="281" w:author="ncc" w:date="2018-01-05T15:08:00Z">
                <w:r w:rsidR="00CD17C1" w:rsidDel="00F757E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.0</w:delText>
                </w:r>
              </w:del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9" w14:textId="4B6C2CD6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A" w14:textId="10BACE88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2.0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B" w14:textId="20EC2F3F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7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C" w14:textId="06650828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8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81-2.26</w:delText>
              </w:r>
            </w:del>
          </w:p>
        </w:tc>
      </w:tr>
      <w:tr w:rsidR="00741B7C" w:rsidRPr="00741B7C" w:rsidDel="00F757E8" w14:paraId="100488E4" w14:textId="5F26E2B5" w:rsidTr="00741B7C">
        <w:trPr>
          <w:trHeight w:val="330"/>
          <w:del w:id="290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E" w14:textId="07F901A2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asting glucose (mg/dL, &lt;10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DF" w14:textId="04568DE6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</w:delText>
              </w:r>
            </w:del>
            <w:ins w:id="295" w:author="Moran Ki" w:date="2017-10-22T21:20:00Z">
              <w:del w:id="296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297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25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0" w14:textId="7DC86B4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29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1" w14:textId="6067B4A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1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12-1.4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2" w14:textId="14395BC7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3" w14:textId="68CB6D2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21-1.48</w:delText>
              </w:r>
            </w:del>
          </w:p>
        </w:tc>
      </w:tr>
      <w:tr w:rsidR="00741B7C" w:rsidRPr="00741B7C" w:rsidDel="00F757E8" w14:paraId="100488EB" w14:textId="1A7A9ADD" w:rsidTr="00741B7C">
        <w:trPr>
          <w:trHeight w:val="330"/>
          <w:del w:id="306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5" w14:textId="6FAD23A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0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0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6" w14:textId="0F6B59DB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0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7" w14:textId="7FFFD52E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8" w14:textId="2DC05205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06-4.2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9" w14:textId="065A839E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6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9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A" w14:textId="6B2235E6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1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24-3.93</w:delText>
              </w:r>
            </w:del>
          </w:p>
        </w:tc>
      </w:tr>
      <w:tr w:rsidR="00741B7C" w:rsidRPr="00741B7C" w:rsidDel="00F757E8" w14:paraId="100488F2" w14:textId="33296401" w:rsidTr="00741B7C">
        <w:trPr>
          <w:trHeight w:val="330"/>
          <w:del w:id="319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C" w14:textId="5BB0E4A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1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Total cholesterol (mg/dL,</w:delText>
              </w:r>
              <w:r w:rsidR="00C974C5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  <w:r w:rsidRPr="00741B7C" w:rsidDel="00F757E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D" w14:textId="6C6B261F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2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</w:delText>
              </w:r>
            </w:del>
            <w:ins w:id="324" w:author="Moran Ki" w:date="2017-10-22T21:16:00Z">
              <w:del w:id="325" w:author="ncc" w:date="2018-01-05T15:08:00Z">
                <w:r w:rsidR="00564C6B" w:rsidDel="00F757E8">
                  <w:rPr>
                    <w:rFonts w:ascii="Times New Roman" w:eastAsia="맑은 고딕" w:hAnsi="Times New Roman" w:cs="Times New Roman"/>
                    <w:color w:val="000000"/>
                    <w:kern w:val="0"/>
                    <w:sz w:val="22"/>
                  </w:rPr>
                  <w:delText>1</w:delText>
                </w:r>
              </w:del>
            </w:ins>
            <w:ins w:id="326" w:author="Moran Ki" w:date="2017-10-22T21:20:00Z">
              <w:del w:id="327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32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0&lt; </w:delText>
              </w:r>
              <w:r w:rsidRPr="00741B7C" w:rsidDel="00F757E8">
                <w:rPr>
                  <w:rFonts w:ascii="바탕" w:eastAsia="바탕" w:hAnsi="바탕" w:cs="Times New Roman" w:hint="eastAsia"/>
                  <w:color w:val="000000"/>
                  <w:kern w:val="0"/>
                  <w:sz w:val="22"/>
                </w:rPr>
                <w:delText>≤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E" w14:textId="21E168AD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0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EF" w14:textId="50EE9AF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7-1.9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0" w14:textId="68BE248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4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1" w14:textId="6ABB6BF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6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5-1.73</w:delText>
              </w:r>
            </w:del>
          </w:p>
        </w:tc>
      </w:tr>
      <w:tr w:rsidR="00741B7C" w:rsidRPr="00741B7C" w:rsidDel="00F757E8" w14:paraId="100488F9" w14:textId="47A3090D" w:rsidTr="00741B7C">
        <w:trPr>
          <w:trHeight w:val="330"/>
          <w:del w:id="337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3" w14:textId="33A27ABE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3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3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4" w14:textId="568DD4D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0" w:author="ncc" w:date="2018-01-05T15:08:00Z"/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del w:id="341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222222"/>
                  <w:kern w:val="0"/>
                  <w:sz w:val="22"/>
                </w:rPr>
                <w:delText>≥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2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5" w14:textId="7473B22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.2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6" w14:textId="7102D58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85-3.7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7" w14:textId="3BD96987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7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6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8" w14:textId="35639049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4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37-2.89</w:delText>
              </w:r>
            </w:del>
          </w:p>
        </w:tc>
      </w:tr>
      <w:tr w:rsidR="00741B7C" w:rsidRPr="00741B7C" w:rsidDel="00F757E8" w14:paraId="10048900" w14:textId="7E3A382E" w:rsidTr="00741B7C">
        <w:trPr>
          <w:trHeight w:val="330"/>
          <w:del w:id="350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A" w14:textId="74749E5D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ystolic blood pressure (mmHg,&lt;13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B" w14:textId="68FB6CA8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4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13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C" w14:textId="419B01EB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6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D" w14:textId="506D94AF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5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44-1.9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E" w14:textId="3E764348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0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9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8FF" w14:textId="4CE8135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2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3-2.14</w:delText>
              </w:r>
            </w:del>
          </w:p>
        </w:tc>
      </w:tr>
      <w:tr w:rsidR="00741B7C" w:rsidRPr="00741B7C" w:rsidDel="00F757E8" w14:paraId="10048907" w14:textId="57F39F11" w:rsidTr="00741B7C">
        <w:trPr>
          <w:trHeight w:val="330"/>
          <w:del w:id="363" w:author="ncc" w:date="2018-01-05T15:08:00Z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1" w14:textId="459A3FF5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Diastolic blood pressure (mmHg,&lt;80)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2" w14:textId="6CCB8F9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7" w:author="ncc" w:date="2018-01-05T15:08:00Z">
              <w:r w:rsidRPr="00741B7C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80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3" w14:textId="0D81F2C0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69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4" w14:textId="3BDB8213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1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33-1.8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5" w14:textId="5281D0D7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3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06" w14:textId="78A11D72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5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50-1.84</w:delText>
              </w:r>
            </w:del>
          </w:p>
        </w:tc>
      </w:tr>
      <w:tr w:rsidR="00741B7C" w:rsidRPr="00741B7C" w:rsidDel="00F757E8" w14:paraId="1004890A" w14:textId="58CC3E16" w:rsidTr="00741B7C">
        <w:trPr>
          <w:trHeight w:val="330"/>
          <w:del w:id="376" w:author="ncc" w:date="2018-01-05T15:08:00Z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8" w14:textId="43C21825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78" w:author="ncc" w:date="2018-01-05T15:08:00Z">
              <w:r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aspartate transaminase;  ALT=alanine transaminase;  CI=confidence interval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9" w14:textId="10DBBC1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0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F757E8" w14:paraId="10048910" w14:textId="7EFA3C4C" w:rsidTr="007E7897">
        <w:trPr>
          <w:trHeight w:val="360"/>
          <w:del w:id="381" w:author="ncc" w:date="2018-01-05T15:08:00Z"/>
        </w:trPr>
        <w:tc>
          <w:tcPr>
            <w:tcW w:w="5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B" w14:textId="7041E580" w:rsidR="00741B7C" w:rsidRPr="00741B7C" w:rsidDel="00F757E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83" w:author="ncc" w:date="2018-01-05T15:08:00Z">
              <w:r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="00741B7C"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C" w14:textId="5DFF363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4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5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D" w14:textId="29730527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6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7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E" w14:textId="6316910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89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0F" w14:textId="15BFED2B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0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1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F757E8" w14:paraId="10048917" w14:textId="1EC37F74" w:rsidTr="00741B7C">
        <w:trPr>
          <w:trHeight w:val="360"/>
          <w:del w:id="392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1" w14:textId="5D0D34F6" w:rsidR="00741B7C" w:rsidRPr="00741B7C" w:rsidDel="00F757E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394" w:author="ncc" w:date="2018-01-05T15:08:00Z">
              <w:r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b</w:delText>
              </w:r>
              <w:r w:rsidR="00741B7C"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applied criteria was &gt;45U/L.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2" w14:textId="7BA228C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6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3" w14:textId="12754C3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7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398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4" w14:textId="39CB1736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0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5" w14:textId="0554E8A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2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6" w14:textId="271654E4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4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741B7C" w:rsidRPr="00741B7C" w:rsidDel="00F757E8" w14:paraId="1004891E" w14:textId="1A1C11A1" w:rsidTr="00741B7C">
        <w:trPr>
          <w:trHeight w:val="360"/>
          <w:del w:id="405" w:author="ncc" w:date="2018-01-05T15:08:00Z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8" w14:textId="460AF600" w:rsidR="00741B7C" w:rsidRPr="00741B7C" w:rsidDel="00F757E8" w:rsidRDefault="007E7897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del w:id="407" w:author="ncc" w:date="2018-01-05T15:08:00Z">
              <w:r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="00741B7C" w:rsidRPr="00741B7C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median age for each school year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9" w14:textId="76D6E9D1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09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A" w14:textId="5F1F130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0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1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B" w14:textId="61482D7A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2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3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C" w14:textId="540A71C7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4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5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1D" w14:textId="52E79A6C" w:rsidR="00741B7C" w:rsidRPr="00741B7C" w:rsidDel="00F757E8" w:rsidRDefault="00741B7C" w:rsidP="00741B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6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del w:id="417" w:author="ncc" w:date="2018-01-05T15:08:00Z">
              <w:r w:rsidRPr="00741B7C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91F" w14:textId="2594F976" w:rsidR="00140A09" w:rsidDel="00F757E8" w:rsidRDefault="00140A09">
      <w:pPr>
        <w:rPr>
          <w:del w:id="418" w:author="ncc" w:date="2018-01-05T15:09:00Z"/>
          <w:rFonts w:ascii="Times New Roman" w:cs="Times New Roman" w:hint="eastAsia"/>
          <w:sz w:val="22"/>
        </w:rPr>
      </w:pPr>
    </w:p>
    <w:p w14:paraId="10048920" w14:textId="5F32DF36" w:rsidR="00115E89" w:rsidDel="00F757E8" w:rsidRDefault="00115E89">
      <w:pPr>
        <w:rPr>
          <w:del w:id="419" w:author="ncc" w:date="2018-01-05T15:09:00Z"/>
          <w:rFonts w:ascii="Times New Roman" w:cs="Times New Roman"/>
          <w:sz w:val="22"/>
        </w:rPr>
      </w:pPr>
    </w:p>
    <w:p w14:paraId="10048921" w14:textId="3DA9FA90" w:rsidR="00115E89" w:rsidDel="00F757E8" w:rsidRDefault="00115E89">
      <w:pPr>
        <w:rPr>
          <w:del w:id="420" w:author="ncc" w:date="2018-01-05T15:09:00Z"/>
          <w:rFonts w:ascii="Times New Roman" w:cs="Times New Roman"/>
          <w:sz w:val="22"/>
        </w:rPr>
      </w:pPr>
    </w:p>
    <w:p w14:paraId="10048922" w14:textId="3CFE43AC" w:rsidR="00115E89" w:rsidDel="00F757E8" w:rsidRDefault="00115E89">
      <w:pPr>
        <w:rPr>
          <w:del w:id="421" w:author="ncc" w:date="2018-01-05T15:09:00Z"/>
          <w:rFonts w:ascii="Times New Roman" w:cs="Times New Roman"/>
          <w:sz w:val="22"/>
        </w:rPr>
      </w:pPr>
    </w:p>
    <w:p w14:paraId="10048923" w14:textId="017703C4" w:rsidR="00115E89" w:rsidDel="00F757E8" w:rsidRDefault="00115E89">
      <w:pPr>
        <w:rPr>
          <w:del w:id="422" w:author="ncc" w:date="2018-01-05T15:09:00Z"/>
          <w:rFonts w:ascii="Times New Roman" w:cs="Times New Roman"/>
          <w:sz w:val="22"/>
        </w:rPr>
      </w:pPr>
    </w:p>
    <w:p w14:paraId="10048924" w14:textId="4DD8275B" w:rsidR="00115E89" w:rsidDel="00F757E8" w:rsidRDefault="00115E89">
      <w:pPr>
        <w:rPr>
          <w:del w:id="423" w:author="ncc" w:date="2018-01-05T15:09:00Z"/>
          <w:rFonts w:ascii="Times New Roman" w:cs="Times New Roman"/>
          <w:sz w:val="22"/>
        </w:rPr>
      </w:pPr>
    </w:p>
    <w:p w14:paraId="10048925" w14:textId="786AADE4" w:rsidR="00115E89" w:rsidDel="00F757E8" w:rsidRDefault="00115E89">
      <w:pPr>
        <w:rPr>
          <w:del w:id="424" w:author="ncc" w:date="2018-01-05T15:09:00Z"/>
          <w:rFonts w:ascii="Times New Roman" w:cs="Times New Roman"/>
          <w:sz w:val="22"/>
        </w:rPr>
      </w:pPr>
    </w:p>
    <w:p w14:paraId="10048926" w14:textId="2F9DF559" w:rsidR="00115E89" w:rsidDel="00F757E8" w:rsidRDefault="00115E89">
      <w:pPr>
        <w:rPr>
          <w:del w:id="425" w:author="ncc" w:date="2018-01-05T15:09:00Z"/>
          <w:rFonts w:ascii="Times New Roman" w:cs="Times New Roman"/>
          <w:sz w:val="22"/>
        </w:rPr>
      </w:pPr>
    </w:p>
    <w:p w14:paraId="10048927" w14:textId="59DA1200" w:rsidR="00115E89" w:rsidDel="00F757E8" w:rsidRDefault="00115E89">
      <w:pPr>
        <w:rPr>
          <w:del w:id="426" w:author="ncc" w:date="2018-01-05T15:09:00Z"/>
          <w:rFonts w:ascii="Times New Roman" w:cs="Times New Roman"/>
          <w:sz w:val="22"/>
        </w:rPr>
      </w:pPr>
    </w:p>
    <w:p w14:paraId="10048928" w14:textId="1DF16C75" w:rsidR="00115E89" w:rsidDel="00F757E8" w:rsidRDefault="00115E89">
      <w:pPr>
        <w:rPr>
          <w:del w:id="427" w:author="ncc" w:date="2018-01-05T15:09:00Z"/>
          <w:rFonts w:ascii="Times New Roman" w:cs="Times New Roman"/>
          <w:sz w:val="22"/>
        </w:rPr>
      </w:pPr>
    </w:p>
    <w:p w14:paraId="10048929" w14:textId="51DA91E7" w:rsidR="00115E89" w:rsidDel="00F757E8" w:rsidRDefault="00115E89">
      <w:pPr>
        <w:rPr>
          <w:del w:id="428" w:author="ncc" w:date="2018-01-05T15:09:00Z"/>
          <w:rFonts w:ascii="Times New Roman" w:cs="Times New Roman"/>
          <w:sz w:val="22"/>
        </w:rPr>
      </w:pPr>
    </w:p>
    <w:p w14:paraId="1004892A" w14:textId="491C3D1C" w:rsidR="00115E89" w:rsidDel="00F757E8" w:rsidRDefault="00115E89">
      <w:pPr>
        <w:rPr>
          <w:del w:id="429" w:author="ncc" w:date="2018-01-05T15:09:00Z"/>
          <w:rFonts w:ascii="Times New Roman" w:cs="Times New Roman"/>
          <w:sz w:val="22"/>
        </w:rPr>
      </w:pPr>
    </w:p>
    <w:p w14:paraId="1004892B" w14:textId="5B612E1E" w:rsidR="00115E89" w:rsidDel="00F757E8" w:rsidRDefault="00115E89">
      <w:pPr>
        <w:rPr>
          <w:del w:id="430" w:author="ncc" w:date="2018-01-05T15:09:00Z"/>
          <w:rFonts w:ascii="Times New Roman" w:cs="Times New Roman"/>
          <w:sz w:val="22"/>
        </w:rPr>
      </w:pPr>
    </w:p>
    <w:p w14:paraId="1004892C" w14:textId="3A3311A9" w:rsidR="00115E89" w:rsidDel="00F757E8" w:rsidRDefault="00115E89">
      <w:pPr>
        <w:rPr>
          <w:del w:id="431" w:author="ncc" w:date="2018-01-05T15:09:00Z"/>
          <w:rFonts w:ascii="Times New Roman" w:cs="Times New Roman"/>
          <w:sz w:val="22"/>
        </w:rPr>
      </w:pPr>
    </w:p>
    <w:p w14:paraId="1004892D" w14:textId="77777777" w:rsidR="00115E89" w:rsidDel="00F757E8" w:rsidRDefault="00115E89">
      <w:pPr>
        <w:rPr>
          <w:del w:id="432" w:author="ncc" w:date="2018-01-05T15:09:00Z"/>
          <w:rFonts w:ascii="Times New Roman" w:cs="Times New Roman"/>
          <w:sz w:val="22"/>
        </w:rPr>
      </w:pPr>
    </w:p>
    <w:p w14:paraId="1004892E" w14:textId="77777777" w:rsidR="00115E89" w:rsidDel="00F757E8" w:rsidRDefault="00115E89">
      <w:pPr>
        <w:rPr>
          <w:del w:id="433" w:author="ncc" w:date="2018-01-05T15:09:00Z"/>
          <w:rFonts w:ascii="Times New Roman" w:cs="Times New Roman" w:hint="eastAsia"/>
          <w:sz w:val="22"/>
        </w:rPr>
      </w:pPr>
    </w:p>
    <w:p w14:paraId="1004892F" w14:textId="11C022D3" w:rsidR="007E7897" w:rsidRPr="007E7897" w:rsidRDefault="007E7897">
      <w:pPr>
        <w:rPr>
          <w:rFonts w:ascii="Times New Roman" w:cs="Times New Roman" w:hint="eastAsia"/>
          <w:sz w:val="22"/>
        </w:rPr>
      </w:pPr>
    </w:p>
    <w:tbl>
      <w:tblPr>
        <w:tblW w:w="9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1"/>
        <w:gridCol w:w="1430"/>
        <w:gridCol w:w="945"/>
        <w:gridCol w:w="1340"/>
        <w:gridCol w:w="945"/>
        <w:gridCol w:w="1340"/>
      </w:tblGrid>
      <w:tr w:rsidR="00115E89" w:rsidRPr="00115E89" w14:paraId="10048931" w14:textId="77777777" w:rsidTr="00115E89">
        <w:trPr>
          <w:trHeight w:val="375"/>
        </w:trPr>
        <w:tc>
          <w:tcPr>
            <w:tcW w:w="91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0" w14:textId="1FCAD121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del w:id="434" w:author="ncc" w:date="2017-12-22T13:29:00Z">
              <w:r w:rsidRPr="0009329C" w:rsidDel="0009329C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35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 xml:space="preserve">S3 </w:delText>
              </w:r>
            </w:del>
            <w:ins w:id="436" w:author="ncc" w:date="2017-12-26T09:50:00Z">
              <w:r w:rsidR="005708C2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t>S3</w:t>
              </w:r>
              <w:r w:rsidR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</w:rPr>
                <w:t xml:space="preserve"> Table</w:t>
              </w:r>
            </w:ins>
            <w:del w:id="437" w:author="ncc" w:date="2017-12-26T09:50:00Z">
              <w:r w:rsidRPr="0009329C" w:rsidDel="00EB1549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2"/>
                  <w:rPrChange w:id="438" w:author="ncc" w:date="2017-12-22T13:29:00Z">
                    <w:rPr>
                      <w:rFonts w:ascii="Times New Roman" w:eastAsia="맑은 고딕" w:hAnsi="Times New Roman" w:cs="Times New Roman"/>
                      <w:b/>
                      <w:bCs/>
                      <w:color w:val="000000"/>
                      <w:kern w:val="0"/>
                      <w:sz w:val="22"/>
                      <w:highlight w:val="yellow"/>
                    </w:rPr>
                  </w:rPrChange>
                </w:rPr>
                <w:delText>Table</w:delText>
              </w:r>
            </w:del>
            <w:r w:rsidRPr="000932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rPrChange w:id="439" w:author="ncc" w:date="2017-12-22T13:29:00Z">
                  <w:rPr>
                    <w:rFonts w:ascii="Times New Roman" w:eastAsia="맑은 고딕" w:hAnsi="Times New Roman" w:cs="Times New Roman"/>
                    <w:b/>
                    <w:bCs/>
                    <w:color w:val="000000"/>
                    <w:kern w:val="0"/>
                    <w:sz w:val="22"/>
                    <w:highlight w:val="yellow"/>
                  </w:rPr>
                </w:rPrChange>
              </w:rPr>
              <w:t>. Proportions of variables between dietary habits and the elevation of liver enzymes</w:t>
            </w:r>
            <w:r w:rsidRPr="00115E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115E89" w:rsidRPr="00115E89" w14:paraId="10048936" w14:textId="77777777" w:rsidTr="00115E89">
        <w:trPr>
          <w:trHeight w:val="360"/>
        </w:trPr>
        <w:tc>
          <w:tcPr>
            <w:tcW w:w="3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ST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evation of ALT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115E89" w:rsidRPr="00115E89" w14:paraId="1004893D" w14:textId="77777777" w:rsidTr="00115E89">
        <w:trPr>
          <w:trHeight w:val="36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893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age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93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93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ntage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115E89" w:rsidRPr="00115E89" w14:paraId="10048944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ant noodles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3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7</w:t>
            </w:r>
          </w:p>
        </w:tc>
      </w:tr>
      <w:tr w:rsidR="00115E89" w:rsidRPr="00115E89" w14:paraId="1004894B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6" w14:textId="67D25953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40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41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64</w:t>
            </w:r>
          </w:p>
        </w:tc>
      </w:tr>
      <w:tr w:rsidR="00115E89" w:rsidRPr="00115E89" w14:paraId="10048952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D" w14:textId="6EFABB11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42" w:author="Moran Ki" w:date="2017-10-22T21:20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43" w:author="Moran Ki" w:date="2017-10-22T21:20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4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8</w:t>
            </w:r>
          </w:p>
        </w:tc>
      </w:tr>
      <w:tr w:rsidR="00115E89" w:rsidRPr="00115E89" w14:paraId="10048959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115E89" w:rsidRPr="00115E89" w14:paraId="10048960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verage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5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86</w:t>
            </w:r>
          </w:p>
        </w:tc>
      </w:tr>
      <w:tr w:rsidR="00115E89" w:rsidRPr="00115E89" w14:paraId="10048967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2" w14:textId="00CE7CED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44" w:author="Moran Ki" w:date="2017-10-22T21:20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45" w:author="Moran Ki" w:date="2017-10-22T21:20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59</w:t>
            </w:r>
          </w:p>
        </w:tc>
      </w:tr>
      <w:tr w:rsidR="00115E89" w:rsidRPr="00115E89" w14:paraId="1004896E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9" w14:textId="3A375EB1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46" w:author="Moran Ki" w:date="2017-10-22T21:20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47" w:author="Moran Ki" w:date="2017-10-22T21:20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92</w:t>
            </w:r>
          </w:p>
        </w:tc>
      </w:tr>
      <w:tr w:rsidR="00115E89" w:rsidRPr="00115E89" w14:paraId="10048975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6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2</w:t>
            </w:r>
          </w:p>
        </w:tc>
      </w:tr>
      <w:tr w:rsidR="00115E89" w:rsidRPr="00115E89" w14:paraId="1004897C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 food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31</w:t>
            </w:r>
          </w:p>
        </w:tc>
      </w:tr>
      <w:tr w:rsidR="00115E89" w:rsidRPr="00115E89" w14:paraId="10048983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E" w14:textId="75550C35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48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49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7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90</w:t>
            </w:r>
          </w:p>
        </w:tc>
      </w:tr>
      <w:tr w:rsidR="00115E89" w:rsidRPr="00115E89" w14:paraId="1004898A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5" w14:textId="4B6A1AFD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50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51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2</w:t>
            </w:r>
          </w:p>
        </w:tc>
      </w:tr>
      <w:tr w:rsidR="00115E89" w:rsidRPr="00115E89" w14:paraId="10048991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8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15E89" w:rsidRPr="00115E89" w14:paraId="10048998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t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7</w:t>
            </w:r>
          </w:p>
        </w:tc>
      </w:tr>
      <w:tr w:rsidR="00115E89" w:rsidRPr="00115E89" w14:paraId="1004899F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A" w14:textId="7A4211B1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52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53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9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29</w:t>
            </w:r>
          </w:p>
        </w:tc>
      </w:tr>
      <w:tr w:rsidR="00115E89" w:rsidRPr="00115E89" w14:paraId="100489A6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1" w14:textId="65CF985A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54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55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4</w:t>
            </w:r>
          </w:p>
        </w:tc>
      </w:tr>
      <w:tr w:rsidR="00115E89" w:rsidRPr="00115E89" w14:paraId="100489AD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0</w:t>
            </w:r>
          </w:p>
        </w:tc>
      </w:tr>
      <w:tr w:rsidR="00115E89" w:rsidRPr="00115E89" w14:paraId="100489B4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k &amp; dairy products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A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2</w:t>
            </w:r>
          </w:p>
        </w:tc>
      </w:tr>
      <w:tr w:rsidR="00115E89" w:rsidRPr="00115E89" w14:paraId="100489BB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6" w14:textId="2A58A37B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56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57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4</w:t>
            </w:r>
          </w:p>
        </w:tc>
      </w:tr>
      <w:tr w:rsidR="00115E89" w:rsidRPr="00115E89" w14:paraId="100489C2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D" w14:textId="372E2046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58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59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B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21</w:t>
            </w:r>
          </w:p>
        </w:tc>
      </w:tr>
      <w:tr w:rsidR="00115E89" w:rsidRPr="00115E89" w14:paraId="100489C9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94</w:t>
            </w:r>
          </w:p>
        </w:tc>
      </w:tr>
      <w:tr w:rsidR="00115E89" w:rsidRPr="00115E89" w14:paraId="100489D0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uits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C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1</w:t>
            </w:r>
          </w:p>
        </w:tc>
      </w:tr>
      <w:tr w:rsidR="00115E89" w:rsidRPr="00115E89" w14:paraId="100489D7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2" w14:textId="4EA274B9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60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61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79</w:t>
            </w:r>
          </w:p>
        </w:tc>
      </w:tr>
      <w:tr w:rsidR="00115E89" w:rsidRPr="00115E89" w14:paraId="100489DE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9" w14:textId="1498564B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62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63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65</w:t>
            </w:r>
          </w:p>
        </w:tc>
      </w:tr>
      <w:tr w:rsidR="00115E89" w:rsidRPr="00115E89" w14:paraId="100489E5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D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5</w:t>
            </w:r>
          </w:p>
        </w:tc>
      </w:tr>
      <w:tr w:rsidR="00115E89" w:rsidRPr="00115E89" w14:paraId="100489EC" w14:textId="77777777" w:rsidTr="00115E89">
        <w:trPr>
          <w:trHeight w:val="345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getables/wee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5</w:t>
            </w:r>
          </w:p>
        </w:tc>
      </w:tr>
      <w:tr w:rsidR="00115E89" w:rsidRPr="00115E89" w14:paraId="100489F3" w14:textId="77777777" w:rsidTr="00115E89">
        <w:trPr>
          <w:trHeight w:val="345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E" w14:textId="1E8FA2CC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</w:t>
            </w:r>
            <w:ins w:id="464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65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2 time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E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2</w:t>
            </w:r>
          </w:p>
        </w:tc>
      </w:tr>
      <w:tr w:rsidR="00115E89" w:rsidRPr="00115E89" w14:paraId="100489FA" w14:textId="77777777" w:rsidTr="00115E89">
        <w:trPr>
          <w:trHeight w:val="375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5" w14:textId="4D657B92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</w:t>
            </w:r>
            <w:ins w:id="466" w:author="Moran Ki" w:date="2017-10-22T21:19:00Z">
              <w:r w:rsidR="00564C6B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t>–</w:t>
              </w:r>
            </w:ins>
            <w:del w:id="467" w:author="Moran Ki" w:date="2017-10-22T21:19:00Z">
              <w:r w:rsidRPr="00115E89" w:rsidDel="00564C6B">
                <w:rPr>
                  <w:rFonts w:ascii="Times New Roman" w:eastAsia="맑은 고딕" w:hAnsi="Times New Roman" w:cs="Times New Roman"/>
                  <w:color w:val="222222"/>
                  <w:kern w:val="0"/>
                  <w:sz w:val="22"/>
                </w:rPr>
                <w:delText>~</w:delText>
              </w:r>
            </w:del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 ti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7</w:t>
            </w:r>
          </w:p>
        </w:tc>
      </w:tr>
      <w:tr w:rsidR="00115E89" w:rsidRPr="00115E89" w14:paraId="10048A01" w14:textId="77777777" w:rsidTr="00115E89">
        <w:trPr>
          <w:trHeight w:val="36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Every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9F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6</w:t>
            </w:r>
          </w:p>
        </w:tc>
      </w:tr>
      <w:tr w:rsidR="00115E89" w:rsidRPr="00115E89" w14:paraId="10048A08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reakfast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No ski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6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1</w:t>
            </w:r>
          </w:p>
        </w:tc>
      </w:tr>
      <w:tr w:rsidR="00115E89" w:rsidRPr="00115E89" w14:paraId="10048A0F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Usually take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D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0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81</w:t>
            </w:r>
          </w:p>
        </w:tc>
      </w:tr>
      <w:tr w:rsidR="00115E89" w:rsidRPr="00115E89" w14:paraId="10048A16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0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Usually skip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9</w:t>
            </w:r>
          </w:p>
        </w:tc>
      </w:tr>
      <w:tr w:rsidR="00115E89" w:rsidRPr="00115E89" w14:paraId="10048A1D" w14:textId="77777777" w:rsidTr="00115E89">
        <w:trPr>
          <w:trHeight w:val="33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8A17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8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 Ski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9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A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B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1C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9</w:t>
            </w:r>
          </w:p>
        </w:tc>
      </w:tr>
      <w:tr w:rsidR="00115E89" w:rsidRPr="00115E89" w14:paraId="10048A20" w14:textId="77777777" w:rsidTr="00115E89">
        <w:trPr>
          <w:trHeight w:val="330"/>
        </w:trPr>
        <w:tc>
          <w:tcPr>
            <w:tcW w:w="7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E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=aspartate transaminase;  ALT=alanine transaminase;  CI=confidence interv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1F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5E89" w:rsidRPr="00115E89" w14:paraId="10048A26" w14:textId="77777777" w:rsidTr="00115E89">
        <w:trPr>
          <w:trHeight w:val="375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1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pplied criteria was &gt;45U/L.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2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3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4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5" w14:textId="77777777" w:rsidR="00115E89" w:rsidRPr="00115E89" w:rsidRDefault="00115E89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57E8" w:rsidRPr="00115E89" w14:paraId="10048A2B" w14:textId="77777777" w:rsidTr="00F757E8">
        <w:trPr>
          <w:trHeight w:val="360"/>
        </w:trPr>
        <w:tc>
          <w:tcPr>
            <w:tcW w:w="6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8367" w14:textId="03038BC7" w:rsidR="00F757E8" w:rsidRPr="00115E89" w:rsidRDefault="00F757E8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115E8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ans percentage among those with elevated liver enzymes</w:t>
            </w:r>
            <w:ins w:id="468" w:author="ncc" w:date="2018-01-05T15:10:00Z">
              <w:r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t>.</w:t>
              </w:r>
            </w:ins>
          </w:p>
          <w:p w14:paraId="10048A28" w14:textId="74900DE8" w:rsidR="00F757E8" w:rsidRPr="00115E89" w:rsidRDefault="00F757E8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9" w14:textId="77777777" w:rsidR="00F757E8" w:rsidRPr="00115E89" w:rsidRDefault="00F757E8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2A" w14:textId="77777777" w:rsidR="00F757E8" w:rsidRPr="00115E89" w:rsidRDefault="00F757E8" w:rsidP="00115E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15E8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0048A2C" w14:textId="06A20C57" w:rsidR="00115E89" w:rsidDel="00F757E8" w:rsidRDefault="00115E89" w:rsidP="00F757E8">
      <w:pPr>
        <w:rPr>
          <w:del w:id="469" w:author="ncc" w:date="2018-01-05T15:12:00Z"/>
          <w:rFonts w:ascii="Times New Roman" w:cs="Times New Roman"/>
          <w:sz w:val="22"/>
        </w:rPr>
        <w:pPrChange w:id="470" w:author="ncc" w:date="2018-01-05T15:12:00Z">
          <w:pPr/>
        </w:pPrChange>
      </w:pPr>
    </w:p>
    <w:p w14:paraId="10048A2D" w14:textId="36019019" w:rsidR="00C54760" w:rsidRPr="00C54760" w:rsidDel="00F757E8" w:rsidRDefault="00C54760" w:rsidP="00F757E8">
      <w:pPr>
        <w:rPr>
          <w:del w:id="471" w:author="ncc" w:date="2018-01-05T15:08:00Z"/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pPrChange w:id="472" w:author="ncc" w:date="2018-01-05T15:12:00Z">
          <w:pPr>
            <w:widowControl/>
            <w:wordWrap/>
            <w:autoSpaceDE/>
            <w:autoSpaceDN/>
            <w:spacing w:after="0" w:line="240" w:lineRule="auto"/>
          </w:pPr>
        </w:pPrChange>
      </w:pPr>
      <w:del w:id="473" w:author="ncc" w:date="2017-12-22T13:30:00Z">
        <w:r w:rsidRPr="0009329C" w:rsidDel="0009329C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474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S4 </w:delText>
        </w:r>
      </w:del>
      <w:del w:id="475" w:author="ncc" w:date="2017-12-26T09:50:00Z">
        <w:r w:rsidRPr="0009329C" w:rsidDel="00EB1549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476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>Table</w:delText>
        </w:r>
      </w:del>
      <w:del w:id="477" w:author="ncc" w:date="2018-01-05T15:08:00Z">
        <w:r w:rsidRPr="0009329C" w:rsidDel="00F757E8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rPrChange w:id="478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rPrChange>
          </w:rPr>
          <w:delText xml:space="preserve">. Proportions of variables between health behaviors in different fields and the elevation of liver enzymes </w:delText>
        </w:r>
        <w:r w:rsidRPr="0009329C" w:rsidDel="00F757E8">
          <w:rPr>
            <w:rFonts w:ascii="Times New Roman" w:eastAsia="맑은 고딕" w:hAnsi="Times New Roman" w:cs="Times New Roman"/>
            <w:b/>
            <w:bCs/>
            <w:color w:val="000000"/>
            <w:kern w:val="0"/>
            <w:sz w:val="22"/>
            <w:vertAlign w:val="superscript"/>
            <w:rPrChange w:id="479" w:author="ncc" w:date="2017-12-22T13:30:00Z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highlight w:val="yellow"/>
                <w:vertAlign w:val="superscript"/>
              </w:rPr>
            </w:rPrChange>
          </w:rPr>
          <w:delText>a</w:delText>
        </w:r>
      </w:del>
    </w:p>
    <w:tbl>
      <w:tblPr>
        <w:tblW w:w="99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480" w:author="ncc" w:date="2017-12-22T13:31:00Z">
          <w:tblPr>
            <w:tblW w:w="9942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840"/>
        <w:gridCol w:w="2680"/>
        <w:gridCol w:w="1080"/>
        <w:gridCol w:w="919"/>
        <w:gridCol w:w="1252"/>
        <w:gridCol w:w="919"/>
        <w:gridCol w:w="1252"/>
        <w:tblGridChange w:id="481">
          <w:tblGrid>
            <w:gridCol w:w="1840"/>
            <w:gridCol w:w="2680"/>
            <w:gridCol w:w="1080"/>
            <w:gridCol w:w="919"/>
            <w:gridCol w:w="1252"/>
            <w:gridCol w:w="919"/>
            <w:gridCol w:w="1252"/>
          </w:tblGrid>
        </w:tblGridChange>
      </w:tblGrid>
      <w:tr w:rsidR="00C54760" w:rsidRPr="00C54760" w:rsidDel="00F757E8" w14:paraId="10048A33" w14:textId="60BE60F7" w:rsidTr="0009329C">
        <w:trPr>
          <w:trHeight w:val="375"/>
          <w:del w:id="482" w:author="ncc" w:date="2018-01-05T15:08:00Z"/>
          <w:trPrChange w:id="483" w:author="ncc" w:date="2017-12-22T13:31:00Z">
            <w:trPr>
              <w:trHeight w:val="375"/>
            </w:trPr>
          </w:trPrChange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484" w:author="ncc" w:date="2017-12-22T13:31:00Z">
              <w:tcPr>
                <w:tcW w:w="184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E" w14:textId="644EC30B" w:rsidR="00C54760" w:rsidRPr="00C54760" w:rsidDel="00F757E8" w:rsidRDefault="00C54760" w:rsidP="00F757E8">
            <w:pPr>
              <w:rPr>
                <w:del w:id="48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48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48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488" w:author="ncc" w:date="2017-12-22T13:31:00Z">
              <w:tcPr>
                <w:tcW w:w="26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2F" w14:textId="7EDEF5F5" w:rsidR="00C54760" w:rsidRPr="00C54760" w:rsidDel="00F757E8" w:rsidRDefault="00C54760" w:rsidP="00F757E8">
            <w:pPr>
              <w:rPr>
                <w:del w:id="48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4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49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  <w:tcPrChange w:id="492" w:author="ncc" w:date="2017-12-22T13:31:00Z">
              <w:tcPr>
                <w:tcW w:w="108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0" w14:textId="5FA261FC" w:rsidR="00C54760" w:rsidRPr="00C54760" w:rsidDel="00F757E8" w:rsidRDefault="00C54760" w:rsidP="00F757E8">
            <w:pPr>
              <w:rPr>
                <w:del w:id="4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49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49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496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1" w14:textId="2174E752" w:rsidR="00C54760" w:rsidRPr="00C54760" w:rsidDel="00F757E8" w:rsidRDefault="00C54760" w:rsidP="00F757E8">
            <w:pPr>
              <w:rPr>
                <w:del w:id="4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49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49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ST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  <w:tcPrChange w:id="500" w:author="ncc" w:date="2017-12-22T13:31:00Z">
              <w:tcPr>
                <w:tcW w:w="2171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10048A32" w14:textId="43103B43" w:rsidR="00C54760" w:rsidRPr="00C54760" w:rsidDel="00F757E8" w:rsidRDefault="00C54760" w:rsidP="00F757E8">
            <w:pPr>
              <w:rPr>
                <w:del w:id="50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0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0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levation of ALT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b</w:delText>
              </w:r>
            </w:del>
          </w:p>
        </w:tc>
      </w:tr>
      <w:tr w:rsidR="00C54760" w:rsidRPr="00C54760" w:rsidDel="00F757E8" w14:paraId="10048A3B" w14:textId="52776A3C" w:rsidTr="00C54760">
        <w:trPr>
          <w:trHeight w:val="360"/>
          <w:del w:id="504" w:author="ncc" w:date="2018-01-05T15:08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4" w14:textId="069AEDE0" w:rsidR="00C54760" w:rsidRPr="00C54760" w:rsidDel="00F757E8" w:rsidRDefault="00C54760" w:rsidP="00F757E8">
            <w:pPr>
              <w:rPr>
                <w:del w:id="50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0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0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Field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5" w14:textId="3F889C24" w:rsidR="00C54760" w:rsidRPr="00C54760" w:rsidDel="00F757E8" w:rsidRDefault="00C54760" w:rsidP="00F757E8">
            <w:pPr>
              <w:rPr>
                <w:del w:id="50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0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1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ariabl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6" w14:textId="4876DED4" w:rsidR="00C54760" w:rsidRPr="00C54760" w:rsidDel="00F757E8" w:rsidRDefault="00C54760" w:rsidP="00F757E8">
            <w:pPr>
              <w:rPr>
                <w:del w:id="51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1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1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Category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7" w14:textId="639B5105" w:rsidR="00C54760" w:rsidRPr="00C54760" w:rsidDel="00F757E8" w:rsidRDefault="00C54760" w:rsidP="00F757E8">
            <w:pPr>
              <w:rPr>
                <w:del w:id="51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1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1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048A38" w14:textId="17C80435" w:rsidR="00C54760" w:rsidRPr="00C54760" w:rsidDel="00F757E8" w:rsidRDefault="00C54760" w:rsidP="00F757E8">
            <w:pPr>
              <w:rPr>
                <w:del w:id="51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1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1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9" w14:textId="542DB90C" w:rsidR="00C54760" w:rsidRPr="00C54760" w:rsidDel="00F757E8" w:rsidRDefault="00C54760" w:rsidP="00F757E8">
            <w:pPr>
              <w:rPr>
                <w:del w:id="52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2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2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umber</w:delText>
              </w:r>
            </w:del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A3A" w14:textId="30DABC52" w:rsidR="00C54760" w:rsidRPr="00C54760" w:rsidDel="00F757E8" w:rsidRDefault="00C54760" w:rsidP="00F757E8">
            <w:pPr>
              <w:rPr>
                <w:del w:id="52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2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2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centage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e</w:delText>
              </w:r>
            </w:del>
          </w:p>
        </w:tc>
      </w:tr>
      <w:tr w:rsidR="00C54760" w:rsidRPr="00C54760" w:rsidDel="00F757E8" w14:paraId="10048A43" w14:textId="3F81693E" w:rsidTr="00C54760">
        <w:trPr>
          <w:trHeight w:val="600"/>
          <w:del w:id="526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3C" w14:textId="2D564728" w:rsidR="00C54760" w:rsidRPr="00C54760" w:rsidDel="00F757E8" w:rsidRDefault="00C54760" w:rsidP="00F757E8">
            <w:pPr>
              <w:rPr>
                <w:del w:id="52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2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2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hysical activity and media 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3D" w14:textId="0123A593" w:rsidR="00C54760" w:rsidRPr="00C54760" w:rsidDel="00F757E8" w:rsidRDefault="00C54760" w:rsidP="00F757E8">
            <w:pPr>
              <w:rPr>
                <w:del w:id="53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3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3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verage amount of sleep/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E" w14:textId="70FEB3D9" w:rsidR="00C54760" w:rsidRPr="00C54760" w:rsidDel="00F757E8" w:rsidRDefault="00C54760" w:rsidP="00F757E8">
            <w:pPr>
              <w:rPr>
                <w:del w:id="53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3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3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lt;6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3F" w14:textId="06E7FB87" w:rsidR="00C54760" w:rsidRPr="00C54760" w:rsidDel="00F757E8" w:rsidRDefault="00C54760" w:rsidP="00F757E8">
            <w:pPr>
              <w:rPr>
                <w:del w:id="53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3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3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0" w14:textId="4DA21737" w:rsidR="00C54760" w:rsidRPr="00C54760" w:rsidDel="00F757E8" w:rsidRDefault="00C54760" w:rsidP="00F757E8">
            <w:pPr>
              <w:rPr>
                <w:del w:id="53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4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4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.6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1" w14:textId="5A5F40E4" w:rsidR="00C54760" w:rsidRPr="00C54760" w:rsidDel="00F757E8" w:rsidRDefault="00C54760" w:rsidP="00F757E8">
            <w:pPr>
              <w:rPr>
                <w:del w:id="54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4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4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2" w14:textId="010F356E" w:rsidR="00C54760" w:rsidRPr="00C54760" w:rsidDel="00F757E8" w:rsidRDefault="00C54760" w:rsidP="00F757E8">
            <w:pPr>
              <w:rPr>
                <w:del w:id="54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4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4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89</w:delText>
              </w:r>
            </w:del>
          </w:p>
        </w:tc>
      </w:tr>
      <w:tr w:rsidR="00C54760" w:rsidRPr="00C54760" w:rsidDel="00F757E8" w14:paraId="10048A4B" w14:textId="599C5B6F" w:rsidTr="00C54760">
        <w:trPr>
          <w:trHeight w:val="300"/>
          <w:del w:id="54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4" w14:textId="7BA0DAC5" w:rsidR="00C54760" w:rsidRPr="00C54760" w:rsidDel="00F757E8" w:rsidRDefault="00C54760" w:rsidP="00F757E8">
            <w:pPr>
              <w:rPr>
                <w:del w:id="5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5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5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5" w14:textId="3F02B00F" w:rsidR="00C54760" w:rsidRPr="00C54760" w:rsidDel="00F757E8" w:rsidRDefault="00C54760" w:rsidP="00F757E8">
            <w:pPr>
              <w:rPr>
                <w:del w:id="55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5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5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6" w14:textId="5642699B" w:rsidR="00C54760" w:rsidRPr="00C54760" w:rsidDel="00F757E8" w:rsidRDefault="00C54760" w:rsidP="00F757E8">
            <w:pPr>
              <w:rPr>
                <w:del w:id="5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5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5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</w:delText>
              </w:r>
            </w:del>
            <w:ins w:id="558" w:author="Moran Ki" w:date="2017-10-22T21:18:00Z">
              <w:del w:id="559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6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7 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7" w14:textId="6C506725" w:rsidR="00C54760" w:rsidRPr="00C54760" w:rsidDel="00F757E8" w:rsidRDefault="00C54760" w:rsidP="00F757E8">
            <w:pPr>
              <w:rPr>
                <w:del w:id="5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6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6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5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8" w14:textId="6F5A0496" w:rsidR="00C54760" w:rsidRPr="00C54760" w:rsidDel="00F757E8" w:rsidRDefault="00C54760" w:rsidP="00F757E8">
            <w:pPr>
              <w:rPr>
                <w:del w:id="5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6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6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5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9" w14:textId="16FC34B1" w:rsidR="00C54760" w:rsidRPr="00C54760" w:rsidDel="00F757E8" w:rsidRDefault="00C54760" w:rsidP="00F757E8">
            <w:pPr>
              <w:rPr>
                <w:del w:id="5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6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6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4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A" w14:textId="55DEA63D" w:rsidR="00C54760" w:rsidRPr="00C54760" w:rsidDel="00F757E8" w:rsidRDefault="00C54760" w:rsidP="00F757E8">
            <w:pPr>
              <w:rPr>
                <w:del w:id="5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7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.28</w:delText>
              </w:r>
            </w:del>
          </w:p>
        </w:tc>
      </w:tr>
      <w:tr w:rsidR="00C54760" w:rsidRPr="00C54760" w:rsidDel="00F757E8" w14:paraId="10048A53" w14:textId="12DC6286" w:rsidTr="00C54760">
        <w:trPr>
          <w:trHeight w:val="330"/>
          <w:del w:id="573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4C" w14:textId="06516E5B" w:rsidR="00C54760" w:rsidRPr="00C54760" w:rsidDel="00F757E8" w:rsidRDefault="00C54760" w:rsidP="00F757E8">
            <w:pPr>
              <w:rPr>
                <w:del w:id="57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7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7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4D" w14:textId="00EFA8B7" w:rsidR="00C54760" w:rsidRPr="00C54760" w:rsidDel="00F757E8" w:rsidRDefault="00C54760" w:rsidP="00F757E8">
            <w:pPr>
              <w:rPr>
                <w:del w:id="57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7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57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E" w14:textId="7A66AF68" w:rsidR="00C54760" w:rsidRPr="00C54760" w:rsidDel="00F757E8" w:rsidRDefault="00C54760" w:rsidP="00F757E8">
            <w:pPr>
              <w:rPr>
                <w:del w:id="58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8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8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</w:delText>
              </w:r>
            </w:del>
            <w:ins w:id="583" w:author="Moran Ki" w:date="2017-10-22T21:18:00Z">
              <w:del w:id="584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58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4F" w14:textId="2AB0BDE3" w:rsidR="00C54760" w:rsidRPr="00C54760" w:rsidDel="00F757E8" w:rsidRDefault="00C54760" w:rsidP="00F757E8">
            <w:pPr>
              <w:rPr>
                <w:del w:id="58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8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8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0" w14:textId="6F025F50" w:rsidR="00C54760" w:rsidRPr="00C54760" w:rsidDel="00F757E8" w:rsidRDefault="00C54760" w:rsidP="00F757E8">
            <w:pPr>
              <w:rPr>
                <w:del w:id="58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9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.8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1" w14:textId="716DF13F" w:rsidR="00C54760" w:rsidRPr="00C54760" w:rsidDel="00F757E8" w:rsidRDefault="00C54760" w:rsidP="00F757E8">
            <w:pPr>
              <w:rPr>
                <w:del w:id="59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9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9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2" w14:textId="4C73D5C2" w:rsidR="00C54760" w:rsidRPr="00C54760" w:rsidDel="00F757E8" w:rsidRDefault="00C54760" w:rsidP="00F757E8">
            <w:pPr>
              <w:rPr>
                <w:del w:id="59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59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59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.75</w:delText>
              </w:r>
            </w:del>
          </w:p>
        </w:tc>
      </w:tr>
      <w:tr w:rsidR="00C54760" w:rsidRPr="00C54760" w:rsidDel="00F757E8" w14:paraId="10048A5B" w14:textId="169D3556" w:rsidTr="00C54760">
        <w:trPr>
          <w:trHeight w:val="330"/>
          <w:del w:id="59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4" w14:textId="76281D87" w:rsidR="00C54760" w:rsidRPr="00C54760" w:rsidDel="00F757E8" w:rsidRDefault="00C54760" w:rsidP="00F757E8">
            <w:pPr>
              <w:rPr>
                <w:del w:id="59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60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01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5" w14:textId="67B91A53" w:rsidR="00C54760" w:rsidRPr="00C54760" w:rsidDel="00F757E8" w:rsidRDefault="00C54760" w:rsidP="00F757E8">
            <w:pPr>
              <w:rPr>
                <w:del w:id="60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0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0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6" w14:textId="37771AA1" w:rsidR="00C54760" w:rsidRPr="00C54760" w:rsidDel="00F757E8" w:rsidRDefault="00C54760" w:rsidP="00F757E8">
            <w:pPr>
              <w:rPr>
                <w:del w:id="60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0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0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&gt;8hour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7" w14:textId="549BECB9" w:rsidR="00C54760" w:rsidRPr="00C54760" w:rsidDel="00F757E8" w:rsidRDefault="00C54760" w:rsidP="00F757E8">
            <w:pPr>
              <w:rPr>
                <w:del w:id="60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0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1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8" w14:textId="1EB94BDC" w:rsidR="00C54760" w:rsidRPr="00C54760" w:rsidDel="00F757E8" w:rsidRDefault="00C54760" w:rsidP="00F757E8">
            <w:pPr>
              <w:rPr>
                <w:del w:id="61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1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1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.00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9" w14:textId="26EF6EB0" w:rsidR="00C54760" w:rsidRPr="00C54760" w:rsidDel="00F757E8" w:rsidRDefault="00C54760" w:rsidP="00F757E8">
            <w:pPr>
              <w:rPr>
                <w:del w:id="61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1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1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A" w14:textId="319E07C7" w:rsidR="00C54760" w:rsidRPr="00C54760" w:rsidDel="00F757E8" w:rsidRDefault="00C54760" w:rsidP="00F757E8">
            <w:pPr>
              <w:rPr>
                <w:del w:id="61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1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1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8</w:delText>
              </w:r>
            </w:del>
          </w:p>
        </w:tc>
      </w:tr>
      <w:tr w:rsidR="00C54760" w:rsidRPr="00C54760" w:rsidDel="00F757E8" w14:paraId="10048A63" w14:textId="0F46EFD9" w:rsidTr="00C54760">
        <w:trPr>
          <w:trHeight w:val="510"/>
          <w:del w:id="620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C" w14:textId="1EBD0332" w:rsidR="00C54760" w:rsidRPr="00C54760" w:rsidDel="00F757E8" w:rsidRDefault="00C54760" w:rsidP="00F757E8">
            <w:pPr>
              <w:rPr>
                <w:del w:id="62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62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23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5D" w14:textId="12EAB1BB" w:rsidR="00C54760" w:rsidRPr="00C54760" w:rsidDel="00F757E8" w:rsidRDefault="00C54760" w:rsidP="00F757E8">
            <w:pPr>
              <w:rPr>
                <w:del w:id="62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2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26" w:author="ncc" w:date="2018-01-05T15:08:00Z">
              <w:r w:rsidRPr="00C54760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2 hours/day of computer game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E" w14:textId="3260FB0B" w:rsidR="00C54760" w:rsidRPr="00C54760" w:rsidDel="00F757E8" w:rsidRDefault="00C54760" w:rsidP="00F757E8">
            <w:pPr>
              <w:rPr>
                <w:del w:id="62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2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2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5F" w14:textId="7EF944DD" w:rsidR="00C54760" w:rsidRPr="00C54760" w:rsidDel="00F757E8" w:rsidRDefault="00C54760" w:rsidP="00F757E8">
            <w:pPr>
              <w:rPr>
                <w:del w:id="63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3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3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0" w14:textId="48B791BA" w:rsidR="00C54760" w:rsidRPr="00C54760" w:rsidDel="00F757E8" w:rsidRDefault="00C54760" w:rsidP="00F757E8">
            <w:pPr>
              <w:rPr>
                <w:del w:id="63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3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3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0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1" w14:textId="4F949273" w:rsidR="00C54760" w:rsidRPr="00C54760" w:rsidDel="00F757E8" w:rsidRDefault="00C54760" w:rsidP="00F757E8">
            <w:pPr>
              <w:rPr>
                <w:del w:id="63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3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3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0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2" w14:textId="0467702C" w:rsidR="00C54760" w:rsidRPr="00C54760" w:rsidDel="00F757E8" w:rsidRDefault="00C54760" w:rsidP="00F757E8">
            <w:pPr>
              <w:rPr>
                <w:del w:id="63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4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4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63</w:delText>
              </w:r>
            </w:del>
          </w:p>
        </w:tc>
      </w:tr>
      <w:tr w:rsidR="00C54760" w:rsidRPr="00C54760" w:rsidDel="00F757E8" w14:paraId="10048A6B" w14:textId="1B0192AD" w:rsidTr="00C54760">
        <w:trPr>
          <w:trHeight w:val="390"/>
          <w:del w:id="642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4" w14:textId="629DFD78" w:rsidR="00C54760" w:rsidRPr="00C54760" w:rsidDel="00F757E8" w:rsidRDefault="00C54760" w:rsidP="00F757E8">
            <w:pPr>
              <w:rPr>
                <w:del w:id="64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64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45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5" w14:textId="5ED1ADD6" w:rsidR="00C54760" w:rsidRPr="00C54760" w:rsidDel="00F757E8" w:rsidRDefault="00C54760" w:rsidP="00F757E8">
            <w:pPr>
              <w:rPr>
                <w:del w:id="64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4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4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6" w14:textId="7CCF1ED3" w:rsidR="00C54760" w:rsidRPr="00C54760" w:rsidDel="00F757E8" w:rsidRDefault="00C54760" w:rsidP="00F757E8">
            <w:pPr>
              <w:rPr>
                <w:del w:id="6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5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5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7" w14:textId="63A1570B" w:rsidR="00C54760" w:rsidRPr="00C54760" w:rsidDel="00F757E8" w:rsidRDefault="00C54760" w:rsidP="00F757E8">
            <w:pPr>
              <w:rPr>
                <w:del w:id="65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5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5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8" w14:textId="5BB0F62C" w:rsidR="00C54760" w:rsidRPr="00C54760" w:rsidDel="00F757E8" w:rsidRDefault="00C54760" w:rsidP="00F757E8">
            <w:pPr>
              <w:rPr>
                <w:del w:id="6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5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5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9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9" w14:textId="043524F0" w:rsidR="00C54760" w:rsidRPr="00C54760" w:rsidDel="00F757E8" w:rsidRDefault="00C54760" w:rsidP="00F757E8">
            <w:pPr>
              <w:rPr>
                <w:del w:id="65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5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6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0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A" w14:textId="18E4C260" w:rsidR="00C54760" w:rsidRPr="00C54760" w:rsidDel="00F757E8" w:rsidRDefault="00C54760" w:rsidP="00F757E8">
            <w:pPr>
              <w:rPr>
                <w:del w:id="6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6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6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37</w:delText>
              </w:r>
            </w:del>
          </w:p>
        </w:tc>
      </w:tr>
      <w:tr w:rsidR="00C54760" w:rsidRPr="00C54760" w:rsidDel="00F757E8" w14:paraId="10048A73" w14:textId="659941F7" w:rsidTr="00C54760">
        <w:trPr>
          <w:trHeight w:val="540"/>
          <w:del w:id="66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C" w14:textId="014E2827" w:rsidR="00C54760" w:rsidRPr="00C54760" w:rsidDel="00F757E8" w:rsidRDefault="00C54760" w:rsidP="00F757E8">
            <w:pPr>
              <w:rPr>
                <w:del w:id="66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66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6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6D" w14:textId="35C19CD4" w:rsidR="00C54760" w:rsidRPr="00C54760" w:rsidDel="00F757E8" w:rsidRDefault="00C54760" w:rsidP="00F757E8">
            <w:pPr>
              <w:rPr>
                <w:del w:id="66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6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70" w:author="ncc" w:date="2018-01-05T15:08:00Z">
              <w:r w:rsidRPr="00C54760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 times a week of exercise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E" w14:textId="23963EC4" w:rsidR="00C54760" w:rsidRPr="00C54760" w:rsidDel="00F757E8" w:rsidRDefault="00C54760" w:rsidP="00F757E8">
            <w:pPr>
              <w:rPr>
                <w:del w:id="67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7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7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6F" w14:textId="5A647404" w:rsidR="00C54760" w:rsidRPr="00C54760" w:rsidDel="00F757E8" w:rsidRDefault="00C54760" w:rsidP="00F757E8">
            <w:pPr>
              <w:rPr>
                <w:del w:id="67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7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7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0" w14:textId="1CCF2713" w:rsidR="00C54760" w:rsidRPr="00C54760" w:rsidDel="00F757E8" w:rsidRDefault="00C54760" w:rsidP="00F757E8">
            <w:pPr>
              <w:rPr>
                <w:del w:id="67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7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7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1" w14:textId="6991AC86" w:rsidR="00C54760" w:rsidRPr="00C54760" w:rsidDel="00F757E8" w:rsidRDefault="00C54760" w:rsidP="00F757E8">
            <w:pPr>
              <w:rPr>
                <w:del w:id="68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8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8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3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2" w14:textId="204DD962" w:rsidR="00C54760" w:rsidRPr="00C54760" w:rsidDel="00F757E8" w:rsidRDefault="00C54760" w:rsidP="00F757E8">
            <w:pPr>
              <w:rPr>
                <w:del w:id="68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8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8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88</w:delText>
              </w:r>
            </w:del>
          </w:p>
        </w:tc>
      </w:tr>
      <w:tr w:rsidR="00C54760" w:rsidRPr="00C54760" w:rsidDel="00F757E8" w14:paraId="10048A7B" w14:textId="7CA77B2B" w:rsidTr="00C54760">
        <w:trPr>
          <w:trHeight w:val="345"/>
          <w:del w:id="686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4" w14:textId="50C2F225" w:rsidR="00C54760" w:rsidRPr="00C54760" w:rsidDel="00F757E8" w:rsidRDefault="00C54760" w:rsidP="00F757E8">
            <w:pPr>
              <w:rPr>
                <w:del w:id="687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68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89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5" w14:textId="0F6A2FBD" w:rsidR="00C54760" w:rsidRPr="00C54760" w:rsidDel="00F757E8" w:rsidRDefault="00C54760" w:rsidP="00F757E8">
            <w:pPr>
              <w:rPr>
                <w:del w:id="69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9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69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6" w14:textId="1E70D697" w:rsidR="00C54760" w:rsidRPr="00C54760" w:rsidDel="00F757E8" w:rsidRDefault="00C54760" w:rsidP="00F757E8">
            <w:pPr>
              <w:rPr>
                <w:del w:id="6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9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9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7" w14:textId="15954630" w:rsidR="00C54760" w:rsidRPr="00C54760" w:rsidDel="00F757E8" w:rsidRDefault="00C54760" w:rsidP="00F757E8">
            <w:pPr>
              <w:rPr>
                <w:del w:id="69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69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69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8" w14:textId="4A5C7C0E" w:rsidR="00C54760" w:rsidRPr="00C54760" w:rsidDel="00F757E8" w:rsidRDefault="00C54760" w:rsidP="00F757E8">
            <w:pPr>
              <w:rPr>
                <w:del w:id="69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0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0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9" w14:textId="53637669" w:rsidR="00C54760" w:rsidRPr="00C54760" w:rsidDel="00F757E8" w:rsidRDefault="00C54760" w:rsidP="00F757E8">
            <w:pPr>
              <w:rPr>
                <w:del w:id="70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0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0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A" w14:textId="2494D476" w:rsidR="00C54760" w:rsidRPr="00C54760" w:rsidDel="00F757E8" w:rsidRDefault="00C54760" w:rsidP="00F757E8">
            <w:pPr>
              <w:rPr>
                <w:del w:id="70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0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0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3.12</w:delText>
              </w:r>
            </w:del>
          </w:p>
        </w:tc>
      </w:tr>
      <w:tr w:rsidR="00C54760" w:rsidRPr="00C54760" w:rsidDel="00F757E8" w14:paraId="10048A83" w14:textId="03968F02" w:rsidTr="00C54760">
        <w:trPr>
          <w:trHeight w:val="555"/>
          <w:del w:id="70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C" w14:textId="1FF1DD93" w:rsidR="00C54760" w:rsidRPr="00C54760" w:rsidDel="00F757E8" w:rsidRDefault="00C54760" w:rsidP="00F757E8">
            <w:pPr>
              <w:rPr>
                <w:del w:id="70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71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11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7D" w14:textId="4F9431C7" w:rsidR="00C54760" w:rsidRPr="00C54760" w:rsidDel="00F757E8" w:rsidRDefault="00C54760" w:rsidP="00F757E8">
            <w:pPr>
              <w:rPr>
                <w:del w:id="71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1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14" w:author="ncc" w:date="2018-01-05T15:08:00Z">
              <w:r w:rsidRPr="00C54760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 hours/day of watching TV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c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E" w14:textId="4325ED91" w:rsidR="00C54760" w:rsidRPr="00C54760" w:rsidDel="00F757E8" w:rsidRDefault="00C54760" w:rsidP="00F757E8">
            <w:pPr>
              <w:rPr>
                <w:del w:id="71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1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1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7F" w14:textId="21748BA5" w:rsidR="00C54760" w:rsidRPr="00C54760" w:rsidDel="00F757E8" w:rsidRDefault="00C54760" w:rsidP="00F757E8">
            <w:pPr>
              <w:rPr>
                <w:del w:id="71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1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2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0" w14:textId="0A09564A" w:rsidR="00C54760" w:rsidRPr="00C54760" w:rsidDel="00F757E8" w:rsidRDefault="00C54760" w:rsidP="00F757E8">
            <w:pPr>
              <w:rPr>
                <w:del w:id="72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2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2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.6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1" w14:textId="69401218" w:rsidR="00C54760" w:rsidRPr="00C54760" w:rsidDel="00F757E8" w:rsidRDefault="00C54760" w:rsidP="00F757E8">
            <w:pPr>
              <w:rPr>
                <w:del w:id="72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2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2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2" w14:textId="4234EDE0" w:rsidR="00C54760" w:rsidRPr="00C54760" w:rsidDel="00F757E8" w:rsidRDefault="00C54760" w:rsidP="00F757E8">
            <w:pPr>
              <w:rPr>
                <w:del w:id="72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2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2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70</w:delText>
              </w:r>
            </w:del>
          </w:p>
        </w:tc>
      </w:tr>
      <w:tr w:rsidR="00C54760" w:rsidRPr="00C54760" w:rsidDel="00F757E8" w14:paraId="10048A8B" w14:textId="6C62C131" w:rsidTr="00C54760">
        <w:trPr>
          <w:trHeight w:val="420"/>
          <w:del w:id="730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4" w14:textId="06438751" w:rsidR="00C54760" w:rsidRPr="00C54760" w:rsidDel="00F757E8" w:rsidRDefault="00C54760" w:rsidP="00F757E8">
            <w:pPr>
              <w:rPr>
                <w:del w:id="73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73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33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5" w14:textId="224185BD" w:rsidR="00C54760" w:rsidRPr="00C54760" w:rsidDel="00F757E8" w:rsidRDefault="00C54760" w:rsidP="00F757E8">
            <w:pPr>
              <w:rPr>
                <w:del w:id="73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3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3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6" w14:textId="1131B7DD" w:rsidR="00C54760" w:rsidRPr="00C54760" w:rsidDel="00F757E8" w:rsidRDefault="00C54760" w:rsidP="00F757E8">
            <w:pPr>
              <w:rPr>
                <w:del w:id="73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3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3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7" w14:textId="03A295E8" w:rsidR="00C54760" w:rsidRPr="00C54760" w:rsidDel="00F757E8" w:rsidRDefault="00C54760" w:rsidP="00F757E8">
            <w:pPr>
              <w:rPr>
                <w:del w:id="74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4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4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8" w14:textId="1369CB48" w:rsidR="00C54760" w:rsidRPr="00C54760" w:rsidDel="00F757E8" w:rsidRDefault="00C54760" w:rsidP="00F757E8">
            <w:pPr>
              <w:rPr>
                <w:del w:id="74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4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4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9.3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9" w14:textId="405E1FAA" w:rsidR="00C54760" w:rsidRPr="00C54760" w:rsidDel="00F757E8" w:rsidRDefault="00C54760" w:rsidP="00F757E8">
            <w:pPr>
              <w:rPr>
                <w:del w:id="74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4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4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A" w14:textId="5250448D" w:rsidR="00C54760" w:rsidRPr="00C54760" w:rsidDel="00F757E8" w:rsidRDefault="00C54760" w:rsidP="00F757E8">
            <w:pPr>
              <w:rPr>
                <w:del w:id="7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5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5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5.30</w:delText>
              </w:r>
            </w:del>
          </w:p>
        </w:tc>
      </w:tr>
      <w:tr w:rsidR="00C54760" w:rsidRPr="00C54760" w:rsidDel="00F757E8" w14:paraId="10048A93" w14:textId="2EFC3710" w:rsidTr="00C54760">
        <w:trPr>
          <w:trHeight w:val="600"/>
          <w:del w:id="752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C" w14:textId="760EE9F9" w:rsidR="00C54760" w:rsidRPr="00C54760" w:rsidDel="00F757E8" w:rsidRDefault="00C54760" w:rsidP="00F757E8">
            <w:pPr>
              <w:rPr>
                <w:del w:id="75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75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55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8D" w14:textId="2AD8C5EB" w:rsidR="00C54760" w:rsidRPr="00C54760" w:rsidDel="00F757E8" w:rsidRDefault="00C54760" w:rsidP="00F757E8">
            <w:pPr>
              <w:rPr>
                <w:del w:id="75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5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5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. of days a week for exercise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E" w14:textId="457E5142" w:rsidR="00C54760" w:rsidRPr="00C54760" w:rsidDel="00F757E8" w:rsidRDefault="00C54760" w:rsidP="00F757E8">
            <w:pPr>
              <w:rPr>
                <w:del w:id="75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6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6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8F" w14:textId="111BC0C2" w:rsidR="00C54760" w:rsidRPr="00C54760" w:rsidDel="00F757E8" w:rsidRDefault="00C54760" w:rsidP="00F757E8">
            <w:pPr>
              <w:rPr>
                <w:del w:id="76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6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6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0" w14:textId="5B4A8F1A" w:rsidR="00C54760" w:rsidRPr="00C54760" w:rsidDel="00F757E8" w:rsidRDefault="00C54760" w:rsidP="00F757E8">
            <w:pPr>
              <w:rPr>
                <w:del w:id="76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6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6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8.5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1" w14:textId="5625F1E1" w:rsidR="00C54760" w:rsidRPr="00C54760" w:rsidDel="00F757E8" w:rsidRDefault="00C54760" w:rsidP="00F757E8">
            <w:pPr>
              <w:rPr>
                <w:del w:id="76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6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7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2" w14:textId="5E66F61A" w:rsidR="00C54760" w:rsidRPr="00C54760" w:rsidDel="00F757E8" w:rsidRDefault="00C54760" w:rsidP="00F757E8">
            <w:pPr>
              <w:rPr>
                <w:del w:id="77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7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7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9.32</w:delText>
              </w:r>
            </w:del>
          </w:p>
        </w:tc>
      </w:tr>
      <w:tr w:rsidR="00C54760" w:rsidRPr="00C54760" w:rsidDel="00F757E8" w14:paraId="10048A9B" w14:textId="51C4AE19" w:rsidTr="00C54760">
        <w:trPr>
          <w:trHeight w:val="390"/>
          <w:del w:id="77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4" w14:textId="507BBA94" w:rsidR="00C54760" w:rsidRPr="00C54760" w:rsidDel="00F757E8" w:rsidRDefault="00C54760" w:rsidP="00F757E8">
            <w:pPr>
              <w:rPr>
                <w:del w:id="77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77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7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5" w14:textId="79B1FD3A" w:rsidR="00C54760" w:rsidRPr="00C54760" w:rsidDel="00F757E8" w:rsidRDefault="00C54760" w:rsidP="00F757E8">
            <w:pPr>
              <w:rPr>
                <w:del w:id="77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7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78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6" w14:textId="00725D45" w:rsidR="00C54760" w:rsidRPr="00C54760" w:rsidDel="00F757E8" w:rsidRDefault="00C54760" w:rsidP="00F757E8">
            <w:pPr>
              <w:rPr>
                <w:del w:id="78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8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8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</w:delText>
              </w:r>
            </w:del>
            <w:ins w:id="784" w:author="Moran Ki" w:date="2017-10-22T21:18:00Z">
              <w:del w:id="785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78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2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7" w14:textId="0B8CB4DC" w:rsidR="00C54760" w:rsidRPr="00C54760" w:rsidDel="00F757E8" w:rsidRDefault="00C54760" w:rsidP="00F757E8">
            <w:pPr>
              <w:rPr>
                <w:del w:id="78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8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8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8" w14:textId="00F9A7A7" w:rsidR="00C54760" w:rsidRPr="00C54760" w:rsidDel="00F757E8" w:rsidRDefault="00C54760" w:rsidP="00F757E8">
            <w:pPr>
              <w:rPr>
                <w:del w:id="79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9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9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9" w14:textId="3E58F220" w:rsidR="00C54760" w:rsidRPr="00C54760" w:rsidDel="00F757E8" w:rsidRDefault="00C54760" w:rsidP="00F757E8">
            <w:pPr>
              <w:rPr>
                <w:del w:id="79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9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9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A" w14:textId="39537538" w:rsidR="00C54760" w:rsidRPr="00C54760" w:rsidDel="00F757E8" w:rsidRDefault="00C54760" w:rsidP="00F757E8">
            <w:pPr>
              <w:rPr>
                <w:del w:id="79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79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79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.45</w:delText>
              </w:r>
            </w:del>
          </w:p>
        </w:tc>
      </w:tr>
      <w:tr w:rsidR="00C54760" w:rsidRPr="00C54760" w:rsidDel="00F757E8" w14:paraId="10048AA3" w14:textId="0542BFEE" w:rsidTr="00C54760">
        <w:trPr>
          <w:trHeight w:val="390"/>
          <w:del w:id="799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C" w14:textId="22CF0CB5" w:rsidR="00C54760" w:rsidRPr="00C54760" w:rsidDel="00F757E8" w:rsidRDefault="00C54760" w:rsidP="00F757E8">
            <w:pPr>
              <w:rPr>
                <w:del w:id="800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80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02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D" w14:textId="09008871" w:rsidR="00C54760" w:rsidRPr="00C54760" w:rsidDel="00F757E8" w:rsidRDefault="00C54760" w:rsidP="00F757E8">
            <w:pPr>
              <w:rPr>
                <w:del w:id="80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0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0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E" w14:textId="5E05AF34" w:rsidR="00C54760" w:rsidRPr="00C54760" w:rsidDel="00F757E8" w:rsidRDefault="00C54760" w:rsidP="00F757E8">
            <w:pPr>
              <w:rPr>
                <w:del w:id="80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0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0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</w:delText>
              </w:r>
            </w:del>
            <w:ins w:id="809" w:author="Moran Ki" w:date="2017-10-22T21:18:00Z">
              <w:del w:id="810" w:author="ncc" w:date="2018-01-05T15:08:00Z">
                <w:r w:rsidR="00564C6B" w:rsidDel="00F757E8">
                  <w:rPr>
                    <w:rFonts w:ascii="맑은 고딕" w:eastAsia="맑은 고딕" w:hAnsi="맑은 고딕" w:cs="Times New Roman" w:hint="eastAsia"/>
                    <w:color w:val="000000"/>
                    <w:kern w:val="0"/>
                    <w:sz w:val="22"/>
                  </w:rPr>
                  <w:delText>–</w:delText>
                </w:r>
              </w:del>
            </w:ins>
            <w:del w:id="81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~4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9F" w14:textId="1A47947A" w:rsidR="00C54760" w:rsidRPr="00C54760" w:rsidDel="00F757E8" w:rsidRDefault="00C54760" w:rsidP="00F757E8">
            <w:pPr>
              <w:rPr>
                <w:del w:id="81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1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1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0" w14:textId="74E9697F" w:rsidR="00C54760" w:rsidRPr="00C54760" w:rsidDel="00F757E8" w:rsidRDefault="00C54760" w:rsidP="00F757E8">
            <w:pPr>
              <w:rPr>
                <w:del w:id="81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1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1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4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1" w14:textId="275CC654" w:rsidR="00C54760" w:rsidRPr="00C54760" w:rsidDel="00F757E8" w:rsidRDefault="00C54760" w:rsidP="00F757E8">
            <w:pPr>
              <w:rPr>
                <w:del w:id="81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1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2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2" w14:textId="5776D7D4" w:rsidR="00C54760" w:rsidRPr="00C54760" w:rsidDel="00F757E8" w:rsidRDefault="00C54760" w:rsidP="00F757E8">
            <w:pPr>
              <w:rPr>
                <w:del w:id="82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2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2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29</w:delText>
              </w:r>
            </w:del>
          </w:p>
        </w:tc>
      </w:tr>
      <w:tr w:rsidR="00C54760" w:rsidRPr="00C54760" w:rsidDel="00F757E8" w14:paraId="10048AAB" w14:textId="414C5AE4" w:rsidTr="00C54760">
        <w:trPr>
          <w:trHeight w:val="360"/>
          <w:del w:id="82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4" w14:textId="101BA9F8" w:rsidR="00C54760" w:rsidRPr="00C54760" w:rsidDel="00F757E8" w:rsidRDefault="00C54760" w:rsidP="00F757E8">
            <w:pPr>
              <w:rPr>
                <w:del w:id="82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82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2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5" w14:textId="0E5F0C20" w:rsidR="00C54760" w:rsidRPr="00C54760" w:rsidDel="00F757E8" w:rsidRDefault="00C54760" w:rsidP="00F757E8">
            <w:pPr>
              <w:rPr>
                <w:del w:id="82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2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3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6" w14:textId="2D7B66E2" w:rsidR="00C54760" w:rsidRPr="00C54760" w:rsidDel="00F757E8" w:rsidRDefault="00C54760" w:rsidP="00F757E8">
            <w:pPr>
              <w:rPr>
                <w:del w:id="8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3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33" w:author="ncc" w:date="2018-01-05T15:08:00Z">
              <w:r w:rsidRPr="00C54760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day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7" w14:textId="506E2F4C" w:rsidR="00C54760" w:rsidRPr="00C54760" w:rsidDel="00F757E8" w:rsidRDefault="00C54760" w:rsidP="00F757E8">
            <w:pPr>
              <w:rPr>
                <w:del w:id="83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3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3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8" w14:textId="1CBA173E" w:rsidR="00C54760" w:rsidRPr="00C54760" w:rsidDel="00F757E8" w:rsidRDefault="00C54760" w:rsidP="00F757E8">
            <w:pPr>
              <w:rPr>
                <w:del w:id="83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3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3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.4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9" w14:textId="549DAF94" w:rsidR="00C54760" w:rsidRPr="00C54760" w:rsidDel="00F757E8" w:rsidRDefault="00C54760" w:rsidP="00F757E8">
            <w:pPr>
              <w:rPr>
                <w:del w:id="84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4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4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A" w14:textId="16366EFB" w:rsidR="00C54760" w:rsidRPr="00C54760" w:rsidDel="00F757E8" w:rsidRDefault="00C54760" w:rsidP="00F757E8">
            <w:pPr>
              <w:rPr>
                <w:del w:id="84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4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4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.95</w:delText>
              </w:r>
            </w:del>
          </w:p>
        </w:tc>
      </w:tr>
      <w:tr w:rsidR="00C54760" w:rsidRPr="00C54760" w:rsidDel="00F757E8" w14:paraId="10048AB3" w14:textId="18D7F467" w:rsidTr="00C54760">
        <w:trPr>
          <w:trHeight w:val="405"/>
          <w:del w:id="846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C" w14:textId="3E3D7B0B" w:rsidR="00C54760" w:rsidRPr="00C54760" w:rsidDel="00F757E8" w:rsidRDefault="00C54760" w:rsidP="00F757E8">
            <w:pPr>
              <w:rPr>
                <w:del w:id="847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84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49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AD" w14:textId="375EE874" w:rsidR="00C54760" w:rsidRPr="00C54760" w:rsidDel="00F757E8" w:rsidRDefault="00C54760" w:rsidP="00F757E8">
            <w:pPr>
              <w:rPr>
                <w:del w:id="85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5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5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atching pornography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d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E" w14:textId="145D2A20" w:rsidR="00C54760" w:rsidRPr="00C54760" w:rsidDel="00F757E8" w:rsidRDefault="00C54760" w:rsidP="00F757E8">
            <w:pPr>
              <w:rPr>
                <w:del w:id="85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5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5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AF" w14:textId="277E90D0" w:rsidR="00C54760" w:rsidRPr="00C54760" w:rsidDel="00F757E8" w:rsidRDefault="00C54760" w:rsidP="00F757E8">
            <w:pPr>
              <w:rPr>
                <w:del w:id="85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5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5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0" w14:textId="6395D876" w:rsidR="00C54760" w:rsidRPr="00C54760" w:rsidDel="00F757E8" w:rsidRDefault="00C54760" w:rsidP="00F757E8">
            <w:pPr>
              <w:rPr>
                <w:del w:id="85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6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6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7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1" w14:textId="79D82B88" w:rsidR="00C54760" w:rsidRPr="00C54760" w:rsidDel="00F757E8" w:rsidRDefault="00C54760" w:rsidP="00F757E8">
            <w:pPr>
              <w:rPr>
                <w:del w:id="86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6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6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2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2" w14:textId="3F5772B2" w:rsidR="00C54760" w:rsidRPr="00C54760" w:rsidDel="00F757E8" w:rsidRDefault="00C54760" w:rsidP="00F757E8">
            <w:pPr>
              <w:rPr>
                <w:del w:id="86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6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6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5.28</w:delText>
              </w:r>
            </w:del>
          </w:p>
        </w:tc>
      </w:tr>
      <w:tr w:rsidR="00C54760" w:rsidRPr="00C54760" w:rsidDel="00F757E8" w14:paraId="10048ABB" w14:textId="25777089" w:rsidTr="00C54760">
        <w:trPr>
          <w:trHeight w:val="405"/>
          <w:del w:id="86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4" w14:textId="1F7C217A" w:rsidR="00C54760" w:rsidRPr="00C54760" w:rsidDel="00F757E8" w:rsidRDefault="00C54760" w:rsidP="00F757E8">
            <w:pPr>
              <w:rPr>
                <w:del w:id="86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87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71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B5" w14:textId="0BAF4E35" w:rsidR="00C54760" w:rsidRPr="00C54760" w:rsidDel="00F757E8" w:rsidRDefault="00C54760" w:rsidP="00F757E8">
            <w:pPr>
              <w:rPr>
                <w:del w:id="87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7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7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6" w14:textId="4B913CBF" w:rsidR="00C54760" w:rsidRPr="00C54760" w:rsidDel="00F757E8" w:rsidRDefault="00C54760" w:rsidP="00F757E8">
            <w:pPr>
              <w:rPr>
                <w:del w:id="87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7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7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7" w14:textId="72C9DB3E" w:rsidR="00C54760" w:rsidRPr="00C54760" w:rsidDel="00F757E8" w:rsidRDefault="00C54760" w:rsidP="00F757E8">
            <w:pPr>
              <w:rPr>
                <w:del w:id="87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7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8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8" w14:textId="48EBBA0C" w:rsidR="00C54760" w:rsidRPr="00C54760" w:rsidDel="00F757E8" w:rsidRDefault="00C54760" w:rsidP="00F757E8">
            <w:pPr>
              <w:rPr>
                <w:del w:id="88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8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8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2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9" w14:textId="2C3DE505" w:rsidR="00C54760" w:rsidRPr="00C54760" w:rsidDel="00F757E8" w:rsidRDefault="00C54760" w:rsidP="00F757E8">
            <w:pPr>
              <w:rPr>
                <w:del w:id="88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8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8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A" w14:textId="39CA6AFE" w:rsidR="00C54760" w:rsidRPr="00C54760" w:rsidDel="00F757E8" w:rsidRDefault="00C54760" w:rsidP="00F757E8">
            <w:pPr>
              <w:rPr>
                <w:del w:id="88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8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8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.72</w:delText>
              </w:r>
            </w:del>
          </w:p>
        </w:tc>
      </w:tr>
      <w:tr w:rsidR="00C54760" w:rsidRPr="00C54760" w:rsidDel="00F757E8" w14:paraId="10048AC3" w14:textId="72E2E0BA" w:rsidTr="00C54760">
        <w:trPr>
          <w:trHeight w:val="600"/>
          <w:del w:id="890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C" w14:textId="10474032" w:rsidR="00C54760" w:rsidRPr="00C54760" w:rsidDel="00F757E8" w:rsidRDefault="00C54760" w:rsidP="00F757E8">
            <w:pPr>
              <w:rPr>
                <w:del w:id="8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9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9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motional stability and mental str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BD" w14:textId="1484E026" w:rsidR="00C54760" w:rsidRPr="00C54760" w:rsidDel="00F757E8" w:rsidRDefault="00C54760" w:rsidP="00F757E8">
            <w:pPr>
              <w:rPr>
                <w:del w:id="89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9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89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Self-image of body shape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E" w14:textId="012D7032" w:rsidR="00C54760" w:rsidRPr="00C54760" w:rsidDel="00F757E8" w:rsidRDefault="00C54760" w:rsidP="00F757E8">
            <w:pPr>
              <w:rPr>
                <w:del w:id="8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89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89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rm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BF" w14:textId="77DC30BC" w:rsidR="00C54760" w:rsidRPr="00C54760" w:rsidDel="00F757E8" w:rsidRDefault="00C54760" w:rsidP="00F757E8">
            <w:pPr>
              <w:rPr>
                <w:del w:id="90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0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0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0" w14:textId="0D037976" w:rsidR="00C54760" w:rsidRPr="00C54760" w:rsidDel="00F757E8" w:rsidRDefault="00C54760" w:rsidP="00F757E8">
            <w:pPr>
              <w:rPr>
                <w:del w:id="90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0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0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9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1" w14:textId="05D5C71F" w:rsidR="00C54760" w:rsidRPr="00C54760" w:rsidDel="00F757E8" w:rsidRDefault="00C54760" w:rsidP="00F757E8">
            <w:pPr>
              <w:rPr>
                <w:del w:id="90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0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0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2" w14:textId="63814FE5" w:rsidR="00C54760" w:rsidRPr="00C54760" w:rsidDel="00F757E8" w:rsidRDefault="00C54760" w:rsidP="00F757E8">
            <w:pPr>
              <w:rPr>
                <w:del w:id="90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1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1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.87</w:delText>
              </w:r>
            </w:del>
          </w:p>
        </w:tc>
      </w:tr>
      <w:tr w:rsidR="00C54760" w:rsidRPr="00C54760" w:rsidDel="00F757E8" w14:paraId="10048ACB" w14:textId="266F1ECF" w:rsidTr="00C54760">
        <w:trPr>
          <w:trHeight w:val="420"/>
          <w:del w:id="912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4" w14:textId="59BFAD5E" w:rsidR="00C54760" w:rsidRPr="00C54760" w:rsidDel="00F757E8" w:rsidRDefault="00C54760" w:rsidP="00F757E8">
            <w:pPr>
              <w:rPr>
                <w:del w:id="91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1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1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AC5" w14:textId="030BE84C" w:rsidR="00C54760" w:rsidRPr="00C54760" w:rsidDel="00F757E8" w:rsidRDefault="00C54760" w:rsidP="00F757E8">
            <w:pPr>
              <w:rPr>
                <w:del w:id="9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1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1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6" w14:textId="4EB5EB54" w:rsidR="00C54760" w:rsidRPr="00C54760" w:rsidDel="00F757E8" w:rsidRDefault="00C54760" w:rsidP="00F757E8">
            <w:pPr>
              <w:rPr>
                <w:del w:id="91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2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2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t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7" w14:textId="298370C9" w:rsidR="00C54760" w:rsidRPr="00C54760" w:rsidDel="00F757E8" w:rsidRDefault="00C54760" w:rsidP="00F757E8">
            <w:pPr>
              <w:rPr>
                <w:del w:id="92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2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2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8" w14:textId="09A87230" w:rsidR="00C54760" w:rsidRPr="00C54760" w:rsidDel="00F757E8" w:rsidRDefault="00C54760" w:rsidP="00F757E8">
            <w:pPr>
              <w:rPr>
                <w:del w:id="92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2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2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9.5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9" w14:textId="650374CC" w:rsidR="00C54760" w:rsidRPr="00C54760" w:rsidDel="00F757E8" w:rsidRDefault="00C54760" w:rsidP="00F757E8">
            <w:pPr>
              <w:rPr>
                <w:del w:id="92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2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3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23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A" w14:textId="5899FC41" w:rsidR="00C54760" w:rsidRPr="00C54760" w:rsidDel="00F757E8" w:rsidRDefault="00C54760" w:rsidP="00F757E8">
            <w:pPr>
              <w:rPr>
                <w:del w:id="9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3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3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.53</w:delText>
              </w:r>
            </w:del>
          </w:p>
        </w:tc>
      </w:tr>
      <w:tr w:rsidR="00C54760" w:rsidRPr="00C54760" w:rsidDel="00F757E8" w14:paraId="10048AD3" w14:textId="5C02865A" w:rsidTr="00C54760">
        <w:trPr>
          <w:trHeight w:val="360"/>
          <w:del w:id="93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C" w14:textId="12C261BC" w:rsidR="00C54760" w:rsidRPr="00C54760" w:rsidDel="00F757E8" w:rsidRDefault="00C54760" w:rsidP="00F757E8">
            <w:pPr>
              <w:rPr>
                <w:del w:id="93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93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3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D" w14:textId="25DFC386" w:rsidR="00C54760" w:rsidRPr="00C54760" w:rsidDel="00F757E8" w:rsidRDefault="00C54760" w:rsidP="00F757E8">
            <w:pPr>
              <w:rPr>
                <w:del w:id="93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93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40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E" w14:textId="45B934FF" w:rsidR="00C54760" w:rsidRPr="00C54760" w:rsidDel="00F757E8" w:rsidRDefault="00C54760" w:rsidP="00F757E8">
            <w:pPr>
              <w:rPr>
                <w:del w:id="94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4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Very fat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CF" w14:textId="58AE48E9" w:rsidR="00C54760" w:rsidRPr="00C54760" w:rsidDel="00F757E8" w:rsidRDefault="00C54760" w:rsidP="00F757E8">
            <w:pPr>
              <w:rPr>
                <w:del w:id="94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4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1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0" w14:textId="195342E8" w:rsidR="00C54760" w:rsidRPr="00C54760" w:rsidDel="00F757E8" w:rsidRDefault="00C54760" w:rsidP="00F757E8">
            <w:pPr>
              <w:rPr>
                <w:del w:id="94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4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6.4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1" w14:textId="2266CBE8" w:rsidR="00C54760" w:rsidRPr="00C54760" w:rsidDel="00F757E8" w:rsidRDefault="00C54760" w:rsidP="00F757E8">
            <w:pPr>
              <w:rPr>
                <w:del w:id="95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5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5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2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2" w14:textId="62F13EC9" w:rsidR="00C54760" w:rsidRPr="00C54760" w:rsidDel="00F757E8" w:rsidRDefault="00C54760" w:rsidP="00F757E8">
            <w:pPr>
              <w:rPr>
                <w:del w:id="95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5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5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4.60</w:delText>
              </w:r>
            </w:del>
          </w:p>
        </w:tc>
      </w:tr>
      <w:tr w:rsidR="00C54760" w:rsidRPr="00C54760" w:rsidDel="00F757E8" w14:paraId="10048ADB" w14:textId="619059FA" w:rsidTr="00C54760">
        <w:trPr>
          <w:trHeight w:val="585"/>
          <w:del w:id="956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4" w14:textId="7117F0AC" w:rsidR="00C54760" w:rsidRPr="00C54760" w:rsidDel="00F757E8" w:rsidRDefault="00C54760" w:rsidP="00F757E8">
            <w:pPr>
              <w:rPr>
                <w:del w:id="95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5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5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5" w14:textId="7B8B3B2C" w:rsidR="00C54760" w:rsidRPr="00C54760" w:rsidDel="00F757E8" w:rsidRDefault="00C54760" w:rsidP="00F757E8">
            <w:pPr>
              <w:rPr>
                <w:del w:id="96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6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6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amily members' emotional support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6" w14:textId="296BF091" w:rsidR="00C54760" w:rsidRPr="00C54760" w:rsidDel="00F757E8" w:rsidRDefault="00C54760" w:rsidP="00F757E8">
            <w:pPr>
              <w:rPr>
                <w:del w:id="96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6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7" w14:textId="5EC2EBAF" w:rsidR="00C54760" w:rsidRPr="00C54760" w:rsidDel="00F757E8" w:rsidRDefault="00C54760" w:rsidP="00F757E8">
            <w:pPr>
              <w:rPr>
                <w:del w:id="96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6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8" w14:textId="6AD4E538" w:rsidR="00C54760" w:rsidRPr="00C54760" w:rsidDel="00F757E8" w:rsidRDefault="00C54760" w:rsidP="00F757E8">
            <w:pPr>
              <w:rPr>
                <w:del w:id="96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7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9" w14:textId="03B39EC1" w:rsidR="00C54760" w:rsidRPr="00C54760" w:rsidDel="00F757E8" w:rsidRDefault="00C54760" w:rsidP="00F757E8">
            <w:pPr>
              <w:rPr>
                <w:del w:id="97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7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A" w14:textId="0C7AE42D" w:rsidR="00C54760" w:rsidRPr="00C54760" w:rsidDel="00F757E8" w:rsidRDefault="00C54760" w:rsidP="00F757E8">
            <w:pPr>
              <w:rPr>
                <w:del w:id="97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7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05</w:delText>
              </w:r>
            </w:del>
          </w:p>
        </w:tc>
      </w:tr>
      <w:tr w:rsidR="00C54760" w:rsidRPr="00C54760" w:rsidDel="00F757E8" w14:paraId="10048AE3" w14:textId="55C5D53F" w:rsidTr="00C54760">
        <w:trPr>
          <w:trHeight w:val="450"/>
          <w:del w:id="97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C" w14:textId="0B126B22" w:rsidR="00C54760" w:rsidRPr="00C54760" w:rsidDel="00F757E8" w:rsidRDefault="00C54760" w:rsidP="00F757E8">
            <w:pPr>
              <w:rPr>
                <w:del w:id="97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8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8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DD" w14:textId="361D42F6" w:rsidR="00C54760" w:rsidRPr="00C54760" w:rsidDel="00F757E8" w:rsidRDefault="00C54760" w:rsidP="00F757E8">
            <w:pPr>
              <w:rPr>
                <w:del w:id="9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8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8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E" w14:textId="31AAD3CF" w:rsidR="00C54760" w:rsidRPr="00C54760" w:rsidDel="00F757E8" w:rsidRDefault="00C54760" w:rsidP="00F757E8">
            <w:pPr>
              <w:rPr>
                <w:del w:id="98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8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8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Yes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DF" w14:textId="0275B38E" w:rsidR="00C54760" w:rsidRPr="00C54760" w:rsidDel="00F757E8" w:rsidRDefault="00C54760" w:rsidP="00F757E8">
            <w:pPr>
              <w:rPr>
                <w:del w:id="98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8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0" w14:textId="64732360" w:rsidR="00C54760" w:rsidRPr="00C54760" w:rsidDel="00F757E8" w:rsidRDefault="00C54760" w:rsidP="00F757E8">
            <w:pPr>
              <w:rPr>
                <w:del w:id="9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9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1" w14:textId="7E1823C8" w:rsidR="00C54760" w:rsidRPr="00C54760" w:rsidDel="00F757E8" w:rsidRDefault="00C54760" w:rsidP="00F757E8">
            <w:pPr>
              <w:rPr>
                <w:del w:id="99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9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2" w14:textId="4BF6CA90" w:rsidR="00C54760" w:rsidRPr="00C54760" w:rsidDel="00F757E8" w:rsidRDefault="00C54760" w:rsidP="00F757E8">
            <w:pPr>
              <w:rPr>
                <w:del w:id="9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99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95</w:delText>
              </w:r>
            </w:del>
          </w:p>
        </w:tc>
      </w:tr>
      <w:tr w:rsidR="00C54760" w:rsidRPr="00C54760" w:rsidDel="00F757E8" w14:paraId="10048AEB" w14:textId="0AFE5F37" w:rsidTr="00C54760">
        <w:trPr>
          <w:trHeight w:val="375"/>
          <w:del w:id="1000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4" w14:textId="139EE710" w:rsidR="00C54760" w:rsidRPr="00C54760" w:rsidDel="00F757E8" w:rsidRDefault="00C54760" w:rsidP="00F757E8">
            <w:pPr>
              <w:rPr>
                <w:del w:id="100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00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03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5" w14:textId="270612C0" w:rsidR="00C54760" w:rsidRPr="00C54760" w:rsidDel="00F757E8" w:rsidRDefault="00C54760" w:rsidP="00F757E8">
            <w:pPr>
              <w:rPr>
                <w:del w:id="100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0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0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Feeling hopeless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6" w14:textId="31103861" w:rsidR="00C54760" w:rsidRPr="00C54760" w:rsidDel="00F757E8" w:rsidRDefault="00C54760" w:rsidP="00F757E8">
            <w:pPr>
              <w:rPr>
                <w:del w:id="100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0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0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7" w14:textId="479B700C" w:rsidR="00C54760" w:rsidRPr="00C54760" w:rsidDel="00F757E8" w:rsidRDefault="00C54760" w:rsidP="00F757E8">
            <w:pPr>
              <w:rPr>
                <w:del w:id="101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1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8" w14:textId="267AF790" w:rsidR="00C54760" w:rsidRPr="00C54760" w:rsidDel="00F757E8" w:rsidRDefault="00C54760" w:rsidP="00F757E8">
            <w:pPr>
              <w:rPr>
                <w:del w:id="101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1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5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9" w14:textId="598D9D53" w:rsidR="00C54760" w:rsidRPr="00C54760" w:rsidDel="00F757E8" w:rsidRDefault="00C54760" w:rsidP="00F757E8">
            <w:pPr>
              <w:rPr>
                <w:del w:id="10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1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A" w14:textId="346E6AA7" w:rsidR="00C54760" w:rsidRPr="00C54760" w:rsidDel="00F757E8" w:rsidRDefault="00C54760" w:rsidP="00F757E8">
            <w:pPr>
              <w:rPr>
                <w:del w:id="101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2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2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4.46</w:delText>
              </w:r>
            </w:del>
          </w:p>
        </w:tc>
      </w:tr>
      <w:tr w:rsidR="00C54760" w:rsidRPr="00C54760" w:rsidDel="00F757E8" w14:paraId="10048AF3" w14:textId="0085340C" w:rsidTr="00C54760">
        <w:trPr>
          <w:trHeight w:val="360"/>
          <w:del w:id="1022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C" w14:textId="5B2DABC1" w:rsidR="00C54760" w:rsidRPr="00C54760" w:rsidDel="00F757E8" w:rsidRDefault="00C54760" w:rsidP="00F757E8">
            <w:pPr>
              <w:rPr>
                <w:del w:id="102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2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2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D" w14:textId="11400499" w:rsidR="00C54760" w:rsidRPr="00C54760" w:rsidDel="00F757E8" w:rsidRDefault="00C54760" w:rsidP="00F757E8">
            <w:pPr>
              <w:rPr>
                <w:del w:id="102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2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2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E" w14:textId="0CAD5727" w:rsidR="00C54760" w:rsidRPr="00C54760" w:rsidDel="00F757E8" w:rsidRDefault="00C54760" w:rsidP="00F757E8">
            <w:pPr>
              <w:rPr>
                <w:del w:id="102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3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EF" w14:textId="06CFE584" w:rsidR="00C54760" w:rsidRPr="00C54760" w:rsidDel="00F757E8" w:rsidRDefault="00C54760" w:rsidP="00F757E8">
            <w:pPr>
              <w:rPr>
                <w:del w:id="103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3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0" w14:textId="77BFD1E8" w:rsidR="00C54760" w:rsidRPr="00C54760" w:rsidDel="00F757E8" w:rsidRDefault="00C54760" w:rsidP="00F757E8">
            <w:pPr>
              <w:rPr>
                <w:del w:id="103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3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4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1" w14:textId="23B63C97" w:rsidR="00C54760" w:rsidRPr="00C54760" w:rsidDel="00F757E8" w:rsidRDefault="00C54760" w:rsidP="00F757E8">
            <w:pPr>
              <w:rPr>
                <w:del w:id="103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3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4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2" w14:textId="1082AF21" w:rsidR="00C54760" w:rsidRPr="00C54760" w:rsidDel="00F757E8" w:rsidRDefault="00C54760" w:rsidP="00F757E8">
            <w:pPr>
              <w:rPr>
                <w:del w:id="104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4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4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.54</w:delText>
              </w:r>
            </w:del>
          </w:p>
        </w:tc>
      </w:tr>
      <w:tr w:rsidR="00C54760" w:rsidRPr="00C54760" w:rsidDel="00F757E8" w14:paraId="10048AFB" w14:textId="498D6382" w:rsidTr="00C54760">
        <w:trPr>
          <w:trHeight w:val="525"/>
          <w:del w:id="104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4" w14:textId="22AC55C3" w:rsidR="00C54760" w:rsidRPr="00C54760" w:rsidDel="00F757E8" w:rsidRDefault="00C54760" w:rsidP="00F757E8">
            <w:pPr>
              <w:rPr>
                <w:del w:id="104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4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4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5" w14:textId="35B1B1DF" w:rsidR="00C54760" w:rsidRPr="00C54760" w:rsidDel="00F757E8" w:rsidRDefault="00C54760" w:rsidP="00F757E8">
            <w:pPr>
              <w:rPr>
                <w:del w:id="104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4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5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I have a person to discuss worries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6" w14:textId="417B9BE6" w:rsidR="00C54760" w:rsidRPr="00C54760" w:rsidDel="00F757E8" w:rsidRDefault="00C54760" w:rsidP="00F757E8">
            <w:pPr>
              <w:rPr>
                <w:del w:id="10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5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5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7" w14:textId="540CFA7F" w:rsidR="00C54760" w:rsidRPr="00C54760" w:rsidDel="00F757E8" w:rsidRDefault="00C54760" w:rsidP="00F757E8">
            <w:pPr>
              <w:rPr>
                <w:del w:id="105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5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5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8" w14:textId="4CD4EE20" w:rsidR="00C54760" w:rsidRPr="00C54760" w:rsidDel="00F757E8" w:rsidRDefault="00C54760" w:rsidP="00F757E8">
            <w:pPr>
              <w:rPr>
                <w:del w:id="105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5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5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7.0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9" w14:textId="297CE3CC" w:rsidR="00C54760" w:rsidRPr="00C54760" w:rsidDel="00F757E8" w:rsidRDefault="00C54760" w:rsidP="00F757E8">
            <w:pPr>
              <w:rPr>
                <w:del w:id="106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6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8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A" w14:textId="0F339951" w:rsidR="00C54760" w:rsidRPr="00C54760" w:rsidDel="00F757E8" w:rsidRDefault="00C54760" w:rsidP="00F757E8">
            <w:pPr>
              <w:rPr>
                <w:del w:id="106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6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.62</w:delText>
              </w:r>
            </w:del>
          </w:p>
        </w:tc>
      </w:tr>
      <w:tr w:rsidR="00C54760" w:rsidRPr="00C54760" w:rsidDel="00F757E8" w14:paraId="10048B03" w14:textId="155B6E02" w:rsidTr="00C54760">
        <w:trPr>
          <w:trHeight w:val="255"/>
          <w:del w:id="1066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C" w14:textId="44127C7E" w:rsidR="00C54760" w:rsidRPr="00C54760" w:rsidDel="00F757E8" w:rsidRDefault="00C54760" w:rsidP="00F757E8">
            <w:pPr>
              <w:rPr>
                <w:del w:id="10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6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6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AFD" w14:textId="45351DF6" w:rsidR="00C54760" w:rsidRPr="00C54760" w:rsidDel="00F757E8" w:rsidRDefault="00C54760" w:rsidP="00F757E8">
            <w:pPr>
              <w:rPr>
                <w:del w:id="10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7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E" w14:textId="0C3D3082" w:rsidR="00C54760" w:rsidRPr="00C54760" w:rsidDel="00F757E8" w:rsidRDefault="00C54760" w:rsidP="00F757E8">
            <w:pPr>
              <w:rPr>
                <w:del w:id="10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7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7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AFF" w14:textId="56B0FF58" w:rsidR="00C54760" w:rsidRPr="00C54760" w:rsidDel="00F757E8" w:rsidRDefault="00C54760" w:rsidP="00F757E8">
            <w:pPr>
              <w:rPr>
                <w:del w:id="107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7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7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1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0" w14:textId="50C1E0E5" w:rsidR="00C54760" w:rsidRPr="00C54760" w:rsidDel="00F757E8" w:rsidRDefault="00C54760" w:rsidP="00F757E8">
            <w:pPr>
              <w:rPr>
                <w:del w:id="107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8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8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.9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1" w14:textId="267EDFD4" w:rsidR="00C54760" w:rsidRPr="00C54760" w:rsidDel="00F757E8" w:rsidRDefault="00C54760" w:rsidP="00F757E8">
            <w:pPr>
              <w:rPr>
                <w:del w:id="10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8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8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4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2" w14:textId="5E5C48A3" w:rsidR="00C54760" w:rsidRPr="00C54760" w:rsidDel="00F757E8" w:rsidRDefault="00C54760" w:rsidP="00F757E8">
            <w:pPr>
              <w:rPr>
                <w:del w:id="108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8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8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.38</w:delText>
              </w:r>
            </w:del>
          </w:p>
        </w:tc>
      </w:tr>
      <w:tr w:rsidR="00C54760" w:rsidRPr="00C54760" w:rsidDel="00F757E8" w14:paraId="10048B0B" w14:textId="61DE5F5C" w:rsidTr="00C54760">
        <w:trPr>
          <w:trHeight w:val="300"/>
          <w:del w:id="1088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4" w14:textId="35344A66" w:rsidR="00C54760" w:rsidRPr="00C54760" w:rsidDel="00F757E8" w:rsidRDefault="00C54760" w:rsidP="00F757E8">
            <w:pPr>
              <w:rPr>
                <w:del w:id="108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9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05" w14:textId="4AC2CE2A" w:rsidR="00C54760" w:rsidRPr="00C54760" w:rsidDel="00F757E8" w:rsidRDefault="00C54760" w:rsidP="00F757E8">
            <w:pPr>
              <w:rPr>
                <w:del w:id="109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9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9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orry of problems in family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6" w14:textId="027AFE01" w:rsidR="00C54760" w:rsidRPr="00C54760" w:rsidDel="00F757E8" w:rsidRDefault="00C54760" w:rsidP="00F757E8">
            <w:pPr>
              <w:rPr>
                <w:del w:id="109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9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9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7" w14:textId="18DD7004" w:rsidR="00C54760" w:rsidRPr="00C54760" w:rsidDel="00F757E8" w:rsidRDefault="00C54760" w:rsidP="00F757E8">
            <w:pPr>
              <w:rPr>
                <w:del w:id="109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09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8" w14:textId="7B6C7606" w:rsidR="00C54760" w:rsidRPr="00C54760" w:rsidDel="00F757E8" w:rsidRDefault="00C54760" w:rsidP="00F757E8">
            <w:pPr>
              <w:rPr>
                <w:del w:id="110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0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2.91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9" w14:textId="04480FA5" w:rsidR="00C54760" w:rsidRPr="00C54760" w:rsidDel="00F757E8" w:rsidRDefault="00C54760" w:rsidP="00F757E8">
            <w:pPr>
              <w:rPr>
                <w:del w:id="110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0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A" w14:textId="43EC78AD" w:rsidR="00C54760" w:rsidRPr="00C54760" w:rsidDel="00F757E8" w:rsidRDefault="00C54760" w:rsidP="00F757E8">
            <w:pPr>
              <w:rPr>
                <w:del w:id="110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0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1.72</w:delText>
              </w:r>
            </w:del>
          </w:p>
        </w:tc>
      </w:tr>
      <w:tr w:rsidR="00C54760" w:rsidRPr="00C54760" w:rsidDel="00F757E8" w14:paraId="10048B13" w14:textId="08D19DAA" w:rsidTr="00C54760">
        <w:trPr>
          <w:trHeight w:val="300"/>
          <w:del w:id="1110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C" w14:textId="4F1E8E14" w:rsidR="00C54760" w:rsidRPr="00C54760" w:rsidDel="00F757E8" w:rsidRDefault="00C54760" w:rsidP="00F757E8">
            <w:pPr>
              <w:rPr>
                <w:del w:id="111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1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1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D" w14:textId="689FFEB4" w:rsidR="00C54760" w:rsidRPr="00C54760" w:rsidDel="00F757E8" w:rsidRDefault="00C54760" w:rsidP="00F757E8">
            <w:pPr>
              <w:rPr>
                <w:del w:id="1114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11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16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E" w14:textId="2CA408D3" w:rsidR="00C54760" w:rsidRPr="00C54760" w:rsidDel="00F757E8" w:rsidRDefault="00C54760" w:rsidP="00F757E8">
            <w:pPr>
              <w:rPr>
                <w:del w:id="111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1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1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0F" w14:textId="313CE54B" w:rsidR="00C54760" w:rsidRPr="00C54760" w:rsidDel="00F757E8" w:rsidRDefault="00C54760" w:rsidP="00F757E8">
            <w:pPr>
              <w:rPr>
                <w:del w:id="112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2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0" w14:textId="7E075213" w:rsidR="00C54760" w:rsidRPr="00C54760" w:rsidDel="00F757E8" w:rsidRDefault="00C54760" w:rsidP="00F757E8">
            <w:pPr>
              <w:rPr>
                <w:del w:id="112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2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.09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1" w14:textId="550CC0A3" w:rsidR="00C54760" w:rsidRPr="00C54760" w:rsidDel="00F757E8" w:rsidRDefault="00C54760" w:rsidP="00F757E8">
            <w:pPr>
              <w:rPr>
                <w:del w:id="112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2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0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2" w14:textId="74840C1D" w:rsidR="00C54760" w:rsidRPr="00C54760" w:rsidDel="00F757E8" w:rsidRDefault="00C54760" w:rsidP="00F757E8">
            <w:pPr>
              <w:rPr>
                <w:del w:id="112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3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3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8.28</w:delText>
              </w:r>
            </w:del>
          </w:p>
        </w:tc>
      </w:tr>
      <w:tr w:rsidR="00C54760" w:rsidRPr="00C54760" w:rsidDel="00F757E8" w14:paraId="10048B1B" w14:textId="3C79EFE1" w:rsidTr="00C54760">
        <w:trPr>
          <w:trHeight w:val="645"/>
          <w:del w:id="1132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4" w14:textId="723977D0" w:rsidR="00C54760" w:rsidRPr="00C54760" w:rsidDel="00F757E8" w:rsidRDefault="00C54760" w:rsidP="00F757E8">
            <w:pPr>
              <w:rPr>
                <w:del w:id="113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13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35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15" w14:textId="25D91FD1" w:rsidR="00C54760" w:rsidRPr="00C54760" w:rsidDel="00F757E8" w:rsidRDefault="00C54760" w:rsidP="00F757E8">
            <w:pPr>
              <w:rPr>
                <w:del w:id="113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3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3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tress for choosing a career path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6" w14:textId="2A36C66F" w:rsidR="00C54760" w:rsidRPr="00C54760" w:rsidDel="00F757E8" w:rsidRDefault="00C54760" w:rsidP="00F757E8">
            <w:pPr>
              <w:rPr>
                <w:del w:id="113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4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4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7" w14:textId="1FC613F5" w:rsidR="00C54760" w:rsidRPr="00C54760" w:rsidDel="00F757E8" w:rsidRDefault="00C54760" w:rsidP="00F757E8">
            <w:pPr>
              <w:rPr>
                <w:del w:id="114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4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4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8" w14:textId="2D88AB4A" w:rsidR="00C54760" w:rsidRPr="00C54760" w:rsidDel="00F757E8" w:rsidRDefault="00C54760" w:rsidP="00F757E8">
            <w:pPr>
              <w:rPr>
                <w:del w:id="114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4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4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9" w14:textId="37D4EE3F" w:rsidR="00C54760" w:rsidRPr="00C54760" w:rsidDel="00F757E8" w:rsidRDefault="00C54760" w:rsidP="00F757E8">
            <w:pPr>
              <w:rPr>
                <w:del w:id="114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4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5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4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A" w14:textId="5E13E661" w:rsidR="00C54760" w:rsidRPr="00C54760" w:rsidDel="00F757E8" w:rsidRDefault="00C54760" w:rsidP="00F757E8">
            <w:pPr>
              <w:rPr>
                <w:del w:id="11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5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5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5.1</w:delText>
              </w:r>
            </w:del>
          </w:p>
        </w:tc>
      </w:tr>
      <w:tr w:rsidR="00C54760" w:rsidRPr="00C54760" w:rsidDel="00F757E8" w14:paraId="10048B23" w14:textId="2E563720" w:rsidTr="00C54760">
        <w:trPr>
          <w:trHeight w:val="300"/>
          <w:del w:id="1154" w:author="ncc" w:date="2018-01-05T15:08:00Z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C" w14:textId="3613FB54" w:rsidR="00C54760" w:rsidRPr="00C54760" w:rsidDel="00F757E8" w:rsidRDefault="00C54760" w:rsidP="00F757E8">
            <w:pPr>
              <w:rPr>
                <w:del w:id="115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15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5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D" w14:textId="3253B620" w:rsidR="00C54760" w:rsidRPr="00C54760" w:rsidDel="00F757E8" w:rsidRDefault="00C54760" w:rsidP="00F757E8">
            <w:pPr>
              <w:rPr>
                <w:del w:id="115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15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60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E" w14:textId="25B3D0BB" w:rsidR="00C54760" w:rsidRPr="00C54760" w:rsidDel="00F757E8" w:rsidRDefault="00C54760" w:rsidP="00F757E8">
            <w:pPr>
              <w:rPr>
                <w:del w:id="11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6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6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1F" w14:textId="1049E53E" w:rsidR="00C54760" w:rsidRPr="00C54760" w:rsidDel="00F757E8" w:rsidRDefault="00C54760" w:rsidP="00F757E8">
            <w:pPr>
              <w:rPr>
                <w:del w:id="11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6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6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0" w14:textId="672A77CF" w:rsidR="00C54760" w:rsidRPr="00C54760" w:rsidDel="00F757E8" w:rsidRDefault="00C54760" w:rsidP="00F757E8">
            <w:pPr>
              <w:rPr>
                <w:del w:id="11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6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6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1" w14:textId="25698856" w:rsidR="00C54760" w:rsidRPr="00C54760" w:rsidDel="00F757E8" w:rsidRDefault="00C54760" w:rsidP="00F757E8">
            <w:pPr>
              <w:rPr>
                <w:del w:id="11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7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7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2" w14:textId="01016A43" w:rsidR="00C54760" w:rsidRPr="00C54760" w:rsidDel="00F757E8" w:rsidRDefault="00C54760" w:rsidP="00F757E8">
            <w:pPr>
              <w:rPr>
                <w:del w:id="11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7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7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4.9</w:delText>
              </w:r>
            </w:del>
          </w:p>
        </w:tc>
      </w:tr>
      <w:tr w:rsidR="00C54760" w:rsidRPr="00C54760" w:rsidDel="00F757E8" w14:paraId="10048B2B" w14:textId="6FF1B5B4" w:rsidTr="00C54760">
        <w:trPr>
          <w:trHeight w:val="900"/>
          <w:del w:id="1176" w:author="ncc" w:date="2018-01-05T15:08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4" w14:textId="081FA75A" w:rsidR="00C54760" w:rsidRPr="00C54760" w:rsidDel="00F757E8" w:rsidRDefault="00C54760" w:rsidP="00F757E8">
            <w:pPr>
              <w:rPr>
                <w:del w:id="117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7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7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Personal hygiene and safety consciousness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48B25" w14:textId="2E2F806B" w:rsidR="00C54760" w:rsidRPr="00C54760" w:rsidDel="00F757E8" w:rsidRDefault="00C54760" w:rsidP="00F757E8">
            <w:pPr>
              <w:rPr>
                <w:del w:id="118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8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8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Washing hands before meal or after coming back home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6" w14:textId="0FBC174C" w:rsidR="00C54760" w:rsidRPr="00C54760" w:rsidDel="00F757E8" w:rsidRDefault="00C54760" w:rsidP="00F757E8">
            <w:pPr>
              <w:rPr>
                <w:del w:id="118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8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8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7" w14:textId="67B27E5A" w:rsidR="00C54760" w:rsidRPr="00C54760" w:rsidDel="00F757E8" w:rsidRDefault="00C54760" w:rsidP="00F757E8">
            <w:pPr>
              <w:rPr>
                <w:del w:id="118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8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8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0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8" w14:textId="121734A2" w:rsidR="00C54760" w:rsidRPr="00C54760" w:rsidDel="00F757E8" w:rsidRDefault="00C54760" w:rsidP="00F757E8">
            <w:pPr>
              <w:rPr>
                <w:del w:id="118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9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5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9" w14:textId="16628CA3" w:rsidR="00C54760" w:rsidRPr="00C54760" w:rsidDel="00F757E8" w:rsidRDefault="00C54760" w:rsidP="00F757E8">
            <w:pPr>
              <w:rPr>
                <w:del w:id="119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9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9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05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A" w14:textId="4724F5AD" w:rsidR="00C54760" w:rsidRPr="00C54760" w:rsidDel="00F757E8" w:rsidRDefault="00C54760" w:rsidP="00F757E8">
            <w:pPr>
              <w:rPr>
                <w:del w:id="119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19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9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85</w:delText>
              </w:r>
            </w:del>
          </w:p>
        </w:tc>
      </w:tr>
      <w:tr w:rsidR="00C54760" w:rsidRPr="00C54760" w:rsidDel="00F757E8" w14:paraId="10048B33" w14:textId="4BB820A0" w:rsidTr="00C54760">
        <w:trPr>
          <w:trHeight w:val="330"/>
          <w:del w:id="1198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2C" w14:textId="26D49BA6" w:rsidR="00C54760" w:rsidRPr="00C54760" w:rsidDel="00F757E8" w:rsidRDefault="00C54760" w:rsidP="00F757E8">
            <w:pPr>
              <w:rPr>
                <w:del w:id="119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0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D" w14:textId="2872311E" w:rsidR="00C54760" w:rsidRPr="00C54760" w:rsidDel="00F757E8" w:rsidRDefault="00C54760" w:rsidP="00F757E8">
            <w:pPr>
              <w:rPr>
                <w:del w:id="120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20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03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E" w14:textId="1F30F9CE" w:rsidR="00C54760" w:rsidRPr="00C54760" w:rsidDel="00F757E8" w:rsidRDefault="00C54760" w:rsidP="00F757E8">
            <w:pPr>
              <w:rPr>
                <w:del w:id="120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0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0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2F" w14:textId="5F7F471C" w:rsidR="00C54760" w:rsidRPr="00C54760" w:rsidDel="00F757E8" w:rsidRDefault="00C54760" w:rsidP="00F757E8">
            <w:pPr>
              <w:rPr>
                <w:del w:id="120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0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0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00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0" w14:textId="665CFD5C" w:rsidR="00C54760" w:rsidRPr="00C54760" w:rsidDel="00F757E8" w:rsidRDefault="00C54760" w:rsidP="00F757E8">
            <w:pPr>
              <w:rPr>
                <w:del w:id="121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1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1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4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1" w14:textId="33231C99" w:rsidR="00C54760" w:rsidRPr="00C54760" w:rsidDel="00F757E8" w:rsidRDefault="00C54760" w:rsidP="00F757E8">
            <w:pPr>
              <w:rPr>
                <w:del w:id="121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1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1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51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2" w14:textId="385FBBE5" w:rsidR="00C54760" w:rsidRPr="00C54760" w:rsidDel="00F757E8" w:rsidRDefault="00C54760" w:rsidP="00F757E8">
            <w:pPr>
              <w:rPr>
                <w:del w:id="12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1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1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15</w:delText>
              </w:r>
            </w:del>
          </w:p>
        </w:tc>
      </w:tr>
      <w:tr w:rsidR="00C54760" w:rsidRPr="00C54760" w:rsidDel="00F757E8" w14:paraId="10048B3B" w14:textId="65C62671" w:rsidTr="00C54760">
        <w:trPr>
          <w:trHeight w:val="330"/>
          <w:del w:id="1219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4" w14:textId="71C86B32" w:rsidR="00C54760" w:rsidRPr="00C54760" w:rsidDel="00F757E8" w:rsidRDefault="00C54760" w:rsidP="00F757E8">
            <w:pPr>
              <w:rPr>
                <w:del w:id="122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2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35" w14:textId="34C75812" w:rsidR="00C54760" w:rsidRPr="00C54760" w:rsidDel="00F757E8" w:rsidRDefault="00C54760" w:rsidP="00F757E8">
            <w:pPr>
              <w:rPr>
                <w:del w:id="122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2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2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Brushing teeth </w:delText>
              </w:r>
              <w:r w:rsidRPr="00C54760" w:rsidDel="00F757E8">
                <w:rPr>
                  <w:rFonts w:ascii="맑은 고딕" w:eastAsia="맑은 고딕" w:hAnsi="맑은 고딕" w:cs="Times New Roman" w:hint="eastAsia"/>
                  <w:color w:val="000000"/>
                  <w:kern w:val="0"/>
                  <w:sz w:val="22"/>
                </w:rPr>
                <w:delText>≥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twice a day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6" w14:textId="001710AB" w:rsidR="00C54760" w:rsidRPr="00C54760" w:rsidDel="00F757E8" w:rsidRDefault="00C54760" w:rsidP="00F757E8">
            <w:pPr>
              <w:rPr>
                <w:del w:id="122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2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2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7" w14:textId="3172D493" w:rsidR="00C54760" w:rsidRPr="00C54760" w:rsidDel="00F757E8" w:rsidRDefault="00C54760" w:rsidP="00F757E8">
            <w:pPr>
              <w:rPr>
                <w:del w:id="122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2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4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8" w14:textId="698768A2" w:rsidR="00C54760" w:rsidRPr="00C54760" w:rsidDel="00F757E8" w:rsidRDefault="00C54760" w:rsidP="00F757E8">
            <w:pPr>
              <w:rPr>
                <w:del w:id="12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3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78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9" w14:textId="6A2E29EA" w:rsidR="00C54760" w:rsidRPr="00C54760" w:rsidDel="00F757E8" w:rsidRDefault="00C54760" w:rsidP="00F757E8">
            <w:pPr>
              <w:rPr>
                <w:del w:id="123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3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16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A" w14:textId="225303D1" w:rsidR="00C54760" w:rsidRPr="00C54760" w:rsidDel="00F757E8" w:rsidRDefault="00C54760" w:rsidP="00F757E8">
            <w:pPr>
              <w:rPr>
                <w:del w:id="123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3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4.01</w:delText>
              </w:r>
            </w:del>
          </w:p>
        </w:tc>
      </w:tr>
      <w:tr w:rsidR="00C54760" w:rsidRPr="00C54760" w:rsidDel="00F757E8" w14:paraId="10048B43" w14:textId="05E39E72" w:rsidTr="00C54760">
        <w:trPr>
          <w:trHeight w:val="330"/>
          <w:del w:id="1240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3C" w14:textId="7DBD9BC2" w:rsidR="00C54760" w:rsidRPr="00C54760" w:rsidDel="00F757E8" w:rsidRDefault="00C54760" w:rsidP="00F757E8">
            <w:pPr>
              <w:rPr>
                <w:del w:id="124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4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D" w14:textId="10133CDC" w:rsidR="00C54760" w:rsidRPr="00C54760" w:rsidDel="00F757E8" w:rsidRDefault="00C54760" w:rsidP="00F757E8">
            <w:pPr>
              <w:rPr>
                <w:del w:id="124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4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4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E" w14:textId="5B723395" w:rsidR="00C54760" w:rsidRPr="00C54760" w:rsidDel="00F757E8" w:rsidRDefault="00C54760" w:rsidP="00F757E8">
            <w:pPr>
              <w:rPr>
                <w:del w:id="124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4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4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3F" w14:textId="5C95F61F" w:rsidR="00C54760" w:rsidRPr="00C54760" w:rsidDel="00F757E8" w:rsidRDefault="00C54760" w:rsidP="00F757E8">
            <w:pPr>
              <w:rPr>
                <w:del w:id="12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5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5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11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0" w14:textId="7DEC65BB" w:rsidR="00C54760" w:rsidRPr="00C54760" w:rsidDel="00F757E8" w:rsidRDefault="00C54760" w:rsidP="00F757E8">
            <w:pPr>
              <w:rPr>
                <w:del w:id="125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5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5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22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1" w14:textId="5076D42F" w:rsidR="00C54760" w:rsidRPr="00C54760" w:rsidDel="00F757E8" w:rsidRDefault="00C54760" w:rsidP="00F757E8">
            <w:pPr>
              <w:rPr>
                <w:del w:id="12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5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5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54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2" w14:textId="79ECA0D9" w:rsidR="00C54760" w:rsidRPr="00C54760" w:rsidDel="00F757E8" w:rsidRDefault="00C54760" w:rsidP="00F757E8">
            <w:pPr>
              <w:rPr>
                <w:del w:id="125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5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6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5.96</w:delText>
              </w:r>
            </w:del>
          </w:p>
        </w:tc>
      </w:tr>
      <w:tr w:rsidR="00C54760" w:rsidRPr="00C54760" w:rsidDel="00F757E8" w14:paraId="10048B4B" w14:textId="7FBDE96C" w:rsidTr="00C54760">
        <w:trPr>
          <w:trHeight w:val="600"/>
          <w:del w:id="1261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4" w14:textId="08422767" w:rsidR="00C54760" w:rsidRPr="00C54760" w:rsidDel="00F757E8" w:rsidRDefault="00C54760" w:rsidP="00F757E8">
            <w:pPr>
              <w:rPr>
                <w:del w:id="126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6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45" w14:textId="0B0454D4" w:rsidR="00C54760" w:rsidRPr="00C54760" w:rsidDel="00F757E8" w:rsidRDefault="00C54760" w:rsidP="00F757E8">
            <w:pPr>
              <w:rPr>
                <w:del w:id="12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6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6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Wearing safety gear when taking bicycle, skateboard, etc.     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6" w14:textId="16E911D0" w:rsidR="00C54760" w:rsidRPr="00C54760" w:rsidDel="00F757E8" w:rsidRDefault="00C54760" w:rsidP="00F757E8">
            <w:pPr>
              <w:rPr>
                <w:del w:id="12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6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6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7" w14:textId="3C081D45" w:rsidR="00C54760" w:rsidRPr="00C54760" w:rsidDel="00F757E8" w:rsidRDefault="00C54760" w:rsidP="00F757E8">
            <w:pPr>
              <w:rPr>
                <w:del w:id="12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7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90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8" w14:textId="249B20F1" w:rsidR="00C54760" w:rsidRPr="00C54760" w:rsidDel="00F757E8" w:rsidRDefault="00C54760" w:rsidP="00F757E8">
            <w:pPr>
              <w:rPr>
                <w:del w:id="12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7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7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5.4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9" w14:textId="60ABDAA9" w:rsidR="00C54760" w:rsidRPr="00C54760" w:rsidDel="00F757E8" w:rsidRDefault="00C54760" w:rsidP="00F757E8">
            <w:pPr>
              <w:rPr>
                <w:del w:id="127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7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7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A" w14:textId="10E6C26F" w:rsidR="00C54760" w:rsidRPr="00C54760" w:rsidDel="00F757E8" w:rsidRDefault="00C54760" w:rsidP="00F757E8">
            <w:pPr>
              <w:rPr>
                <w:del w:id="127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8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8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6.6</w:delText>
              </w:r>
            </w:del>
          </w:p>
        </w:tc>
      </w:tr>
      <w:tr w:rsidR="00C54760" w:rsidRPr="00C54760" w:rsidDel="00F757E8" w14:paraId="10048B53" w14:textId="77D7F2E3" w:rsidTr="00C54760">
        <w:trPr>
          <w:trHeight w:val="330"/>
          <w:del w:id="1282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4C" w14:textId="33B0D0EB" w:rsidR="00C54760" w:rsidRPr="00C54760" w:rsidDel="00F757E8" w:rsidRDefault="00C54760" w:rsidP="00F757E8">
            <w:pPr>
              <w:rPr>
                <w:del w:id="128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8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D" w14:textId="692497F3" w:rsidR="00C54760" w:rsidRPr="00C54760" w:rsidDel="00F757E8" w:rsidRDefault="00C54760" w:rsidP="00F757E8">
            <w:pPr>
              <w:rPr>
                <w:del w:id="128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28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8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E" w14:textId="07A343CC" w:rsidR="00C54760" w:rsidRPr="00C54760" w:rsidDel="00F757E8" w:rsidRDefault="00C54760" w:rsidP="00F757E8">
            <w:pPr>
              <w:rPr>
                <w:del w:id="128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8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4F" w14:textId="6A137FEC" w:rsidR="00C54760" w:rsidRPr="00C54760" w:rsidDel="00F757E8" w:rsidRDefault="00C54760" w:rsidP="00F757E8">
            <w:pPr>
              <w:rPr>
                <w:del w:id="12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9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22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0" w14:textId="1560AE5E" w:rsidR="00C54760" w:rsidRPr="00C54760" w:rsidDel="00F757E8" w:rsidRDefault="00C54760" w:rsidP="00F757E8">
            <w:pPr>
              <w:rPr>
                <w:del w:id="129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9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4.5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1" w14:textId="69E3657C" w:rsidR="00C54760" w:rsidRPr="00C54760" w:rsidDel="00F757E8" w:rsidRDefault="00C54760" w:rsidP="00F757E8">
            <w:pPr>
              <w:rPr>
                <w:del w:id="12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29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9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2" w14:textId="017EC854" w:rsidR="00C54760" w:rsidRPr="00C54760" w:rsidDel="00F757E8" w:rsidRDefault="00C54760" w:rsidP="00F757E8">
            <w:pPr>
              <w:rPr>
                <w:del w:id="130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0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0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3.4</w:delText>
              </w:r>
            </w:del>
          </w:p>
        </w:tc>
      </w:tr>
      <w:tr w:rsidR="00C54760" w:rsidRPr="00C54760" w:rsidDel="00F757E8" w14:paraId="10048B5B" w14:textId="1940F4EA" w:rsidTr="00C54760">
        <w:trPr>
          <w:trHeight w:val="660"/>
          <w:del w:id="1303" w:author="ncc" w:date="2018-01-05T15:08:00Z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48B54" w14:textId="09D91589" w:rsidR="00C54760" w:rsidRPr="00C54760" w:rsidDel="00F757E8" w:rsidRDefault="00C54760" w:rsidP="00F757E8">
            <w:pPr>
              <w:rPr>
                <w:del w:id="130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0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0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Substance abuse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55" w14:textId="37389ABB" w:rsidR="00C54760" w:rsidRPr="00C54760" w:rsidDel="00F757E8" w:rsidRDefault="00C54760" w:rsidP="00F757E8">
            <w:pPr>
              <w:rPr>
                <w:del w:id="130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0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0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A smoking person among people living together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6" w14:textId="132CA288" w:rsidR="00C54760" w:rsidRPr="00C54760" w:rsidDel="00F757E8" w:rsidRDefault="00C54760" w:rsidP="00F757E8">
            <w:pPr>
              <w:rPr>
                <w:del w:id="131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1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7" w14:textId="3E040EF5" w:rsidR="00C54760" w:rsidRPr="00C54760" w:rsidDel="00F757E8" w:rsidRDefault="00C54760" w:rsidP="00F757E8">
            <w:pPr>
              <w:rPr>
                <w:del w:id="131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1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8" w14:textId="76DD379D" w:rsidR="00C54760" w:rsidRPr="00C54760" w:rsidDel="00F757E8" w:rsidRDefault="00C54760" w:rsidP="00F757E8">
            <w:pPr>
              <w:rPr>
                <w:del w:id="13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1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9.24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9" w14:textId="128D85E1" w:rsidR="00C54760" w:rsidRPr="00C54760" w:rsidDel="00F757E8" w:rsidRDefault="00C54760" w:rsidP="00F757E8">
            <w:pPr>
              <w:rPr>
                <w:del w:id="131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2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2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5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A" w14:textId="24818E68" w:rsidR="00C54760" w:rsidRPr="00C54760" w:rsidDel="00F757E8" w:rsidRDefault="00C54760" w:rsidP="00F757E8">
            <w:pPr>
              <w:rPr>
                <w:del w:id="132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2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2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7.64</w:delText>
              </w:r>
            </w:del>
          </w:p>
        </w:tc>
      </w:tr>
      <w:tr w:rsidR="00C54760" w:rsidRPr="00C54760" w:rsidDel="00F757E8" w14:paraId="10048B63" w14:textId="60C911DC" w:rsidTr="00C54760">
        <w:trPr>
          <w:trHeight w:val="330"/>
          <w:del w:id="1325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5C" w14:textId="6C007345" w:rsidR="00C54760" w:rsidRPr="00C54760" w:rsidDel="00F757E8" w:rsidRDefault="00C54760" w:rsidP="00F757E8">
            <w:pPr>
              <w:rPr>
                <w:del w:id="132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2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D" w14:textId="5769B2A3" w:rsidR="00C54760" w:rsidRPr="00C54760" w:rsidDel="00F757E8" w:rsidRDefault="00C54760" w:rsidP="00F757E8">
            <w:pPr>
              <w:rPr>
                <w:del w:id="132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32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30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E" w14:textId="7B3978D8" w:rsidR="00C54760" w:rsidRPr="00C54760" w:rsidDel="00F757E8" w:rsidRDefault="00C54760" w:rsidP="00F757E8">
            <w:pPr>
              <w:rPr>
                <w:del w:id="133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3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5F" w14:textId="6E1BC155" w:rsidR="00C54760" w:rsidRPr="00C54760" w:rsidDel="00F757E8" w:rsidRDefault="00C54760" w:rsidP="00F757E8">
            <w:pPr>
              <w:rPr>
                <w:del w:id="133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3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0" w14:textId="33FBDDC1" w:rsidR="00C54760" w:rsidRPr="00C54760" w:rsidDel="00F757E8" w:rsidRDefault="00C54760" w:rsidP="00F757E8">
            <w:pPr>
              <w:rPr>
                <w:del w:id="133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3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0.76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1" w14:textId="53C489F5" w:rsidR="00C54760" w:rsidRPr="00C54760" w:rsidDel="00F757E8" w:rsidRDefault="00C54760" w:rsidP="00F757E8">
            <w:pPr>
              <w:rPr>
                <w:del w:id="134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4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4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38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2" w14:textId="6D61ECDF" w:rsidR="00C54760" w:rsidRPr="00C54760" w:rsidDel="00F757E8" w:rsidRDefault="00C54760" w:rsidP="00F757E8">
            <w:pPr>
              <w:rPr>
                <w:del w:id="134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4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4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2.36</w:delText>
              </w:r>
            </w:del>
          </w:p>
        </w:tc>
      </w:tr>
      <w:tr w:rsidR="00C54760" w:rsidRPr="00C54760" w:rsidDel="00F757E8" w14:paraId="10048B6B" w14:textId="32D4A985" w:rsidTr="00C54760">
        <w:trPr>
          <w:trHeight w:val="660"/>
          <w:del w:id="1346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4" w14:textId="1CBEFFAA" w:rsidR="00C54760" w:rsidRPr="00C54760" w:rsidDel="00F757E8" w:rsidRDefault="00C54760" w:rsidP="00F757E8">
            <w:pPr>
              <w:rPr>
                <w:del w:id="134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4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65" w14:textId="4D9A2669" w:rsidR="00C54760" w:rsidRPr="00C54760" w:rsidDel="00F757E8" w:rsidRDefault="00C54760" w:rsidP="00F757E8">
            <w:pPr>
              <w:rPr>
                <w:del w:id="134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5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5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 heavy drinker among people living together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c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6" w14:textId="47755B7B" w:rsidR="00C54760" w:rsidRPr="00C54760" w:rsidDel="00F757E8" w:rsidRDefault="00C54760" w:rsidP="00F757E8">
            <w:pPr>
              <w:rPr>
                <w:del w:id="135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5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5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7" w14:textId="3C931799" w:rsidR="00C54760" w:rsidRPr="00C54760" w:rsidDel="00F757E8" w:rsidRDefault="00C54760" w:rsidP="00F757E8">
            <w:pPr>
              <w:rPr>
                <w:del w:id="135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5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5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6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8" w14:textId="14107E16" w:rsidR="00C54760" w:rsidRPr="00C54760" w:rsidDel="00F757E8" w:rsidRDefault="00C54760" w:rsidP="00F757E8">
            <w:pPr>
              <w:rPr>
                <w:del w:id="135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5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6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80.97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9" w14:textId="40F7D04C" w:rsidR="00C54760" w:rsidRPr="00C54760" w:rsidDel="00F757E8" w:rsidRDefault="00C54760" w:rsidP="00F757E8">
            <w:pPr>
              <w:rPr>
                <w:del w:id="13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6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6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58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A" w14:textId="3555ACD8" w:rsidR="00C54760" w:rsidRPr="00C54760" w:rsidDel="00F757E8" w:rsidRDefault="00C54760" w:rsidP="00F757E8">
            <w:pPr>
              <w:rPr>
                <w:del w:id="13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6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6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8.78</w:delText>
              </w:r>
            </w:del>
          </w:p>
        </w:tc>
      </w:tr>
      <w:tr w:rsidR="00C54760" w:rsidRPr="00C54760" w:rsidDel="00F757E8" w14:paraId="10048B73" w14:textId="7A27F03E" w:rsidTr="00C54760">
        <w:trPr>
          <w:trHeight w:val="330"/>
          <w:del w:id="1367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6C" w14:textId="23781EFF" w:rsidR="00C54760" w:rsidRPr="00C54760" w:rsidDel="00F757E8" w:rsidRDefault="00C54760" w:rsidP="00F757E8">
            <w:pPr>
              <w:rPr>
                <w:del w:id="136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6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D" w14:textId="77625BF1" w:rsidR="00C54760" w:rsidRPr="00C54760" w:rsidDel="00F757E8" w:rsidRDefault="00C54760" w:rsidP="00F757E8">
            <w:pPr>
              <w:rPr>
                <w:del w:id="1370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3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72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E" w14:textId="03DD43B1" w:rsidR="00C54760" w:rsidRPr="00C54760" w:rsidDel="00F757E8" w:rsidRDefault="00C54760" w:rsidP="00F757E8">
            <w:pPr>
              <w:rPr>
                <w:del w:id="13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7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7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6F" w14:textId="2CFC7DDA" w:rsidR="00C54760" w:rsidRPr="00C54760" w:rsidDel="00F757E8" w:rsidRDefault="00C54760" w:rsidP="00F757E8">
            <w:pPr>
              <w:rPr>
                <w:del w:id="137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7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7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6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0" w14:textId="37AC1A29" w:rsidR="00C54760" w:rsidRPr="00C54760" w:rsidDel="00F757E8" w:rsidRDefault="00C54760" w:rsidP="00F757E8">
            <w:pPr>
              <w:rPr>
                <w:del w:id="137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8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9.03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1" w14:textId="6DB9B21B" w:rsidR="00C54760" w:rsidRPr="00C54760" w:rsidDel="00F757E8" w:rsidRDefault="00C54760" w:rsidP="00F757E8">
            <w:pPr>
              <w:rPr>
                <w:del w:id="138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8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57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2" w14:textId="01F048DD" w:rsidR="00C54760" w:rsidRPr="00C54760" w:rsidDel="00F757E8" w:rsidRDefault="00C54760" w:rsidP="00F757E8">
            <w:pPr>
              <w:rPr>
                <w:del w:id="138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8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1.22</w:delText>
              </w:r>
            </w:del>
          </w:p>
        </w:tc>
      </w:tr>
      <w:tr w:rsidR="00C54760" w:rsidRPr="00C54760" w:rsidDel="00F757E8" w14:paraId="10048B7B" w14:textId="1C789447" w:rsidTr="00C54760">
        <w:trPr>
          <w:trHeight w:val="660"/>
          <w:del w:id="1388" w:author="ncc" w:date="2018-01-05T15:08:00Z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B74" w14:textId="69386FF0" w:rsidR="00C54760" w:rsidRPr="00C54760" w:rsidDel="00F757E8" w:rsidRDefault="00C54760" w:rsidP="00F757E8">
            <w:pPr>
              <w:rPr>
                <w:del w:id="138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48B75" w14:textId="1F1C5FAA" w:rsidR="00C54760" w:rsidRPr="00C54760" w:rsidDel="00F757E8" w:rsidRDefault="00C54760" w:rsidP="00F757E8">
            <w:pPr>
              <w:rPr>
                <w:del w:id="139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9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9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eed help from expert for alcohol or smoking problems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 d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6" w14:textId="67A64A71" w:rsidR="00C54760" w:rsidRPr="00C54760" w:rsidDel="00F757E8" w:rsidRDefault="00C54760" w:rsidP="00F757E8">
            <w:pPr>
              <w:rPr>
                <w:del w:id="139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9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9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No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7" w14:textId="4251FFE8" w:rsidR="00C54760" w:rsidRPr="00C54760" w:rsidDel="00F757E8" w:rsidRDefault="00C54760" w:rsidP="00F757E8">
            <w:pPr>
              <w:rPr>
                <w:del w:id="139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39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9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728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8" w14:textId="697613EE" w:rsidR="00C54760" w:rsidRPr="00C54760" w:rsidDel="00F757E8" w:rsidRDefault="00C54760" w:rsidP="00F757E8">
            <w:pPr>
              <w:rPr>
                <w:del w:id="140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0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0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8.2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9" w14:textId="5BBAB934" w:rsidR="00C54760" w:rsidRPr="00C54760" w:rsidDel="00F757E8" w:rsidRDefault="00C54760" w:rsidP="00F757E8">
            <w:pPr>
              <w:rPr>
                <w:del w:id="140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0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0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709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7A" w14:textId="6CD402B4" w:rsidR="00C54760" w:rsidRPr="00C54760" w:rsidDel="00F757E8" w:rsidRDefault="00C54760" w:rsidP="00F757E8">
            <w:pPr>
              <w:rPr>
                <w:del w:id="140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0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0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97.55</w:delText>
              </w:r>
            </w:del>
          </w:p>
        </w:tc>
      </w:tr>
      <w:tr w:rsidR="00C54760" w:rsidRPr="00C54760" w:rsidDel="00F757E8" w14:paraId="10048B83" w14:textId="71AD5768" w:rsidTr="00C54760">
        <w:trPr>
          <w:trHeight w:val="330"/>
          <w:del w:id="1409" w:author="ncc" w:date="2018-01-05T15:08:00Z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C" w14:textId="34A2C0CB" w:rsidR="00C54760" w:rsidRPr="00C54760" w:rsidDel="00F757E8" w:rsidRDefault="00C54760" w:rsidP="00F757E8">
            <w:pPr>
              <w:rPr>
                <w:del w:id="1410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1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12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D" w14:textId="1ECDBDC2" w:rsidR="00C54760" w:rsidRPr="00C54760" w:rsidDel="00F757E8" w:rsidRDefault="00C54760" w:rsidP="00F757E8">
            <w:pPr>
              <w:rPr>
                <w:del w:id="141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1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15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E" w14:textId="4404946F" w:rsidR="00C54760" w:rsidRPr="00C54760" w:rsidDel="00F757E8" w:rsidRDefault="00C54760" w:rsidP="00F757E8">
            <w:pPr>
              <w:rPr>
                <w:del w:id="141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1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1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Yes 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7F" w14:textId="08B46C74" w:rsidR="00C54760" w:rsidRPr="00C54760" w:rsidDel="00F757E8" w:rsidRDefault="00C54760" w:rsidP="00F757E8">
            <w:pPr>
              <w:rPr>
                <w:del w:id="141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2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0" w14:textId="08E873D5" w:rsidR="00C54760" w:rsidRPr="00C54760" w:rsidDel="00F757E8" w:rsidRDefault="00C54760" w:rsidP="00F757E8">
            <w:pPr>
              <w:rPr>
                <w:del w:id="142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2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1.75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1" w14:textId="04BE7786" w:rsidR="00C54760" w:rsidRPr="00C54760" w:rsidDel="00F757E8" w:rsidRDefault="00C54760" w:rsidP="00F757E8">
            <w:pPr>
              <w:rPr>
                <w:del w:id="142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2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43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48B82" w14:textId="74E0DDE4" w:rsidR="00C54760" w:rsidRPr="00C54760" w:rsidDel="00F757E8" w:rsidRDefault="00C54760" w:rsidP="00F757E8">
            <w:pPr>
              <w:rPr>
                <w:del w:id="142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2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3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2.45</w:delText>
              </w:r>
            </w:del>
          </w:p>
        </w:tc>
      </w:tr>
      <w:tr w:rsidR="00C54760" w:rsidRPr="00C54760" w:rsidDel="00F757E8" w14:paraId="10048B87" w14:textId="005503C5" w:rsidTr="00C54760">
        <w:trPr>
          <w:trHeight w:val="330"/>
          <w:del w:id="1431" w:author="ncc" w:date="2018-01-05T15:08:00Z"/>
        </w:trPr>
        <w:tc>
          <w:tcPr>
            <w:tcW w:w="7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4" w14:textId="16385C10" w:rsidR="00C54760" w:rsidRPr="00C54760" w:rsidDel="00F757E8" w:rsidRDefault="00C54760" w:rsidP="00F757E8">
            <w:pPr>
              <w:rPr>
                <w:del w:id="143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3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3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ST= aspartate transaminase; ALT=alanine transaminase; CI= confidence interval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5" w14:textId="62EB91B8" w:rsidR="00C54760" w:rsidRPr="00C54760" w:rsidDel="00F757E8" w:rsidRDefault="00C54760" w:rsidP="00F757E8">
            <w:pPr>
              <w:rPr>
                <w:del w:id="143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3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3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6" w14:textId="4210247F" w:rsidR="00C54760" w:rsidRPr="00C54760" w:rsidDel="00F757E8" w:rsidRDefault="00C54760" w:rsidP="00F757E8">
            <w:pPr>
              <w:rPr>
                <w:del w:id="143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3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4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F757E8" w14:paraId="10048B8E" w14:textId="2E30072F" w:rsidTr="00C54760">
        <w:trPr>
          <w:trHeight w:val="360"/>
          <w:del w:id="1441" w:author="ncc" w:date="2018-01-05T15:08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8" w14:textId="4A5A099D" w:rsidR="00C54760" w:rsidRPr="00C54760" w:rsidDel="00F757E8" w:rsidRDefault="00C54760" w:rsidP="00F757E8">
            <w:pPr>
              <w:rPr>
                <w:del w:id="1442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4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44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a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univariate logistic regression was used.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9" w14:textId="6BC7ED64" w:rsidR="00C54760" w:rsidRPr="00C54760" w:rsidDel="00F757E8" w:rsidRDefault="00C54760" w:rsidP="00F757E8">
            <w:pPr>
              <w:rPr>
                <w:del w:id="1445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4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47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A" w14:textId="28EAD10D" w:rsidR="00C54760" w:rsidRPr="00C54760" w:rsidDel="00F757E8" w:rsidRDefault="00C54760" w:rsidP="00F757E8">
            <w:pPr>
              <w:rPr>
                <w:del w:id="1448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4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0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B" w14:textId="0B1FB5E3" w:rsidR="00C54760" w:rsidRPr="00C54760" w:rsidDel="00F757E8" w:rsidRDefault="00C54760" w:rsidP="00F757E8">
            <w:pPr>
              <w:rPr>
                <w:del w:id="145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5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C" w14:textId="1BC2313D" w:rsidR="00C54760" w:rsidRPr="00C54760" w:rsidDel="00F757E8" w:rsidRDefault="00C54760" w:rsidP="00F757E8">
            <w:pPr>
              <w:rPr>
                <w:del w:id="145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5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D" w14:textId="6CD122C6" w:rsidR="00C54760" w:rsidRPr="00C54760" w:rsidDel="00F757E8" w:rsidRDefault="00C54760" w:rsidP="00F757E8">
            <w:pPr>
              <w:rPr>
                <w:del w:id="145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5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F757E8" w14:paraId="10048B95" w14:textId="65DC8602" w:rsidTr="00C54760">
        <w:trPr>
          <w:trHeight w:val="360"/>
          <w:del w:id="1460" w:author="ncc" w:date="2018-01-05T15:08:00Z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8F" w14:textId="0460B6FF" w:rsidR="00C54760" w:rsidRPr="00C54760" w:rsidDel="00F757E8" w:rsidRDefault="00C54760" w:rsidP="00F757E8">
            <w:pPr>
              <w:rPr>
                <w:del w:id="1461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6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63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b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applied criteria was &gt;45U/L.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0" w14:textId="2DA71A8B" w:rsidR="00C54760" w:rsidRPr="00C54760" w:rsidDel="00F757E8" w:rsidRDefault="00C54760" w:rsidP="00F757E8">
            <w:pPr>
              <w:rPr>
                <w:del w:id="1464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65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66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1" w14:textId="0EB56147" w:rsidR="00C54760" w:rsidRPr="00C54760" w:rsidDel="00F757E8" w:rsidRDefault="00C54760" w:rsidP="00F757E8">
            <w:pPr>
              <w:rPr>
                <w:del w:id="1467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68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69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2" w14:textId="3C90779A" w:rsidR="00C54760" w:rsidRPr="00C54760" w:rsidDel="00F757E8" w:rsidRDefault="00C54760" w:rsidP="00F757E8">
            <w:pPr>
              <w:rPr>
                <w:del w:id="147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7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3" w14:textId="4ABFB7EA" w:rsidR="00C54760" w:rsidRPr="00C54760" w:rsidDel="00F757E8" w:rsidRDefault="00C54760" w:rsidP="00F757E8">
            <w:pPr>
              <w:rPr>
                <w:del w:id="1473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7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5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4" w14:textId="5DECF0BE" w:rsidR="00C54760" w:rsidRPr="00C54760" w:rsidDel="00F757E8" w:rsidRDefault="00C54760" w:rsidP="00F757E8">
            <w:pPr>
              <w:rPr>
                <w:del w:id="147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pPrChange w:id="147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C54760" w:rsidRPr="00C54760" w:rsidDel="00F757E8" w14:paraId="10048B9B" w14:textId="3A2427E3" w:rsidTr="00C54760">
        <w:trPr>
          <w:trHeight w:val="360"/>
          <w:del w:id="1479" w:author="ncc" w:date="2018-01-05T15:08:00Z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6" w14:textId="5C649A6E" w:rsidR="00C54760" w:rsidRPr="00C54760" w:rsidDel="00F757E8" w:rsidRDefault="00C54760" w:rsidP="00F757E8">
            <w:pPr>
              <w:rPr>
                <w:del w:id="1480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81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82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>c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 xml:space="preserve"> question for elementary school students (7-12 years old)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7" w14:textId="0A9861AD" w:rsidR="00C54760" w:rsidRPr="00C54760" w:rsidDel="00F757E8" w:rsidRDefault="00C54760" w:rsidP="00F757E8">
            <w:pPr>
              <w:rPr>
                <w:del w:id="1483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84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85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8" w14:textId="657B7B4E" w:rsidR="00C54760" w:rsidRPr="00C54760" w:rsidDel="00F757E8" w:rsidRDefault="00C54760" w:rsidP="00F757E8">
            <w:pPr>
              <w:rPr>
                <w:del w:id="1486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8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88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9" w14:textId="34CBFE8E" w:rsidR="00C54760" w:rsidRPr="00C54760" w:rsidDel="00F757E8" w:rsidRDefault="00C54760" w:rsidP="00F757E8">
            <w:pPr>
              <w:rPr>
                <w:del w:id="148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9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91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A" w14:textId="15E62B9F" w:rsidR="00C54760" w:rsidRPr="00C54760" w:rsidDel="00F757E8" w:rsidRDefault="00C54760" w:rsidP="00F757E8">
            <w:pPr>
              <w:rPr>
                <w:del w:id="1492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49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94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F757E8" w14:paraId="10048BA0" w14:textId="36B0D732" w:rsidTr="00C54760">
        <w:trPr>
          <w:trHeight w:val="360"/>
          <w:del w:id="1495" w:author="ncc" w:date="2018-01-05T15:08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C" w14:textId="5F978740" w:rsidR="00C54760" w:rsidRPr="00C54760" w:rsidDel="00F757E8" w:rsidRDefault="00C54760" w:rsidP="00F757E8">
            <w:pPr>
              <w:rPr>
                <w:del w:id="1496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497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98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  <w:vertAlign w:val="superscript"/>
                </w:rPr>
                <w:delText xml:space="preserve">d </w:delText>
              </w:r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question for middle and high school students (13-18 years old)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D" w14:textId="7027E76B" w:rsidR="00C54760" w:rsidRPr="00C54760" w:rsidDel="00F757E8" w:rsidRDefault="00C54760" w:rsidP="00F757E8">
            <w:pPr>
              <w:rPr>
                <w:del w:id="1499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0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01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E" w14:textId="1D8CFFCC" w:rsidR="00C54760" w:rsidRPr="00C54760" w:rsidDel="00F757E8" w:rsidRDefault="00C54760" w:rsidP="00F757E8">
            <w:pPr>
              <w:rPr>
                <w:del w:id="1502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0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04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9F" w14:textId="730234CF" w:rsidR="00C54760" w:rsidRPr="00C54760" w:rsidDel="00F757E8" w:rsidRDefault="00C54760" w:rsidP="00F757E8">
            <w:pPr>
              <w:rPr>
                <w:del w:id="150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0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0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  <w:tr w:rsidR="00C54760" w:rsidRPr="00C54760" w:rsidDel="00F757E8" w14:paraId="10048BA6" w14:textId="345782E1" w:rsidTr="00C54760">
        <w:trPr>
          <w:trHeight w:val="330"/>
          <w:del w:id="1508" w:author="ncc" w:date="2018-01-05T15:08:00Z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1" w14:textId="5D0F5650" w:rsidR="00C54760" w:rsidRPr="00C54760" w:rsidDel="00F757E8" w:rsidRDefault="00C54760" w:rsidP="00F757E8">
            <w:pPr>
              <w:rPr>
                <w:del w:id="1509" w:author="ncc" w:date="2018-01-05T15:08:00Z"/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pPrChange w:id="1510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11" w:author="ncc" w:date="2018-01-05T15:08:00Z">
              <w:r w:rsidRPr="00C54760" w:rsidDel="00F757E8">
                <w:rPr>
                  <w:rFonts w:ascii="Times New Roman" w:eastAsia="맑은 고딕" w:hAnsi="Times New Roman" w:cs="Times New Roman"/>
                  <w:color w:val="000000"/>
                  <w:kern w:val="0"/>
                  <w:sz w:val="22"/>
                </w:rPr>
                <w:delText>e means percentage among those with elevated liver enzymes.</w:delText>
              </w:r>
            </w:del>
          </w:p>
          <w:p w14:paraId="10048BA2" w14:textId="325EDE1F" w:rsidR="00C54760" w:rsidRPr="00C54760" w:rsidDel="00F757E8" w:rsidRDefault="00C54760" w:rsidP="00F757E8">
            <w:pPr>
              <w:rPr>
                <w:del w:id="1512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13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14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3" w14:textId="428E1DC5" w:rsidR="00C54760" w:rsidRPr="00C54760" w:rsidDel="00F757E8" w:rsidRDefault="00C54760" w:rsidP="00F757E8">
            <w:pPr>
              <w:rPr>
                <w:del w:id="1515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16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17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4" w14:textId="15E31513" w:rsidR="00C54760" w:rsidRPr="00C54760" w:rsidDel="00F757E8" w:rsidRDefault="00C54760" w:rsidP="00F757E8">
            <w:pPr>
              <w:rPr>
                <w:del w:id="1518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19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20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BA5" w14:textId="3FC2EEFF" w:rsidR="00C54760" w:rsidRPr="00C54760" w:rsidDel="00F757E8" w:rsidRDefault="00C54760" w:rsidP="00F757E8">
            <w:pPr>
              <w:rPr>
                <w:del w:id="1521" w:author="ncc" w:date="2018-01-05T15:08:00Z"/>
                <w:rFonts w:ascii="맑은 고딕" w:eastAsia="맑은 고딕" w:hAnsi="맑은 고딕" w:cs="굴림"/>
                <w:color w:val="000000"/>
                <w:kern w:val="0"/>
                <w:sz w:val="22"/>
              </w:rPr>
              <w:pPrChange w:id="1522" w:author="ncc" w:date="2018-01-05T15:12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523" w:author="ncc" w:date="2018-01-05T15:08:00Z">
              <w:r w:rsidRPr="00C54760" w:rsidDel="00F757E8">
                <w:rPr>
                  <w:rFonts w:ascii="맑은 고딕" w:eastAsia="맑은 고딕" w:hAnsi="맑은 고딕" w:cs="굴림" w:hint="eastAsia"/>
                  <w:color w:val="000000"/>
                  <w:kern w:val="0"/>
                  <w:sz w:val="22"/>
                </w:rPr>
                <w:delText xml:space="preserve">　</w:delText>
              </w:r>
            </w:del>
          </w:p>
        </w:tc>
      </w:tr>
    </w:tbl>
    <w:p w14:paraId="10048BA7" w14:textId="77777777" w:rsidR="007E7897" w:rsidRPr="00F757E8" w:rsidRDefault="007E7897" w:rsidP="001D2D00">
      <w:pPr>
        <w:rPr>
          <w:rFonts w:ascii="Times New Roman" w:cs="Times New Roman" w:hint="eastAsia"/>
          <w:sz w:val="22"/>
          <w:rPrChange w:id="1524" w:author="ncc" w:date="2018-01-05T15:10:00Z">
            <w:rPr>
              <w:rFonts w:ascii="Times New Roman" w:cs="Times New Roman"/>
              <w:sz w:val="22"/>
            </w:rPr>
          </w:rPrChange>
        </w:rPr>
        <w:pPrChange w:id="1525" w:author="ncc" w:date="2018-01-05T15:20:00Z">
          <w:pPr/>
        </w:pPrChange>
      </w:pPr>
      <w:bookmarkStart w:id="1526" w:name="_GoBack"/>
      <w:bookmarkEnd w:id="1526"/>
    </w:p>
    <w:sectPr w:rsidR="007E7897" w:rsidRPr="00F757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F32F9" w14:textId="77777777" w:rsidR="00A34165" w:rsidRDefault="00A34165" w:rsidP="00272740">
      <w:pPr>
        <w:spacing w:after="0" w:line="240" w:lineRule="auto"/>
      </w:pPr>
      <w:r>
        <w:separator/>
      </w:r>
    </w:p>
  </w:endnote>
  <w:endnote w:type="continuationSeparator" w:id="0">
    <w:p w14:paraId="109A54C2" w14:textId="77777777" w:rsidR="00A34165" w:rsidRDefault="00A34165" w:rsidP="0027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50283" w14:textId="77777777" w:rsidR="00A34165" w:rsidRDefault="00A34165" w:rsidP="00272740">
      <w:pPr>
        <w:spacing w:after="0" w:line="240" w:lineRule="auto"/>
      </w:pPr>
      <w:r>
        <w:separator/>
      </w:r>
    </w:p>
  </w:footnote>
  <w:footnote w:type="continuationSeparator" w:id="0">
    <w:p w14:paraId="7EC0A9B3" w14:textId="77777777" w:rsidR="00A34165" w:rsidRDefault="00A34165" w:rsidP="002727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cc">
    <w15:presenceInfo w15:providerId="None" w15:userId="ncc"/>
  </w15:person>
  <w15:person w15:author="Moran Ki">
    <w15:presenceInfo w15:providerId="None" w15:userId="Moran 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FA"/>
    <w:rsid w:val="000160E2"/>
    <w:rsid w:val="00035293"/>
    <w:rsid w:val="0009329C"/>
    <w:rsid w:val="000F0594"/>
    <w:rsid w:val="0011259B"/>
    <w:rsid w:val="00115E89"/>
    <w:rsid w:val="00126F17"/>
    <w:rsid w:val="00140A09"/>
    <w:rsid w:val="001722BE"/>
    <w:rsid w:val="0017714C"/>
    <w:rsid w:val="001916DD"/>
    <w:rsid w:val="001D2D00"/>
    <w:rsid w:val="00272740"/>
    <w:rsid w:val="0027375B"/>
    <w:rsid w:val="002A7CB8"/>
    <w:rsid w:val="00352ACF"/>
    <w:rsid w:val="00365A39"/>
    <w:rsid w:val="00381DA1"/>
    <w:rsid w:val="00390A91"/>
    <w:rsid w:val="003B0D59"/>
    <w:rsid w:val="003B2136"/>
    <w:rsid w:val="004311A5"/>
    <w:rsid w:val="00435491"/>
    <w:rsid w:val="004478DA"/>
    <w:rsid w:val="00467E1B"/>
    <w:rsid w:val="004919A8"/>
    <w:rsid w:val="004A413D"/>
    <w:rsid w:val="005025B1"/>
    <w:rsid w:val="0051439B"/>
    <w:rsid w:val="00533AAD"/>
    <w:rsid w:val="00564C6B"/>
    <w:rsid w:val="005708C2"/>
    <w:rsid w:val="005954A4"/>
    <w:rsid w:val="005A2545"/>
    <w:rsid w:val="00653524"/>
    <w:rsid w:val="00660506"/>
    <w:rsid w:val="00667A8D"/>
    <w:rsid w:val="00735C0C"/>
    <w:rsid w:val="00741B7C"/>
    <w:rsid w:val="00756DB9"/>
    <w:rsid w:val="007E7897"/>
    <w:rsid w:val="008346A4"/>
    <w:rsid w:val="008846C6"/>
    <w:rsid w:val="009305C8"/>
    <w:rsid w:val="009308F4"/>
    <w:rsid w:val="00974D24"/>
    <w:rsid w:val="00992C23"/>
    <w:rsid w:val="009A1558"/>
    <w:rsid w:val="009B0CCC"/>
    <w:rsid w:val="00A34165"/>
    <w:rsid w:val="00A65665"/>
    <w:rsid w:val="00B04DED"/>
    <w:rsid w:val="00B30223"/>
    <w:rsid w:val="00B83F73"/>
    <w:rsid w:val="00C15CC5"/>
    <w:rsid w:val="00C34B7D"/>
    <w:rsid w:val="00C4705D"/>
    <w:rsid w:val="00C54760"/>
    <w:rsid w:val="00C6669C"/>
    <w:rsid w:val="00C76172"/>
    <w:rsid w:val="00C974C5"/>
    <w:rsid w:val="00CD17C1"/>
    <w:rsid w:val="00CE3085"/>
    <w:rsid w:val="00D0028F"/>
    <w:rsid w:val="00D00C5C"/>
    <w:rsid w:val="00D50898"/>
    <w:rsid w:val="00D641D5"/>
    <w:rsid w:val="00D66D22"/>
    <w:rsid w:val="00DA39D6"/>
    <w:rsid w:val="00E500FA"/>
    <w:rsid w:val="00E511A5"/>
    <w:rsid w:val="00E732D9"/>
    <w:rsid w:val="00E85BEC"/>
    <w:rsid w:val="00E86CF7"/>
    <w:rsid w:val="00EB1549"/>
    <w:rsid w:val="00EC4BA1"/>
    <w:rsid w:val="00ED5469"/>
    <w:rsid w:val="00F1292D"/>
    <w:rsid w:val="00F7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881C"/>
  <w15:chartTrackingRefBased/>
  <w15:docId w15:val="{019D688B-483B-450B-9A6B-A5F23073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0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2740"/>
  </w:style>
  <w:style w:type="paragraph" w:styleId="a4">
    <w:name w:val="footer"/>
    <w:basedOn w:val="a"/>
    <w:link w:val="Char0"/>
    <w:uiPriority w:val="99"/>
    <w:unhideWhenUsed/>
    <w:rsid w:val="00272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2740"/>
  </w:style>
  <w:style w:type="paragraph" w:styleId="a5">
    <w:name w:val="Balloon Text"/>
    <w:basedOn w:val="a"/>
    <w:link w:val="Char1"/>
    <w:uiPriority w:val="99"/>
    <w:semiHidden/>
    <w:unhideWhenUsed/>
    <w:rsid w:val="009B0C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0CCC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D66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7DEE0-F5ED-429B-8477-B2BF44BF6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cp:lastPrinted>2017-01-09T11:12:00Z</cp:lastPrinted>
  <dcterms:created xsi:type="dcterms:W3CDTF">2018-01-05T06:20:00Z</dcterms:created>
  <dcterms:modified xsi:type="dcterms:W3CDTF">2018-01-05T06:20:00Z</dcterms:modified>
</cp:coreProperties>
</file>